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5CCB77" w14:textId="6285C49A" w:rsidR="00B124C6" w:rsidRPr="002955AE" w:rsidRDefault="004E4F77" w:rsidP="00F948D1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F948D1">
        <w:rPr>
          <w:rFonts w:asciiTheme="majorBidi" w:hAnsiTheme="majorBidi" w:cstheme="majorBidi"/>
          <w:b/>
          <w:bCs/>
          <w:color w:val="000000" w:themeColor="text1"/>
          <w:highlight w:val="cyan"/>
        </w:rPr>
        <w:t>Table S</w:t>
      </w:r>
      <w:r w:rsidR="00F948D1" w:rsidRPr="00F948D1">
        <w:rPr>
          <w:rFonts w:asciiTheme="majorBidi" w:hAnsiTheme="majorBidi" w:cstheme="majorBidi"/>
          <w:b/>
          <w:bCs/>
          <w:color w:val="000000" w:themeColor="text1"/>
          <w:highlight w:val="cyan"/>
        </w:rPr>
        <w:t>1</w:t>
      </w:r>
      <w:r w:rsidR="00B124C6" w:rsidRPr="00F948D1">
        <w:rPr>
          <w:rFonts w:asciiTheme="majorBidi" w:hAnsiTheme="majorBidi" w:cstheme="majorBidi"/>
          <w:b/>
          <w:bCs/>
          <w:color w:val="000000" w:themeColor="text1"/>
          <w:highlight w:val="cyan"/>
        </w:rPr>
        <w:t>.</w:t>
      </w:r>
      <w:r w:rsidR="00B124C6" w:rsidRPr="002955AE">
        <w:rPr>
          <w:rFonts w:asciiTheme="majorBidi" w:hAnsiTheme="majorBidi" w:cstheme="majorBidi"/>
          <w:color w:val="000000" w:themeColor="text1"/>
        </w:rPr>
        <w:t xml:space="preserve"> The </w:t>
      </w:r>
      <w:proofErr w:type="spellStart"/>
      <w:r w:rsidR="00B124C6" w:rsidRPr="002955AE">
        <w:rPr>
          <w:rFonts w:asciiTheme="majorBidi" w:hAnsiTheme="majorBidi" w:cstheme="majorBidi"/>
          <w:color w:val="000000" w:themeColor="text1"/>
        </w:rPr>
        <w:t>SVMTriP</w:t>
      </w:r>
      <w:proofErr w:type="spellEnd"/>
      <w:r w:rsidR="00B124C6" w:rsidRPr="002955AE">
        <w:rPr>
          <w:rFonts w:asciiTheme="majorBidi" w:hAnsiTheme="majorBidi" w:cstheme="majorBidi"/>
          <w:color w:val="000000" w:themeColor="text1"/>
        </w:rPr>
        <w:t xml:space="preserve"> web server has predicted the specific</w:t>
      </w:r>
      <w:r w:rsidR="00462CBF" w:rsidRPr="002955AE">
        <w:rPr>
          <w:rFonts w:asciiTheme="majorBidi" w:hAnsiTheme="majorBidi" w:cstheme="majorBidi"/>
          <w:color w:val="000000" w:themeColor="text1"/>
        </w:rPr>
        <w:t xml:space="preserve"> linear B-cell epitopes of </w:t>
      </w:r>
      <w:proofErr w:type="spellStart"/>
      <w:r w:rsidR="00462CBF" w:rsidRPr="002955AE">
        <w:rPr>
          <w:rFonts w:asciiTheme="majorBidi" w:hAnsiTheme="majorBidi" w:cstheme="majorBidi"/>
          <w:color w:val="000000" w:themeColor="text1"/>
        </w:rPr>
        <w:t>TgSPATR</w:t>
      </w:r>
      <w:proofErr w:type="spellEnd"/>
      <w:r w:rsidR="00B124C6" w:rsidRPr="002955AE">
        <w:rPr>
          <w:rFonts w:asciiTheme="majorBidi" w:hAnsiTheme="majorBidi" w:cstheme="majorBidi"/>
          <w:color w:val="000000" w:themeColor="text1"/>
        </w:rPr>
        <w:t xml:space="preserve">. </w:t>
      </w:r>
    </w:p>
    <w:tbl>
      <w:tblPr>
        <w:tblStyle w:val="GridTable4-Accent4"/>
        <w:tblW w:w="4940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713"/>
        <w:gridCol w:w="1016"/>
        <w:gridCol w:w="795"/>
        <w:gridCol w:w="3056"/>
        <w:gridCol w:w="993"/>
        <w:gridCol w:w="1347"/>
        <w:gridCol w:w="991"/>
      </w:tblGrid>
      <w:tr w:rsidR="002955AE" w:rsidRPr="00C34F28" w14:paraId="09754EA3" w14:textId="77777777" w:rsidTr="00B466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hideMark/>
          </w:tcPr>
          <w:p w14:paraId="5EF64EBF" w14:textId="77777777" w:rsidR="002955AE" w:rsidRPr="00690AD6" w:rsidRDefault="002955AE" w:rsidP="003B73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0A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ank</w:t>
            </w:r>
          </w:p>
        </w:tc>
        <w:tc>
          <w:tcPr>
            <w:tcW w:w="570" w:type="pct"/>
            <w:hideMark/>
          </w:tcPr>
          <w:p w14:paraId="2A37F045" w14:textId="77777777" w:rsidR="002955AE" w:rsidRPr="00690AD6" w:rsidRDefault="002955AE" w:rsidP="003B73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0A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ocation</w:t>
            </w:r>
          </w:p>
        </w:tc>
        <w:tc>
          <w:tcPr>
            <w:tcW w:w="446" w:type="pct"/>
          </w:tcPr>
          <w:p w14:paraId="3F095CB6" w14:textId="77777777" w:rsidR="002955AE" w:rsidRPr="00690AD6" w:rsidRDefault="002955AE" w:rsidP="003B73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0AD6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ength</w:t>
            </w:r>
          </w:p>
        </w:tc>
        <w:tc>
          <w:tcPr>
            <w:tcW w:w="1715" w:type="pct"/>
            <w:hideMark/>
          </w:tcPr>
          <w:p w14:paraId="65367D32" w14:textId="77777777" w:rsidR="002955AE" w:rsidRPr="00690AD6" w:rsidRDefault="002955AE" w:rsidP="0010322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0A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pitope</w:t>
            </w:r>
          </w:p>
        </w:tc>
        <w:tc>
          <w:tcPr>
            <w:tcW w:w="557" w:type="pct"/>
            <w:hideMark/>
          </w:tcPr>
          <w:p w14:paraId="766DC126" w14:textId="77777777" w:rsidR="002955AE" w:rsidRPr="00690AD6" w:rsidRDefault="002955AE" w:rsidP="003B73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0A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core</w:t>
            </w:r>
          </w:p>
        </w:tc>
        <w:tc>
          <w:tcPr>
            <w:tcW w:w="756" w:type="pct"/>
            <w:hideMark/>
          </w:tcPr>
          <w:p w14:paraId="6B97D4C6" w14:textId="77777777" w:rsidR="002955AE" w:rsidRPr="00690AD6" w:rsidRDefault="002955AE" w:rsidP="003B73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0A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commend*</w:t>
            </w:r>
          </w:p>
        </w:tc>
        <w:tc>
          <w:tcPr>
            <w:tcW w:w="556" w:type="pct"/>
          </w:tcPr>
          <w:p w14:paraId="3ACAA771" w14:textId="77777777" w:rsidR="002955AE" w:rsidRPr="00690AD6" w:rsidRDefault="002955AE" w:rsidP="003B73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90A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axiJen</w:t>
            </w:r>
            <w:proofErr w:type="spellEnd"/>
            <w:r w:rsidRPr="00690A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score </w:t>
            </w:r>
            <w:r w:rsidRPr="00690AD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</w:tr>
      <w:tr w:rsidR="002955AE" w:rsidRPr="00C34F28" w14:paraId="042810DD" w14:textId="77777777" w:rsidTr="00B4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vAlign w:val="center"/>
          </w:tcPr>
          <w:p w14:paraId="745681DA" w14:textId="77777777" w:rsidR="002955AE" w:rsidRPr="00B124C6" w:rsidRDefault="002955AE" w:rsidP="00B124C6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124C6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70" w:type="pct"/>
            <w:vAlign w:val="center"/>
          </w:tcPr>
          <w:p w14:paraId="35C082B4" w14:textId="77777777" w:rsidR="002955AE" w:rsidRPr="00B124C6" w:rsidRDefault="002955AE" w:rsidP="00B1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124C6">
              <w:rPr>
                <w:rFonts w:asciiTheme="majorBidi" w:eastAsia="Times New Roman" w:hAnsiTheme="majorBidi" w:cstheme="majorBidi"/>
                <w:sz w:val="20"/>
                <w:szCs w:val="20"/>
              </w:rPr>
              <w:t>359 - 374</w:t>
            </w:r>
          </w:p>
        </w:tc>
        <w:tc>
          <w:tcPr>
            <w:tcW w:w="446" w:type="pct"/>
          </w:tcPr>
          <w:p w14:paraId="35630CA2" w14:textId="77777777" w:rsidR="002955AE" w:rsidRPr="00B124C6" w:rsidRDefault="002955AE" w:rsidP="00B1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715" w:type="pct"/>
            <w:vAlign w:val="center"/>
          </w:tcPr>
          <w:p w14:paraId="33E86324" w14:textId="77777777" w:rsidR="002955AE" w:rsidRPr="00B124C6" w:rsidRDefault="002955AE" w:rsidP="00103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124C6">
              <w:rPr>
                <w:rFonts w:asciiTheme="majorBidi" w:eastAsia="Times New Roman" w:hAnsiTheme="majorBidi" w:cstheme="majorBidi"/>
                <w:sz w:val="20"/>
                <w:szCs w:val="20"/>
              </w:rPr>
              <w:t>TRLEAMLPTDLAEFVK</w:t>
            </w:r>
          </w:p>
        </w:tc>
        <w:tc>
          <w:tcPr>
            <w:tcW w:w="557" w:type="pct"/>
            <w:vAlign w:val="center"/>
          </w:tcPr>
          <w:p w14:paraId="75303012" w14:textId="77777777" w:rsidR="002955AE" w:rsidRPr="00B124C6" w:rsidRDefault="002955AE" w:rsidP="00B1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124C6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756" w:type="pct"/>
            <w:vAlign w:val="center"/>
          </w:tcPr>
          <w:p w14:paraId="54B11421" w14:textId="77777777" w:rsidR="002955AE" w:rsidRPr="00B124C6" w:rsidRDefault="002955AE" w:rsidP="00B1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124C6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5356054E" wp14:editId="26167327">
                  <wp:extent cx="142875" cy="142875"/>
                  <wp:effectExtent l="0" t="0" r="9525" b="9525"/>
                  <wp:docPr id="2" name="Picture 2" descr="http://sysbio.unl.edu/SVMTriP/images/recommend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://sysbio.unl.edu/SVMTriP/images/recommend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6" w:type="pct"/>
          </w:tcPr>
          <w:p w14:paraId="285E1DEA" w14:textId="77777777" w:rsidR="002955AE" w:rsidRPr="00A811CB" w:rsidRDefault="002955AE" w:rsidP="00B1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noProof/>
                <w:sz w:val="20"/>
                <w:szCs w:val="20"/>
              </w:rPr>
            </w:pPr>
            <w:r w:rsidRPr="00A811CB">
              <w:rPr>
                <w:rFonts w:asciiTheme="majorBidi" w:eastAsia="Times New Roman" w:hAnsiTheme="majorBidi" w:cstheme="majorBidi"/>
                <w:b/>
                <w:bCs/>
                <w:noProof/>
                <w:sz w:val="20"/>
                <w:szCs w:val="20"/>
              </w:rPr>
              <w:t>1.0526</w:t>
            </w:r>
          </w:p>
        </w:tc>
      </w:tr>
      <w:tr w:rsidR="002955AE" w:rsidRPr="00C34F28" w14:paraId="0922742C" w14:textId="77777777" w:rsidTr="00B46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vAlign w:val="center"/>
          </w:tcPr>
          <w:p w14:paraId="101BB026" w14:textId="77777777" w:rsidR="002955AE" w:rsidRPr="00B124C6" w:rsidRDefault="002955AE" w:rsidP="00B124C6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124C6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70" w:type="pct"/>
            <w:vAlign w:val="center"/>
          </w:tcPr>
          <w:p w14:paraId="11416EAF" w14:textId="77777777" w:rsidR="002955AE" w:rsidRPr="00B124C6" w:rsidRDefault="002955AE" w:rsidP="00B1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124C6">
              <w:rPr>
                <w:rFonts w:asciiTheme="majorBidi" w:eastAsia="Times New Roman" w:hAnsiTheme="majorBidi" w:cstheme="majorBidi"/>
                <w:sz w:val="20"/>
                <w:szCs w:val="20"/>
              </w:rPr>
              <w:t>287 - 302</w:t>
            </w:r>
          </w:p>
        </w:tc>
        <w:tc>
          <w:tcPr>
            <w:tcW w:w="446" w:type="pct"/>
          </w:tcPr>
          <w:p w14:paraId="163FF0FD" w14:textId="77777777" w:rsidR="002955AE" w:rsidRPr="00B124C6" w:rsidRDefault="002955AE" w:rsidP="00B1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715" w:type="pct"/>
            <w:vAlign w:val="center"/>
          </w:tcPr>
          <w:p w14:paraId="2E0CE357" w14:textId="77777777" w:rsidR="002955AE" w:rsidRPr="00B124C6" w:rsidRDefault="002955AE" w:rsidP="00103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124C6">
              <w:rPr>
                <w:rFonts w:asciiTheme="majorBidi" w:eastAsia="Times New Roman" w:hAnsiTheme="majorBidi" w:cstheme="majorBidi"/>
                <w:sz w:val="20"/>
                <w:szCs w:val="20"/>
              </w:rPr>
              <w:t>AAVRVLLLHLDKLPAE</w:t>
            </w:r>
          </w:p>
        </w:tc>
        <w:tc>
          <w:tcPr>
            <w:tcW w:w="557" w:type="pct"/>
            <w:vAlign w:val="center"/>
          </w:tcPr>
          <w:p w14:paraId="3F7A5ABF" w14:textId="77777777" w:rsidR="002955AE" w:rsidRPr="00B124C6" w:rsidRDefault="002955AE" w:rsidP="00B1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124C6">
              <w:rPr>
                <w:rFonts w:asciiTheme="majorBidi" w:eastAsia="Times New Roman" w:hAnsiTheme="majorBidi" w:cstheme="majorBidi"/>
                <w:sz w:val="20"/>
                <w:szCs w:val="20"/>
              </w:rPr>
              <w:t>0.805</w:t>
            </w:r>
          </w:p>
        </w:tc>
        <w:tc>
          <w:tcPr>
            <w:tcW w:w="756" w:type="pct"/>
            <w:vAlign w:val="center"/>
          </w:tcPr>
          <w:p w14:paraId="53F81891" w14:textId="77777777" w:rsidR="002955AE" w:rsidRPr="00B124C6" w:rsidRDefault="002955AE" w:rsidP="00B1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124C6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464C75A3" wp14:editId="7E49B937">
                  <wp:extent cx="142875" cy="142875"/>
                  <wp:effectExtent l="0" t="0" r="9525" b="9525"/>
                  <wp:docPr id="1" name="Picture 1" descr="http://sysbio.unl.edu/SVMTriP/images/recommend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ttp://sysbio.unl.edu/SVMTriP/images/recommend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6" w:type="pct"/>
          </w:tcPr>
          <w:p w14:paraId="6FD361F1" w14:textId="77777777" w:rsidR="002955AE" w:rsidRPr="004334AD" w:rsidRDefault="002955AE" w:rsidP="00B1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334AD">
              <w:rPr>
                <w:rFonts w:asciiTheme="majorBidi" w:eastAsia="Times New Roman" w:hAnsiTheme="majorBidi" w:cstheme="majorBidi"/>
                <w:sz w:val="20"/>
                <w:szCs w:val="20"/>
              </w:rPr>
              <w:t>0.0252</w:t>
            </w:r>
          </w:p>
        </w:tc>
      </w:tr>
      <w:tr w:rsidR="002955AE" w:rsidRPr="00C34F28" w14:paraId="2F094CE1" w14:textId="77777777" w:rsidTr="00B4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vAlign w:val="center"/>
          </w:tcPr>
          <w:p w14:paraId="09CF7E26" w14:textId="77777777" w:rsidR="002955AE" w:rsidRPr="00B124C6" w:rsidRDefault="002955AE" w:rsidP="00B124C6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124C6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570" w:type="pct"/>
            <w:vAlign w:val="center"/>
          </w:tcPr>
          <w:p w14:paraId="78273A30" w14:textId="77777777" w:rsidR="002955AE" w:rsidRPr="00B124C6" w:rsidRDefault="002955AE" w:rsidP="00B1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124C6">
              <w:rPr>
                <w:rFonts w:asciiTheme="majorBidi" w:eastAsia="Times New Roman" w:hAnsiTheme="majorBidi" w:cstheme="majorBidi"/>
                <w:sz w:val="20"/>
                <w:szCs w:val="20"/>
              </w:rPr>
              <w:t>455 - 470</w:t>
            </w:r>
          </w:p>
        </w:tc>
        <w:tc>
          <w:tcPr>
            <w:tcW w:w="446" w:type="pct"/>
          </w:tcPr>
          <w:p w14:paraId="13F04118" w14:textId="77777777" w:rsidR="002955AE" w:rsidRPr="00B124C6" w:rsidRDefault="002955AE" w:rsidP="00B1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715" w:type="pct"/>
            <w:vAlign w:val="center"/>
          </w:tcPr>
          <w:p w14:paraId="02FE00BA" w14:textId="77777777" w:rsidR="002955AE" w:rsidRPr="00B124C6" w:rsidRDefault="002955AE" w:rsidP="00103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124C6">
              <w:rPr>
                <w:rFonts w:asciiTheme="majorBidi" w:eastAsia="Times New Roman" w:hAnsiTheme="majorBidi" w:cstheme="majorBidi"/>
                <w:sz w:val="20"/>
                <w:szCs w:val="20"/>
              </w:rPr>
              <w:t>RHCLVADFYLCKRLPH</w:t>
            </w:r>
          </w:p>
        </w:tc>
        <w:tc>
          <w:tcPr>
            <w:tcW w:w="557" w:type="pct"/>
            <w:vAlign w:val="center"/>
          </w:tcPr>
          <w:p w14:paraId="656E8C3A" w14:textId="77777777" w:rsidR="002955AE" w:rsidRPr="00B124C6" w:rsidRDefault="002955AE" w:rsidP="00B1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124C6">
              <w:rPr>
                <w:rFonts w:asciiTheme="majorBidi" w:eastAsia="Times New Roman" w:hAnsiTheme="majorBidi" w:cstheme="majorBidi"/>
                <w:sz w:val="20"/>
                <w:szCs w:val="20"/>
              </w:rPr>
              <w:t>0.619</w:t>
            </w:r>
          </w:p>
        </w:tc>
        <w:tc>
          <w:tcPr>
            <w:tcW w:w="756" w:type="pct"/>
            <w:vAlign w:val="center"/>
          </w:tcPr>
          <w:p w14:paraId="5D0670CD" w14:textId="77777777" w:rsidR="002955AE" w:rsidRPr="00B124C6" w:rsidRDefault="002955AE" w:rsidP="00B1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56" w:type="pct"/>
          </w:tcPr>
          <w:p w14:paraId="5B22503F" w14:textId="77777777" w:rsidR="002955AE" w:rsidRPr="00650FF7" w:rsidRDefault="002955AE" w:rsidP="00B1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2955AE" w:rsidRPr="00C34F28" w14:paraId="02D75C65" w14:textId="77777777" w:rsidTr="00B46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vAlign w:val="center"/>
          </w:tcPr>
          <w:p w14:paraId="12D71CA6" w14:textId="77777777" w:rsidR="002955AE" w:rsidRPr="00B124C6" w:rsidRDefault="002955AE" w:rsidP="00B124C6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124C6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70" w:type="pct"/>
            <w:vAlign w:val="center"/>
          </w:tcPr>
          <w:p w14:paraId="6172B5AA" w14:textId="77777777" w:rsidR="002955AE" w:rsidRPr="00B124C6" w:rsidRDefault="002955AE" w:rsidP="00B1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124C6">
              <w:rPr>
                <w:rFonts w:asciiTheme="majorBidi" w:eastAsia="Times New Roman" w:hAnsiTheme="majorBidi" w:cstheme="majorBidi"/>
                <w:sz w:val="20"/>
                <w:szCs w:val="20"/>
              </w:rPr>
              <w:t>432 - 447</w:t>
            </w:r>
          </w:p>
        </w:tc>
        <w:tc>
          <w:tcPr>
            <w:tcW w:w="446" w:type="pct"/>
          </w:tcPr>
          <w:p w14:paraId="08B01ECA" w14:textId="77777777" w:rsidR="002955AE" w:rsidRPr="00B124C6" w:rsidRDefault="002955AE" w:rsidP="00B1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715" w:type="pct"/>
            <w:vAlign w:val="center"/>
          </w:tcPr>
          <w:p w14:paraId="6799F1AA" w14:textId="77777777" w:rsidR="002955AE" w:rsidRPr="00B124C6" w:rsidRDefault="002955AE" w:rsidP="00103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124C6">
              <w:rPr>
                <w:rFonts w:asciiTheme="majorBidi" w:eastAsia="Times New Roman" w:hAnsiTheme="majorBidi" w:cstheme="majorBidi"/>
                <w:sz w:val="20"/>
                <w:szCs w:val="20"/>
              </w:rPr>
              <w:t>ELNTYVPLSRLRKLQE</w:t>
            </w:r>
          </w:p>
        </w:tc>
        <w:tc>
          <w:tcPr>
            <w:tcW w:w="557" w:type="pct"/>
            <w:vAlign w:val="center"/>
          </w:tcPr>
          <w:p w14:paraId="17D8EF23" w14:textId="77777777" w:rsidR="002955AE" w:rsidRPr="00B124C6" w:rsidRDefault="002955AE" w:rsidP="00B1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124C6">
              <w:rPr>
                <w:rFonts w:asciiTheme="majorBidi" w:eastAsia="Times New Roman" w:hAnsiTheme="majorBidi" w:cstheme="majorBidi"/>
                <w:sz w:val="20"/>
                <w:szCs w:val="20"/>
              </w:rPr>
              <w:t>0.521</w:t>
            </w:r>
          </w:p>
        </w:tc>
        <w:tc>
          <w:tcPr>
            <w:tcW w:w="756" w:type="pct"/>
            <w:vAlign w:val="center"/>
          </w:tcPr>
          <w:p w14:paraId="785AC629" w14:textId="77777777" w:rsidR="002955AE" w:rsidRPr="00B124C6" w:rsidRDefault="002955AE" w:rsidP="00B1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56" w:type="pct"/>
          </w:tcPr>
          <w:p w14:paraId="4D7118CA" w14:textId="77777777" w:rsidR="002955AE" w:rsidRPr="00650FF7" w:rsidRDefault="002955AE" w:rsidP="00B1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2955AE" w:rsidRPr="00C34F28" w14:paraId="0C437005" w14:textId="77777777" w:rsidTr="00B4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vAlign w:val="center"/>
          </w:tcPr>
          <w:p w14:paraId="1B00355B" w14:textId="77777777" w:rsidR="002955AE" w:rsidRPr="00B124C6" w:rsidRDefault="002955AE" w:rsidP="00B124C6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124C6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570" w:type="pct"/>
            <w:vAlign w:val="center"/>
          </w:tcPr>
          <w:p w14:paraId="720BB368" w14:textId="77777777" w:rsidR="002955AE" w:rsidRPr="00B124C6" w:rsidRDefault="002955AE" w:rsidP="00B1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124C6">
              <w:rPr>
                <w:rFonts w:asciiTheme="majorBidi" w:eastAsia="Times New Roman" w:hAnsiTheme="majorBidi" w:cstheme="majorBidi"/>
                <w:sz w:val="20"/>
                <w:szCs w:val="20"/>
              </w:rPr>
              <w:t>21 - 36</w:t>
            </w:r>
          </w:p>
        </w:tc>
        <w:tc>
          <w:tcPr>
            <w:tcW w:w="446" w:type="pct"/>
          </w:tcPr>
          <w:p w14:paraId="45EE9B56" w14:textId="77777777" w:rsidR="002955AE" w:rsidRPr="00B124C6" w:rsidRDefault="002955AE" w:rsidP="00B1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715" w:type="pct"/>
            <w:vAlign w:val="center"/>
          </w:tcPr>
          <w:p w14:paraId="6DCA0423" w14:textId="77777777" w:rsidR="002955AE" w:rsidRPr="00B124C6" w:rsidRDefault="002955AE" w:rsidP="00103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124C6">
              <w:rPr>
                <w:rFonts w:asciiTheme="majorBidi" w:eastAsia="Times New Roman" w:hAnsiTheme="majorBidi" w:cstheme="majorBidi"/>
                <w:sz w:val="20"/>
                <w:szCs w:val="20"/>
              </w:rPr>
              <w:t>ALCWSCVSRFSRSICR</w:t>
            </w:r>
          </w:p>
        </w:tc>
        <w:tc>
          <w:tcPr>
            <w:tcW w:w="557" w:type="pct"/>
            <w:vAlign w:val="center"/>
          </w:tcPr>
          <w:p w14:paraId="7A0DA102" w14:textId="77777777" w:rsidR="002955AE" w:rsidRPr="00B124C6" w:rsidRDefault="002955AE" w:rsidP="00B1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124C6">
              <w:rPr>
                <w:rFonts w:asciiTheme="majorBidi" w:eastAsia="Times New Roman" w:hAnsiTheme="majorBidi" w:cstheme="majorBidi"/>
                <w:sz w:val="20"/>
                <w:szCs w:val="20"/>
              </w:rPr>
              <w:t>0.466</w:t>
            </w:r>
          </w:p>
        </w:tc>
        <w:tc>
          <w:tcPr>
            <w:tcW w:w="756" w:type="pct"/>
            <w:vAlign w:val="center"/>
          </w:tcPr>
          <w:p w14:paraId="77E6B1F3" w14:textId="77777777" w:rsidR="002955AE" w:rsidRPr="00B124C6" w:rsidRDefault="002955AE" w:rsidP="00B1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56" w:type="pct"/>
          </w:tcPr>
          <w:p w14:paraId="6845AA97" w14:textId="77777777" w:rsidR="002955AE" w:rsidRPr="00650FF7" w:rsidRDefault="002955AE" w:rsidP="00B1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2955AE" w:rsidRPr="00C34F28" w14:paraId="4483C0BA" w14:textId="77777777" w:rsidTr="00B46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vAlign w:val="center"/>
          </w:tcPr>
          <w:p w14:paraId="122D33DB" w14:textId="77777777" w:rsidR="002955AE" w:rsidRPr="00B124C6" w:rsidRDefault="002955AE" w:rsidP="00B124C6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124C6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570" w:type="pct"/>
            <w:vAlign w:val="center"/>
          </w:tcPr>
          <w:p w14:paraId="6B2B0956" w14:textId="77777777" w:rsidR="002955AE" w:rsidRPr="00B124C6" w:rsidRDefault="002955AE" w:rsidP="00B1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124C6">
              <w:rPr>
                <w:rFonts w:asciiTheme="majorBidi" w:eastAsia="Times New Roman" w:hAnsiTheme="majorBidi" w:cstheme="majorBidi"/>
                <w:sz w:val="20"/>
                <w:szCs w:val="20"/>
              </w:rPr>
              <w:t>173 - 188</w:t>
            </w:r>
          </w:p>
        </w:tc>
        <w:tc>
          <w:tcPr>
            <w:tcW w:w="446" w:type="pct"/>
          </w:tcPr>
          <w:p w14:paraId="6D120B98" w14:textId="77777777" w:rsidR="002955AE" w:rsidRPr="00B124C6" w:rsidRDefault="002955AE" w:rsidP="00B1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715" w:type="pct"/>
            <w:vAlign w:val="center"/>
          </w:tcPr>
          <w:p w14:paraId="6853C106" w14:textId="77777777" w:rsidR="002955AE" w:rsidRPr="00B124C6" w:rsidRDefault="002955AE" w:rsidP="00103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124C6">
              <w:rPr>
                <w:rFonts w:asciiTheme="majorBidi" w:eastAsia="Times New Roman" w:hAnsiTheme="majorBidi" w:cstheme="majorBidi"/>
                <w:sz w:val="20"/>
                <w:szCs w:val="20"/>
              </w:rPr>
              <w:t>GSDILSTHSAASDAAD</w:t>
            </w:r>
          </w:p>
        </w:tc>
        <w:tc>
          <w:tcPr>
            <w:tcW w:w="557" w:type="pct"/>
            <w:vAlign w:val="center"/>
          </w:tcPr>
          <w:p w14:paraId="7020F84A" w14:textId="77777777" w:rsidR="002955AE" w:rsidRPr="00B124C6" w:rsidRDefault="002955AE" w:rsidP="00B1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124C6">
              <w:rPr>
                <w:rFonts w:asciiTheme="majorBidi" w:eastAsia="Times New Roman" w:hAnsiTheme="majorBidi" w:cstheme="majorBidi"/>
                <w:sz w:val="20"/>
                <w:szCs w:val="20"/>
              </w:rPr>
              <w:t>0.446</w:t>
            </w:r>
          </w:p>
        </w:tc>
        <w:tc>
          <w:tcPr>
            <w:tcW w:w="756" w:type="pct"/>
            <w:vAlign w:val="center"/>
          </w:tcPr>
          <w:p w14:paraId="3BE22B6A" w14:textId="77777777" w:rsidR="002955AE" w:rsidRPr="00B124C6" w:rsidRDefault="002955AE" w:rsidP="00B1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56" w:type="pct"/>
          </w:tcPr>
          <w:p w14:paraId="6EA85726" w14:textId="77777777" w:rsidR="002955AE" w:rsidRPr="00650FF7" w:rsidRDefault="002955AE" w:rsidP="00B1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2955AE" w:rsidRPr="00C34F28" w14:paraId="0E3A48E0" w14:textId="77777777" w:rsidTr="00B4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vAlign w:val="center"/>
          </w:tcPr>
          <w:p w14:paraId="0D85687B" w14:textId="77777777" w:rsidR="002955AE" w:rsidRPr="00B124C6" w:rsidRDefault="002955AE" w:rsidP="00B124C6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124C6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570" w:type="pct"/>
            <w:vAlign w:val="center"/>
          </w:tcPr>
          <w:p w14:paraId="5205E00B" w14:textId="77777777" w:rsidR="002955AE" w:rsidRPr="00B124C6" w:rsidRDefault="002955AE" w:rsidP="00B1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124C6">
              <w:rPr>
                <w:rFonts w:asciiTheme="majorBidi" w:eastAsia="Times New Roman" w:hAnsiTheme="majorBidi" w:cstheme="majorBidi"/>
                <w:sz w:val="20"/>
                <w:szCs w:val="20"/>
              </w:rPr>
              <w:t>42 - 57</w:t>
            </w:r>
          </w:p>
        </w:tc>
        <w:tc>
          <w:tcPr>
            <w:tcW w:w="446" w:type="pct"/>
          </w:tcPr>
          <w:p w14:paraId="4670EA06" w14:textId="77777777" w:rsidR="002955AE" w:rsidRPr="00B124C6" w:rsidRDefault="002955AE" w:rsidP="00B1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715" w:type="pct"/>
            <w:vAlign w:val="center"/>
          </w:tcPr>
          <w:p w14:paraId="74CED4D3" w14:textId="77777777" w:rsidR="002955AE" w:rsidRPr="00B124C6" w:rsidRDefault="002955AE" w:rsidP="00103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124C6">
              <w:rPr>
                <w:rFonts w:asciiTheme="majorBidi" w:eastAsia="Times New Roman" w:hAnsiTheme="majorBidi" w:cstheme="majorBidi"/>
                <w:sz w:val="20"/>
                <w:szCs w:val="20"/>
              </w:rPr>
              <w:t>PPLYFSRSSFLLRVLP</w:t>
            </w:r>
          </w:p>
        </w:tc>
        <w:tc>
          <w:tcPr>
            <w:tcW w:w="557" w:type="pct"/>
            <w:vAlign w:val="center"/>
          </w:tcPr>
          <w:p w14:paraId="3DC78B07" w14:textId="77777777" w:rsidR="002955AE" w:rsidRPr="00B124C6" w:rsidRDefault="002955AE" w:rsidP="00B1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124C6">
              <w:rPr>
                <w:rFonts w:asciiTheme="majorBidi" w:eastAsia="Times New Roman" w:hAnsiTheme="majorBidi" w:cstheme="majorBidi"/>
                <w:sz w:val="20"/>
                <w:szCs w:val="20"/>
              </w:rPr>
              <w:t>0.443</w:t>
            </w:r>
          </w:p>
        </w:tc>
        <w:tc>
          <w:tcPr>
            <w:tcW w:w="756" w:type="pct"/>
            <w:vAlign w:val="center"/>
          </w:tcPr>
          <w:p w14:paraId="2B2D666F" w14:textId="77777777" w:rsidR="002955AE" w:rsidRPr="00B124C6" w:rsidRDefault="002955AE" w:rsidP="00B1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56" w:type="pct"/>
          </w:tcPr>
          <w:p w14:paraId="07BF7077" w14:textId="77777777" w:rsidR="002955AE" w:rsidRPr="00650FF7" w:rsidRDefault="002955AE" w:rsidP="00B1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2955AE" w:rsidRPr="00C34F28" w14:paraId="26F07099" w14:textId="77777777" w:rsidTr="00B46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vAlign w:val="center"/>
          </w:tcPr>
          <w:p w14:paraId="6D0A717E" w14:textId="77777777" w:rsidR="002955AE" w:rsidRPr="00B124C6" w:rsidRDefault="002955AE" w:rsidP="00B124C6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124C6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570" w:type="pct"/>
            <w:vAlign w:val="center"/>
          </w:tcPr>
          <w:p w14:paraId="44B0F0D9" w14:textId="77777777" w:rsidR="002955AE" w:rsidRPr="00B124C6" w:rsidRDefault="002955AE" w:rsidP="00B1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124C6">
              <w:rPr>
                <w:rFonts w:asciiTheme="majorBidi" w:eastAsia="Times New Roman" w:hAnsiTheme="majorBidi" w:cstheme="majorBidi"/>
                <w:sz w:val="20"/>
                <w:szCs w:val="20"/>
              </w:rPr>
              <w:t>155 - 170</w:t>
            </w:r>
          </w:p>
        </w:tc>
        <w:tc>
          <w:tcPr>
            <w:tcW w:w="446" w:type="pct"/>
          </w:tcPr>
          <w:p w14:paraId="53149B42" w14:textId="77777777" w:rsidR="002955AE" w:rsidRPr="00B124C6" w:rsidRDefault="002955AE" w:rsidP="00B1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715" w:type="pct"/>
            <w:vAlign w:val="center"/>
          </w:tcPr>
          <w:p w14:paraId="5895186E" w14:textId="77777777" w:rsidR="002955AE" w:rsidRPr="00B124C6" w:rsidRDefault="002955AE" w:rsidP="00103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124C6">
              <w:rPr>
                <w:rFonts w:asciiTheme="majorBidi" w:eastAsia="Times New Roman" w:hAnsiTheme="majorBidi" w:cstheme="majorBidi"/>
                <w:sz w:val="20"/>
                <w:szCs w:val="20"/>
              </w:rPr>
              <w:t>KALELGVSVPPLVTAS</w:t>
            </w:r>
          </w:p>
        </w:tc>
        <w:tc>
          <w:tcPr>
            <w:tcW w:w="557" w:type="pct"/>
            <w:vAlign w:val="center"/>
          </w:tcPr>
          <w:p w14:paraId="6AD70B8D" w14:textId="77777777" w:rsidR="002955AE" w:rsidRPr="00B124C6" w:rsidRDefault="002955AE" w:rsidP="00B1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124C6">
              <w:rPr>
                <w:rFonts w:asciiTheme="majorBidi" w:eastAsia="Times New Roman" w:hAnsiTheme="majorBidi" w:cstheme="majorBidi"/>
                <w:sz w:val="20"/>
                <w:szCs w:val="20"/>
              </w:rPr>
              <w:t>0.396</w:t>
            </w:r>
          </w:p>
        </w:tc>
        <w:tc>
          <w:tcPr>
            <w:tcW w:w="756" w:type="pct"/>
            <w:vAlign w:val="center"/>
          </w:tcPr>
          <w:p w14:paraId="56E30706" w14:textId="77777777" w:rsidR="002955AE" w:rsidRPr="00B124C6" w:rsidRDefault="002955AE" w:rsidP="00B1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56" w:type="pct"/>
          </w:tcPr>
          <w:p w14:paraId="5E91531C" w14:textId="77777777" w:rsidR="002955AE" w:rsidRPr="00650FF7" w:rsidRDefault="002955AE" w:rsidP="00B1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2955AE" w:rsidRPr="00C34F28" w14:paraId="7FADF12A" w14:textId="77777777" w:rsidTr="00B4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vAlign w:val="center"/>
          </w:tcPr>
          <w:p w14:paraId="711C6CA1" w14:textId="77777777" w:rsidR="002955AE" w:rsidRPr="00B124C6" w:rsidRDefault="002955AE" w:rsidP="00B124C6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124C6"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570" w:type="pct"/>
            <w:vAlign w:val="center"/>
          </w:tcPr>
          <w:p w14:paraId="6A804E87" w14:textId="77777777" w:rsidR="002955AE" w:rsidRPr="00B124C6" w:rsidRDefault="002955AE" w:rsidP="00B1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124C6">
              <w:rPr>
                <w:rFonts w:asciiTheme="majorBidi" w:eastAsia="Times New Roman" w:hAnsiTheme="majorBidi" w:cstheme="majorBidi"/>
                <w:sz w:val="20"/>
                <w:szCs w:val="20"/>
              </w:rPr>
              <w:t>389 - 404</w:t>
            </w:r>
          </w:p>
        </w:tc>
        <w:tc>
          <w:tcPr>
            <w:tcW w:w="446" w:type="pct"/>
          </w:tcPr>
          <w:p w14:paraId="57517C90" w14:textId="77777777" w:rsidR="002955AE" w:rsidRPr="00B124C6" w:rsidRDefault="002955AE" w:rsidP="00B1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715" w:type="pct"/>
            <w:vAlign w:val="center"/>
          </w:tcPr>
          <w:p w14:paraId="6C249340" w14:textId="77777777" w:rsidR="002955AE" w:rsidRPr="00B124C6" w:rsidRDefault="002955AE" w:rsidP="00103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124C6">
              <w:rPr>
                <w:rFonts w:asciiTheme="majorBidi" w:eastAsia="Times New Roman" w:hAnsiTheme="majorBidi" w:cstheme="majorBidi"/>
                <w:sz w:val="20"/>
                <w:szCs w:val="20"/>
              </w:rPr>
              <w:t>VKTLCDDDARTGFKSY</w:t>
            </w:r>
          </w:p>
        </w:tc>
        <w:tc>
          <w:tcPr>
            <w:tcW w:w="557" w:type="pct"/>
            <w:vAlign w:val="center"/>
          </w:tcPr>
          <w:p w14:paraId="5231F084" w14:textId="77777777" w:rsidR="002955AE" w:rsidRPr="00B124C6" w:rsidRDefault="002955AE" w:rsidP="00B1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124C6">
              <w:rPr>
                <w:rFonts w:asciiTheme="majorBidi" w:eastAsia="Times New Roman" w:hAnsiTheme="majorBidi" w:cstheme="majorBidi"/>
                <w:sz w:val="20"/>
                <w:szCs w:val="20"/>
              </w:rPr>
              <w:t>0.359</w:t>
            </w:r>
          </w:p>
        </w:tc>
        <w:tc>
          <w:tcPr>
            <w:tcW w:w="756" w:type="pct"/>
            <w:vAlign w:val="center"/>
          </w:tcPr>
          <w:p w14:paraId="60E4D1F1" w14:textId="77777777" w:rsidR="002955AE" w:rsidRPr="00B124C6" w:rsidRDefault="002955AE" w:rsidP="00B1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56" w:type="pct"/>
          </w:tcPr>
          <w:p w14:paraId="4556EA29" w14:textId="77777777" w:rsidR="002955AE" w:rsidRPr="00650FF7" w:rsidRDefault="002955AE" w:rsidP="00B12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2955AE" w:rsidRPr="00C34F28" w14:paraId="09C98A6D" w14:textId="77777777" w:rsidTr="00B46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vAlign w:val="center"/>
          </w:tcPr>
          <w:p w14:paraId="4F09C7D3" w14:textId="77777777" w:rsidR="002955AE" w:rsidRPr="00B124C6" w:rsidRDefault="002955AE" w:rsidP="00B124C6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124C6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570" w:type="pct"/>
            <w:vAlign w:val="center"/>
          </w:tcPr>
          <w:p w14:paraId="4543D553" w14:textId="77777777" w:rsidR="002955AE" w:rsidRPr="00B124C6" w:rsidRDefault="002955AE" w:rsidP="00B1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124C6">
              <w:rPr>
                <w:rFonts w:asciiTheme="majorBidi" w:eastAsia="Times New Roman" w:hAnsiTheme="majorBidi" w:cstheme="majorBidi"/>
                <w:sz w:val="20"/>
                <w:szCs w:val="20"/>
              </w:rPr>
              <w:t>104 - 119</w:t>
            </w:r>
          </w:p>
        </w:tc>
        <w:tc>
          <w:tcPr>
            <w:tcW w:w="446" w:type="pct"/>
          </w:tcPr>
          <w:p w14:paraId="565BABAA" w14:textId="77777777" w:rsidR="002955AE" w:rsidRPr="00B124C6" w:rsidRDefault="002955AE" w:rsidP="00B1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715" w:type="pct"/>
            <w:vAlign w:val="center"/>
          </w:tcPr>
          <w:p w14:paraId="15D582C9" w14:textId="77777777" w:rsidR="002955AE" w:rsidRPr="00B124C6" w:rsidRDefault="002955AE" w:rsidP="00103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124C6">
              <w:rPr>
                <w:rFonts w:asciiTheme="majorBidi" w:eastAsia="Times New Roman" w:hAnsiTheme="majorBidi" w:cstheme="majorBidi"/>
                <w:sz w:val="20"/>
                <w:szCs w:val="20"/>
              </w:rPr>
              <w:t>SSLPDGEPLDSTSETA</w:t>
            </w:r>
          </w:p>
        </w:tc>
        <w:tc>
          <w:tcPr>
            <w:tcW w:w="557" w:type="pct"/>
            <w:vAlign w:val="center"/>
          </w:tcPr>
          <w:p w14:paraId="3B070D52" w14:textId="77777777" w:rsidR="002955AE" w:rsidRPr="00B124C6" w:rsidRDefault="002955AE" w:rsidP="00B1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124C6">
              <w:rPr>
                <w:rFonts w:asciiTheme="majorBidi" w:eastAsia="Times New Roman" w:hAnsiTheme="majorBidi" w:cstheme="majorBidi"/>
                <w:sz w:val="20"/>
                <w:szCs w:val="20"/>
              </w:rPr>
              <w:t>0.350</w:t>
            </w:r>
          </w:p>
        </w:tc>
        <w:tc>
          <w:tcPr>
            <w:tcW w:w="756" w:type="pct"/>
            <w:vAlign w:val="center"/>
          </w:tcPr>
          <w:p w14:paraId="1896D464" w14:textId="77777777" w:rsidR="002955AE" w:rsidRPr="00B124C6" w:rsidRDefault="002955AE" w:rsidP="00B1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56" w:type="pct"/>
          </w:tcPr>
          <w:p w14:paraId="6D5EAC62" w14:textId="77777777" w:rsidR="002955AE" w:rsidRPr="00886077" w:rsidRDefault="002955AE" w:rsidP="00B124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sz w:val="18"/>
                <w:szCs w:val="18"/>
              </w:rPr>
            </w:pPr>
          </w:p>
        </w:tc>
      </w:tr>
      <w:tr w:rsidR="002955AE" w:rsidRPr="00C34F28" w14:paraId="1B677ED3" w14:textId="77777777" w:rsidTr="00B4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vAlign w:val="center"/>
          </w:tcPr>
          <w:p w14:paraId="13D01C3E" w14:textId="77777777" w:rsidR="002955AE" w:rsidRPr="00456ED0" w:rsidRDefault="002955AE" w:rsidP="00456ED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6E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70" w:type="pct"/>
            <w:vAlign w:val="center"/>
          </w:tcPr>
          <w:p w14:paraId="31D8232F" w14:textId="77777777" w:rsidR="002955AE" w:rsidRPr="00456ED0" w:rsidRDefault="002955AE" w:rsidP="00456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56ED0">
              <w:rPr>
                <w:rFonts w:asciiTheme="majorBidi" w:hAnsiTheme="majorBidi" w:cstheme="majorBidi"/>
                <w:sz w:val="20"/>
                <w:szCs w:val="20"/>
              </w:rPr>
              <w:t>290 - 307</w:t>
            </w:r>
          </w:p>
        </w:tc>
        <w:tc>
          <w:tcPr>
            <w:tcW w:w="446" w:type="pct"/>
          </w:tcPr>
          <w:p w14:paraId="4BCA7F71" w14:textId="77777777" w:rsidR="002955AE" w:rsidRPr="00456ED0" w:rsidRDefault="002955AE" w:rsidP="00456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715" w:type="pct"/>
            <w:vAlign w:val="center"/>
          </w:tcPr>
          <w:p w14:paraId="3287E2D3" w14:textId="77777777" w:rsidR="002955AE" w:rsidRPr="00456ED0" w:rsidRDefault="002955AE" w:rsidP="00103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56ED0">
              <w:rPr>
                <w:rFonts w:asciiTheme="majorBidi" w:hAnsiTheme="majorBidi" w:cstheme="majorBidi"/>
                <w:sz w:val="20"/>
                <w:szCs w:val="20"/>
              </w:rPr>
              <w:t>RVLLLHLDKLPAEELETA</w:t>
            </w:r>
          </w:p>
        </w:tc>
        <w:tc>
          <w:tcPr>
            <w:tcW w:w="557" w:type="pct"/>
            <w:vAlign w:val="center"/>
          </w:tcPr>
          <w:p w14:paraId="22158B27" w14:textId="77777777" w:rsidR="002955AE" w:rsidRPr="00456ED0" w:rsidRDefault="002955AE" w:rsidP="00456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56ED0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756" w:type="pct"/>
            <w:vAlign w:val="center"/>
          </w:tcPr>
          <w:p w14:paraId="2F880A1F" w14:textId="77777777" w:rsidR="002955AE" w:rsidRPr="00456ED0" w:rsidRDefault="002955AE" w:rsidP="00456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56ED0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6D536C5D" wp14:editId="34710F84">
                  <wp:extent cx="142875" cy="142875"/>
                  <wp:effectExtent l="0" t="0" r="9525" b="9525"/>
                  <wp:docPr id="5" name="Picture 5" descr="http://sysbio.unl.edu/SVMTriP/images/recommend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://sysbio.unl.edu/SVMTriP/images/recommend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6" w:type="pct"/>
          </w:tcPr>
          <w:p w14:paraId="10F90E86" w14:textId="77777777" w:rsidR="002955AE" w:rsidRPr="004334AD" w:rsidRDefault="002955AE" w:rsidP="00456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</w:pPr>
            <w:r w:rsidRPr="004334AD"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  <w:t>0.1553</w:t>
            </w:r>
          </w:p>
        </w:tc>
      </w:tr>
      <w:tr w:rsidR="002955AE" w:rsidRPr="00C34F28" w14:paraId="737F02AD" w14:textId="77777777" w:rsidTr="00B46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vAlign w:val="center"/>
          </w:tcPr>
          <w:p w14:paraId="6C792769" w14:textId="77777777" w:rsidR="002955AE" w:rsidRPr="00456ED0" w:rsidRDefault="002955AE" w:rsidP="00456ED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6ED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70" w:type="pct"/>
            <w:vAlign w:val="center"/>
          </w:tcPr>
          <w:p w14:paraId="7EE9E146" w14:textId="77777777" w:rsidR="002955AE" w:rsidRPr="00456ED0" w:rsidRDefault="002955AE" w:rsidP="00456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56ED0">
              <w:rPr>
                <w:rFonts w:asciiTheme="majorBidi" w:hAnsiTheme="majorBidi" w:cstheme="majorBidi"/>
                <w:sz w:val="20"/>
                <w:szCs w:val="20"/>
              </w:rPr>
              <w:t>455 - 472</w:t>
            </w:r>
          </w:p>
        </w:tc>
        <w:tc>
          <w:tcPr>
            <w:tcW w:w="446" w:type="pct"/>
          </w:tcPr>
          <w:p w14:paraId="6D743DA0" w14:textId="77777777" w:rsidR="002955AE" w:rsidRPr="00456ED0" w:rsidRDefault="002955AE" w:rsidP="00456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715" w:type="pct"/>
            <w:vAlign w:val="center"/>
          </w:tcPr>
          <w:p w14:paraId="1F6D256D" w14:textId="77777777" w:rsidR="002955AE" w:rsidRPr="00456ED0" w:rsidRDefault="002955AE" w:rsidP="00103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56ED0">
              <w:rPr>
                <w:rFonts w:asciiTheme="majorBidi" w:hAnsiTheme="majorBidi" w:cstheme="majorBidi"/>
                <w:sz w:val="20"/>
                <w:szCs w:val="20"/>
              </w:rPr>
              <w:t>RHCLVADFYLCKRLPHKR</w:t>
            </w:r>
          </w:p>
        </w:tc>
        <w:tc>
          <w:tcPr>
            <w:tcW w:w="557" w:type="pct"/>
            <w:vAlign w:val="center"/>
          </w:tcPr>
          <w:p w14:paraId="39419BA4" w14:textId="77777777" w:rsidR="002955AE" w:rsidRPr="00456ED0" w:rsidRDefault="002955AE" w:rsidP="00456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56ED0">
              <w:rPr>
                <w:rFonts w:asciiTheme="majorBidi" w:hAnsiTheme="majorBidi" w:cstheme="majorBidi"/>
                <w:sz w:val="20"/>
                <w:szCs w:val="20"/>
              </w:rPr>
              <w:t>0.928</w:t>
            </w:r>
          </w:p>
        </w:tc>
        <w:tc>
          <w:tcPr>
            <w:tcW w:w="756" w:type="pct"/>
            <w:vAlign w:val="center"/>
          </w:tcPr>
          <w:p w14:paraId="24FCC2A3" w14:textId="77777777" w:rsidR="002955AE" w:rsidRPr="00456ED0" w:rsidRDefault="002955AE" w:rsidP="00456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56ED0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706D0BCC" wp14:editId="226A90F0">
                  <wp:extent cx="142875" cy="142875"/>
                  <wp:effectExtent l="0" t="0" r="9525" b="9525"/>
                  <wp:docPr id="4" name="Picture 4" descr="http://sysbio.unl.edu/SVMTriP/images/recommend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ttp://sysbio.unl.edu/SVMTriP/images/recommend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6" w:type="pct"/>
          </w:tcPr>
          <w:p w14:paraId="0FC3BBD0" w14:textId="77777777" w:rsidR="002955AE" w:rsidRPr="00A811CB" w:rsidRDefault="002955AE" w:rsidP="00456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811C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0023</w:t>
            </w:r>
          </w:p>
        </w:tc>
      </w:tr>
      <w:tr w:rsidR="002955AE" w:rsidRPr="00C34F28" w14:paraId="554B7A3C" w14:textId="77777777" w:rsidTr="00B4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vAlign w:val="center"/>
          </w:tcPr>
          <w:p w14:paraId="6A96A94C" w14:textId="77777777" w:rsidR="002955AE" w:rsidRPr="00456ED0" w:rsidRDefault="002955AE" w:rsidP="00456ED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6ED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570" w:type="pct"/>
            <w:vAlign w:val="center"/>
          </w:tcPr>
          <w:p w14:paraId="30E9AB97" w14:textId="77777777" w:rsidR="002955AE" w:rsidRPr="00456ED0" w:rsidRDefault="002955AE" w:rsidP="00456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56ED0">
              <w:rPr>
                <w:rFonts w:asciiTheme="majorBidi" w:hAnsiTheme="majorBidi" w:cstheme="majorBidi"/>
                <w:sz w:val="20"/>
                <w:szCs w:val="20"/>
              </w:rPr>
              <w:t>357 - 374</w:t>
            </w:r>
          </w:p>
        </w:tc>
        <w:tc>
          <w:tcPr>
            <w:tcW w:w="446" w:type="pct"/>
          </w:tcPr>
          <w:p w14:paraId="0F6897AD" w14:textId="77777777" w:rsidR="002955AE" w:rsidRPr="00456ED0" w:rsidRDefault="002955AE" w:rsidP="00456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715" w:type="pct"/>
            <w:vAlign w:val="center"/>
          </w:tcPr>
          <w:p w14:paraId="3A8F76D4" w14:textId="77777777" w:rsidR="002955AE" w:rsidRPr="00456ED0" w:rsidRDefault="002955AE" w:rsidP="00103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56ED0">
              <w:rPr>
                <w:rFonts w:asciiTheme="majorBidi" w:hAnsiTheme="majorBidi" w:cstheme="majorBidi"/>
                <w:sz w:val="20"/>
                <w:szCs w:val="20"/>
              </w:rPr>
              <w:t>AETRLEAMLPTDLAEFVK</w:t>
            </w:r>
          </w:p>
        </w:tc>
        <w:tc>
          <w:tcPr>
            <w:tcW w:w="557" w:type="pct"/>
            <w:vAlign w:val="center"/>
          </w:tcPr>
          <w:p w14:paraId="2CCE7896" w14:textId="77777777" w:rsidR="002955AE" w:rsidRPr="00456ED0" w:rsidRDefault="002955AE" w:rsidP="00456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56ED0">
              <w:rPr>
                <w:rFonts w:asciiTheme="majorBidi" w:hAnsiTheme="majorBidi" w:cstheme="majorBidi"/>
                <w:sz w:val="20"/>
                <w:szCs w:val="20"/>
              </w:rPr>
              <w:t>0.849</w:t>
            </w:r>
          </w:p>
        </w:tc>
        <w:tc>
          <w:tcPr>
            <w:tcW w:w="756" w:type="pct"/>
            <w:vAlign w:val="center"/>
          </w:tcPr>
          <w:p w14:paraId="07F4D69B" w14:textId="77777777" w:rsidR="002955AE" w:rsidRPr="00456ED0" w:rsidRDefault="002955AE" w:rsidP="00456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56ED0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6D471C87" wp14:editId="5C1E62F9">
                  <wp:extent cx="142875" cy="142875"/>
                  <wp:effectExtent l="0" t="0" r="9525" b="9525"/>
                  <wp:docPr id="3" name="Picture 3" descr="http://sysbio.unl.edu/SVMTriP/images/recommend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ttp://sysbio.unl.edu/SVMTriP/images/recommend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6" w:type="pct"/>
          </w:tcPr>
          <w:p w14:paraId="56D9B00E" w14:textId="77777777" w:rsidR="002955AE" w:rsidRPr="00A811CB" w:rsidRDefault="002955AE" w:rsidP="00456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811C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1178</w:t>
            </w:r>
          </w:p>
        </w:tc>
      </w:tr>
      <w:tr w:rsidR="002955AE" w:rsidRPr="00C34F28" w14:paraId="54337A7A" w14:textId="77777777" w:rsidTr="00B46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vAlign w:val="center"/>
          </w:tcPr>
          <w:p w14:paraId="4B9D2092" w14:textId="77777777" w:rsidR="002955AE" w:rsidRPr="00456ED0" w:rsidRDefault="002955AE" w:rsidP="00456ED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6ED0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70" w:type="pct"/>
            <w:vAlign w:val="center"/>
          </w:tcPr>
          <w:p w14:paraId="65F75388" w14:textId="77777777" w:rsidR="002955AE" w:rsidRPr="00456ED0" w:rsidRDefault="002955AE" w:rsidP="00456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56ED0">
              <w:rPr>
                <w:rFonts w:asciiTheme="majorBidi" w:hAnsiTheme="majorBidi" w:cstheme="majorBidi"/>
                <w:sz w:val="20"/>
                <w:szCs w:val="20"/>
              </w:rPr>
              <w:t>433 - 450</w:t>
            </w:r>
          </w:p>
        </w:tc>
        <w:tc>
          <w:tcPr>
            <w:tcW w:w="446" w:type="pct"/>
          </w:tcPr>
          <w:p w14:paraId="5C4C8815" w14:textId="77777777" w:rsidR="002955AE" w:rsidRPr="00456ED0" w:rsidRDefault="002955AE" w:rsidP="00456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715" w:type="pct"/>
            <w:vAlign w:val="center"/>
          </w:tcPr>
          <w:p w14:paraId="7F0D7B3F" w14:textId="77777777" w:rsidR="002955AE" w:rsidRPr="00456ED0" w:rsidRDefault="002955AE" w:rsidP="00103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56ED0">
              <w:rPr>
                <w:rFonts w:asciiTheme="majorBidi" w:hAnsiTheme="majorBidi" w:cstheme="majorBidi"/>
                <w:sz w:val="20"/>
                <w:szCs w:val="20"/>
              </w:rPr>
              <w:t>LNTYVPLSRLRKLQEKDS</w:t>
            </w:r>
          </w:p>
        </w:tc>
        <w:tc>
          <w:tcPr>
            <w:tcW w:w="557" w:type="pct"/>
            <w:vAlign w:val="center"/>
          </w:tcPr>
          <w:p w14:paraId="433E1620" w14:textId="77777777" w:rsidR="002955AE" w:rsidRPr="00456ED0" w:rsidRDefault="002955AE" w:rsidP="00456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56ED0">
              <w:rPr>
                <w:rFonts w:asciiTheme="majorBidi" w:hAnsiTheme="majorBidi" w:cstheme="majorBidi"/>
                <w:sz w:val="20"/>
                <w:szCs w:val="20"/>
              </w:rPr>
              <w:t>0.751</w:t>
            </w:r>
          </w:p>
        </w:tc>
        <w:tc>
          <w:tcPr>
            <w:tcW w:w="756" w:type="pct"/>
            <w:vAlign w:val="center"/>
          </w:tcPr>
          <w:p w14:paraId="3FE39561" w14:textId="77777777" w:rsidR="002955AE" w:rsidRPr="00456ED0" w:rsidRDefault="002955AE" w:rsidP="00456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6" w:type="pct"/>
          </w:tcPr>
          <w:p w14:paraId="18E67638" w14:textId="77777777" w:rsidR="002955AE" w:rsidRPr="004334AD" w:rsidRDefault="002955AE" w:rsidP="00456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955AE" w:rsidRPr="00C34F28" w14:paraId="2494F5A0" w14:textId="77777777" w:rsidTr="00B4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vAlign w:val="center"/>
          </w:tcPr>
          <w:p w14:paraId="55EE8BC3" w14:textId="77777777" w:rsidR="002955AE" w:rsidRPr="00456ED0" w:rsidRDefault="002955AE" w:rsidP="00456ED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6ED0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570" w:type="pct"/>
            <w:vAlign w:val="center"/>
          </w:tcPr>
          <w:p w14:paraId="3B7491D4" w14:textId="77777777" w:rsidR="002955AE" w:rsidRPr="00456ED0" w:rsidRDefault="002955AE" w:rsidP="00456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56ED0">
              <w:rPr>
                <w:rFonts w:asciiTheme="majorBidi" w:hAnsiTheme="majorBidi" w:cstheme="majorBidi"/>
                <w:sz w:val="20"/>
                <w:szCs w:val="20"/>
              </w:rPr>
              <w:t>389 - 406</w:t>
            </w:r>
          </w:p>
        </w:tc>
        <w:tc>
          <w:tcPr>
            <w:tcW w:w="446" w:type="pct"/>
          </w:tcPr>
          <w:p w14:paraId="020B51A1" w14:textId="77777777" w:rsidR="002955AE" w:rsidRPr="00456ED0" w:rsidRDefault="002955AE" w:rsidP="00456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715" w:type="pct"/>
            <w:vAlign w:val="center"/>
          </w:tcPr>
          <w:p w14:paraId="07473847" w14:textId="77777777" w:rsidR="002955AE" w:rsidRPr="00456ED0" w:rsidRDefault="002955AE" w:rsidP="00103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56ED0">
              <w:rPr>
                <w:rFonts w:asciiTheme="majorBidi" w:hAnsiTheme="majorBidi" w:cstheme="majorBidi"/>
                <w:sz w:val="20"/>
                <w:szCs w:val="20"/>
              </w:rPr>
              <w:t>VKTLCDDDARTGFKSYGV</w:t>
            </w:r>
          </w:p>
        </w:tc>
        <w:tc>
          <w:tcPr>
            <w:tcW w:w="557" w:type="pct"/>
            <w:vAlign w:val="center"/>
          </w:tcPr>
          <w:p w14:paraId="5246A468" w14:textId="77777777" w:rsidR="002955AE" w:rsidRPr="00456ED0" w:rsidRDefault="002955AE" w:rsidP="00456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56ED0">
              <w:rPr>
                <w:rFonts w:asciiTheme="majorBidi" w:hAnsiTheme="majorBidi" w:cstheme="majorBidi"/>
                <w:sz w:val="20"/>
                <w:szCs w:val="20"/>
              </w:rPr>
              <w:t>0.428</w:t>
            </w:r>
          </w:p>
        </w:tc>
        <w:tc>
          <w:tcPr>
            <w:tcW w:w="756" w:type="pct"/>
            <w:vAlign w:val="center"/>
          </w:tcPr>
          <w:p w14:paraId="7B1E057B" w14:textId="77777777" w:rsidR="002955AE" w:rsidRPr="00456ED0" w:rsidRDefault="002955AE" w:rsidP="00456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6" w:type="pct"/>
          </w:tcPr>
          <w:p w14:paraId="49C53D30" w14:textId="77777777" w:rsidR="002955AE" w:rsidRPr="004334AD" w:rsidRDefault="002955AE" w:rsidP="00456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955AE" w:rsidRPr="00C34F28" w14:paraId="143ABB1D" w14:textId="77777777" w:rsidTr="00B46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vAlign w:val="center"/>
          </w:tcPr>
          <w:p w14:paraId="019FD305" w14:textId="77777777" w:rsidR="002955AE" w:rsidRPr="00456ED0" w:rsidRDefault="002955AE" w:rsidP="00456ED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6ED0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570" w:type="pct"/>
            <w:vAlign w:val="center"/>
          </w:tcPr>
          <w:p w14:paraId="6B6F1CC3" w14:textId="77777777" w:rsidR="002955AE" w:rsidRPr="00456ED0" w:rsidRDefault="002955AE" w:rsidP="00456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56ED0">
              <w:rPr>
                <w:rFonts w:asciiTheme="majorBidi" w:hAnsiTheme="majorBidi" w:cstheme="majorBidi"/>
                <w:sz w:val="20"/>
                <w:szCs w:val="20"/>
              </w:rPr>
              <w:t>18 - 35</w:t>
            </w:r>
          </w:p>
        </w:tc>
        <w:tc>
          <w:tcPr>
            <w:tcW w:w="446" w:type="pct"/>
          </w:tcPr>
          <w:p w14:paraId="20AF5CA7" w14:textId="77777777" w:rsidR="002955AE" w:rsidRPr="00456ED0" w:rsidRDefault="002955AE" w:rsidP="00456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715" w:type="pct"/>
            <w:vAlign w:val="center"/>
          </w:tcPr>
          <w:p w14:paraId="028242C5" w14:textId="77777777" w:rsidR="002955AE" w:rsidRPr="00456ED0" w:rsidRDefault="002955AE" w:rsidP="00103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56ED0">
              <w:rPr>
                <w:rFonts w:asciiTheme="majorBidi" w:hAnsiTheme="majorBidi" w:cstheme="majorBidi"/>
                <w:sz w:val="20"/>
                <w:szCs w:val="20"/>
              </w:rPr>
              <w:t>SSPALCWSCVSRFSRSIC</w:t>
            </w:r>
          </w:p>
        </w:tc>
        <w:tc>
          <w:tcPr>
            <w:tcW w:w="557" w:type="pct"/>
            <w:vAlign w:val="center"/>
          </w:tcPr>
          <w:p w14:paraId="5A4839B6" w14:textId="77777777" w:rsidR="002955AE" w:rsidRPr="00456ED0" w:rsidRDefault="002955AE" w:rsidP="00456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56ED0">
              <w:rPr>
                <w:rFonts w:asciiTheme="majorBidi" w:hAnsiTheme="majorBidi" w:cstheme="majorBidi"/>
                <w:sz w:val="20"/>
                <w:szCs w:val="20"/>
              </w:rPr>
              <w:t>0.414</w:t>
            </w:r>
          </w:p>
        </w:tc>
        <w:tc>
          <w:tcPr>
            <w:tcW w:w="756" w:type="pct"/>
            <w:vAlign w:val="center"/>
          </w:tcPr>
          <w:p w14:paraId="1FDAD32A" w14:textId="77777777" w:rsidR="002955AE" w:rsidRPr="00456ED0" w:rsidRDefault="002955AE" w:rsidP="00456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6" w:type="pct"/>
          </w:tcPr>
          <w:p w14:paraId="28E3A6C9" w14:textId="77777777" w:rsidR="002955AE" w:rsidRPr="004334AD" w:rsidRDefault="002955AE" w:rsidP="00456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955AE" w:rsidRPr="00C34F28" w14:paraId="385FD9C4" w14:textId="77777777" w:rsidTr="00B4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vAlign w:val="center"/>
          </w:tcPr>
          <w:p w14:paraId="2C29085A" w14:textId="77777777" w:rsidR="002955AE" w:rsidRPr="00456ED0" w:rsidRDefault="002955AE" w:rsidP="00456ED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6ED0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570" w:type="pct"/>
            <w:vAlign w:val="center"/>
          </w:tcPr>
          <w:p w14:paraId="3D321CBE" w14:textId="77777777" w:rsidR="002955AE" w:rsidRPr="00456ED0" w:rsidRDefault="002955AE" w:rsidP="00456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56ED0">
              <w:rPr>
                <w:rFonts w:asciiTheme="majorBidi" w:hAnsiTheme="majorBidi" w:cstheme="majorBidi"/>
                <w:sz w:val="20"/>
                <w:szCs w:val="20"/>
              </w:rPr>
              <w:t>192 - 209</w:t>
            </w:r>
          </w:p>
        </w:tc>
        <w:tc>
          <w:tcPr>
            <w:tcW w:w="446" w:type="pct"/>
          </w:tcPr>
          <w:p w14:paraId="468579C4" w14:textId="77777777" w:rsidR="002955AE" w:rsidRPr="00456ED0" w:rsidRDefault="002955AE" w:rsidP="00456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715" w:type="pct"/>
            <w:vAlign w:val="center"/>
          </w:tcPr>
          <w:p w14:paraId="099D3EC1" w14:textId="77777777" w:rsidR="002955AE" w:rsidRPr="00456ED0" w:rsidRDefault="002955AE" w:rsidP="00103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56ED0">
              <w:rPr>
                <w:rFonts w:asciiTheme="majorBidi" w:hAnsiTheme="majorBidi" w:cstheme="majorBidi"/>
                <w:sz w:val="20"/>
                <w:szCs w:val="20"/>
              </w:rPr>
              <w:t>RTASGFAADPDKSAVVRA</w:t>
            </w:r>
          </w:p>
        </w:tc>
        <w:tc>
          <w:tcPr>
            <w:tcW w:w="557" w:type="pct"/>
            <w:vAlign w:val="center"/>
          </w:tcPr>
          <w:p w14:paraId="707D30D3" w14:textId="77777777" w:rsidR="002955AE" w:rsidRPr="00456ED0" w:rsidRDefault="002955AE" w:rsidP="00456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56ED0">
              <w:rPr>
                <w:rFonts w:asciiTheme="majorBidi" w:hAnsiTheme="majorBidi" w:cstheme="majorBidi"/>
                <w:sz w:val="20"/>
                <w:szCs w:val="20"/>
              </w:rPr>
              <w:t>0.411</w:t>
            </w:r>
          </w:p>
        </w:tc>
        <w:tc>
          <w:tcPr>
            <w:tcW w:w="756" w:type="pct"/>
            <w:vAlign w:val="center"/>
          </w:tcPr>
          <w:p w14:paraId="0DC71022" w14:textId="77777777" w:rsidR="002955AE" w:rsidRPr="00456ED0" w:rsidRDefault="002955AE" w:rsidP="00456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6" w:type="pct"/>
          </w:tcPr>
          <w:p w14:paraId="28C29709" w14:textId="77777777" w:rsidR="002955AE" w:rsidRPr="004334AD" w:rsidRDefault="002955AE" w:rsidP="00456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955AE" w:rsidRPr="00C34F28" w14:paraId="4687DA22" w14:textId="77777777" w:rsidTr="00B46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vAlign w:val="center"/>
          </w:tcPr>
          <w:p w14:paraId="5031FB29" w14:textId="77777777" w:rsidR="002955AE" w:rsidRPr="00456ED0" w:rsidRDefault="002955AE" w:rsidP="00456ED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6ED0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570" w:type="pct"/>
            <w:vAlign w:val="center"/>
          </w:tcPr>
          <w:p w14:paraId="287D2E43" w14:textId="77777777" w:rsidR="002955AE" w:rsidRPr="00456ED0" w:rsidRDefault="002955AE" w:rsidP="00456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56ED0">
              <w:rPr>
                <w:rFonts w:asciiTheme="majorBidi" w:hAnsiTheme="majorBidi" w:cstheme="majorBidi"/>
                <w:sz w:val="20"/>
                <w:szCs w:val="20"/>
              </w:rPr>
              <w:t>42 - 59</w:t>
            </w:r>
          </w:p>
        </w:tc>
        <w:tc>
          <w:tcPr>
            <w:tcW w:w="446" w:type="pct"/>
          </w:tcPr>
          <w:p w14:paraId="65647610" w14:textId="77777777" w:rsidR="002955AE" w:rsidRPr="00456ED0" w:rsidRDefault="002955AE" w:rsidP="00456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715" w:type="pct"/>
            <w:vAlign w:val="center"/>
          </w:tcPr>
          <w:p w14:paraId="5A1226B7" w14:textId="77777777" w:rsidR="002955AE" w:rsidRPr="00456ED0" w:rsidRDefault="002955AE" w:rsidP="00103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56ED0">
              <w:rPr>
                <w:rFonts w:asciiTheme="majorBidi" w:hAnsiTheme="majorBidi" w:cstheme="majorBidi"/>
                <w:sz w:val="20"/>
                <w:szCs w:val="20"/>
              </w:rPr>
              <w:t>PPLYFSRSSFLLRVLPLV</w:t>
            </w:r>
          </w:p>
        </w:tc>
        <w:tc>
          <w:tcPr>
            <w:tcW w:w="557" w:type="pct"/>
            <w:vAlign w:val="center"/>
          </w:tcPr>
          <w:p w14:paraId="056431B2" w14:textId="77777777" w:rsidR="002955AE" w:rsidRPr="00456ED0" w:rsidRDefault="002955AE" w:rsidP="00456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56ED0">
              <w:rPr>
                <w:rFonts w:asciiTheme="majorBidi" w:hAnsiTheme="majorBidi" w:cstheme="majorBidi"/>
                <w:sz w:val="20"/>
                <w:szCs w:val="20"/>
              </w:rPr>
              <w:t>0.365</w:t>
            </w:r>
          </w:p>
        </w:tc>
        <w:tc>
          <w:tcPr>
            <w:tcW w:w="756" w:type="pct"/>
            <w:vAlign w:val="center"/>
          </w:tcPr>
          <w:p w14:paraId="6FD32CC3" w14:textId="77777777" w:rsidR="002955AE" w:rsidRPr="00456ED0" w:rsidRDefault="002955AE" w:rsidP="00456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6" w:type="pct"/>
          </w:tcPr>
          <w:p w14:paraId="13693066" w14:textId="77777777" w:rsidR="002955AE" w:rsidRPr="004334AD" w:rsidRDefault="002955AE" w:rsidP="00456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955AE" w:rsidRPr="00C34F28" w14:paraId="56435CA2" w14:textId="77777777" w:rsidTr="00B4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vAlign w:val="center"/>
          </w:tcPr>
          <w:p w14:paraId="64C83100" w14:textId="77777777" w:rsidR="002955AE" w:rsidRPr="00456ED0" w:rsidRDefault="002955AE" w:rsidP="00456ED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6ED0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570" w:type="pct"/>
            <w:vAlign w:val="center"/>
          </w:tcPr>
          <w:p w14:paraId="6F0CC75B" w14:textId="77777777" w:rsidR="002955AE" w:rsidRPr="00456ED0" w:rsidRDefault="002955AE" w:rsidP="00456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56ED0">
              <w:rPr>
                <w:rFonts w:asciiTheme="majorBidi" w:hAnsiTheme="majorBidi" w:cstheme="majorBidi"/>
                <w:sz w:val="20"/>
                <w:szCs w:val="20"/>
              </w:rPr>
              <w:t>485 - 502</w:t>
            </w:r>
          </w:p>
        </w:tc>
        <w:tc>
          <w:tcPr>
            <w:tcW w:w="446" w:type="pct"/>
          </w:tcPr>
          <w:p w14:paraId="5848DFA6" w14:textId="77777777" w:rsidR="002955AE" w:rsidRPr="00456ED0" w:rsidRDefault="002955AE" w:rsidP="00456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715" w:type="pct"/>
            <w:vAlign w:val="center"/>
          </w:tcPr>
          <w:p w14:paraId="7EB8CB3A" w14:textId="77777777" w:rsidR="002955AE" w:rsidRPr="00456ED0" w:rsidRDefault="002955AE" w:rsidP="00103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56ED0">
              <w:rPr>
                <w:rFonts w:asciiTheme="majorBidi" w:hAnsiTheme="majorBidi" w:cstheme="majorBidi"/>
                <w:sz w:val="20"/>
                <w:szCs w:val="20"/>
              </w:rPr>
              <w:t>WSPECVNGTQMRKNRITR</w:t>
            </w:r>
          </w:p>
        </w:tc>
        <w:tc>
          <w:tcPr>
            <w:tcW w:w="557" w:type="pct"/>
            <w:vAlign w:val="center"/>
          </w:tcPr>
          <w:p w14:paraId="12596DCE" w14:textId="77777777" w:rsidR="002955AE" w:rsidRPr="00456ED0" w:rsidRDefault="002955AE" w:rsidP="00456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56ED0">
              <w:rPr>
                <w:rFonts w:asciiTheme="majorBidi" w:hAnsiTheme="majorBidi" w:cstheme="majorBidi"/>
                <w:sz w:val="20"/>
                <w:szCs w:val="20"/>
              </w:rPr>
              <w:t>0.363</w:t>
            </w:r>
          </w:p>
        </w:tc>
        <w:tc>
          <w:tcPr>
            <w:tcW w:w="756" w:type="pct"/>
            <w:vAlign w:val="center"/>
          </w:tcPr>
          <w:p w14:paraId="0BD62386" w14:textId="77777777" w:rsidR="002955AE" w:rsidRPr="00456ED0" w:rsidRDefault="002955AE" w:rsidP="00456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6" w:type="pct"/>
          </w:tcPr>
          <w:p w14:paraId="311D7B2F" w14:textId="77777777" w:rsidR="002955AE" w:rsidRPr="004334AD" w:rsidRDefault="002955AE" w:rsidP="00456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</w:pPr>
          </w:p>
        </w:tc>
      </w:tr>
      <w:tr w:rsidR="002955AE" w:rsidRPr="00C34F28" w14:paraId="3A84CA06" w14:textId="77777777" w:rsidTr="00B46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vAlign w:val="center"/>
          </w:tcPr>
          <w:p w14:paraId="71459FDF" w14:textId="77777777" w:rsidR="002955AE" w:rsidRPr="00456ED0" w:rsidRDefault="002955AE" w:rsidP="00456ED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6ED0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570" w:type="pct"/>
            <w:vAlign w:val="center"/>
          </w:tcPr>
          <w:p w14:paraId="171312DE" w14:textId="77777777" w:rsidR="002955AE" w:rsidRPr="00456ED0" w:rsidRDefault="002955AE" w:rsidP="00456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56ED0">
              <w:rPr>
                <w:rFonts w:asciiTheme="majorBidi" w:hAnsiTheme="majorBidi" w:cstheme="majorBidi"/>
                <w:sz w:val="20"/>
                <w:szCs w:val="20"/>
              </w:rPr>
              <w:t>155 - 172</w:t>
            </w:r>
          </w:p>
        </w:tc>
        <w:tc>
          <w:tcPr>
            <w:tcW w:w="446" w:type="pct"/>
          </w:tcPr>
          <w:p w14:paraId="51C79501" w14:textId="77777777" w:rsidR="002955AE" w:rsidRPr="00456ED0" w:rsidRDefault="002955AE" w:rsidP="00456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715" w:type="pct"/>
            <w:vAlign w:val="center"/>
          </w:tcPr>
          <w:p w14:paraId="70AC36B4" w14:textId="77777777" w:rsidR="002955AE" w:rsidRPr="00456ED0" w:rsidRDefault="002955AE" w:rsidP="00103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56ED0">
              <w:rPr>
                <w:rFonts w:asciiTheme="majorBidi" w:hAnsiTheme="majorBidi" w:cstheme="majorBidi"/>
                <w:sz w:val="20"/>
                <w:szCs w:val="20"/>
              </w:rPr>
              <w:t>KALELGVSVPPLVTASAG</w:t>
            </w:r>
          </w:p>
        </w:tc>
        <w:tc>
          <w:tcPr>
            <w:tcW w:w="557" w:type="pct"/>
            <w:vAlign w:val="center"/>
          </w:tcPr>
          <w:p w14:paraId="19BB9473" w14:textId="77777777" w:rsidR="002955AE" w:rsidRPr="00456ED0" w:rsidRDefault="002955AE" w:rsidP="00456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56ED0">
              <w:rPr>
                <w:rFonts w:asciiTheme="majorBidi" w:hAnsiTheme="majorBidi" w:cstheme="majorBidi"/>
                <w:sz w:val="20"/>
                <w:szCs w:val="20"/>
              </w:rPr>
              <w:t>0.347</w:t>
            </w:r>
          </w:p>
        </w:tc>
        <w:tc>
          <w:tcPr>
            <w:tcW w:w="756" w:type="pct"/>
            <w:vAlign w:val="center"/>
          </w:tcPr>
          <w:p w14:paraId="4C3AB966" w14:textId="77777777" w:rsidR="002955AE" w:rsidRPr="00456ED0" w:rsidRDefault="002955AE" w:rsidP="00456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6" w:type="pct"/>
          </w:tcPr>
          <w:p w14:paraId="03E74BAF" w14:textId="77777777" w:rsidR="002955AE" w:rsidRPr="004334AD" w:rsidRDefault="002955AE" w:rsidP="00456E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sz w:val="20"/>
                <w:szCs w:val="20"/>
              </w:rPr>
            </w:pPr>
          </w:p>
        </w:tc>
      </w:tr>
      <w:tr w:rsidR="002955AE" w:rsidRPr="00C34F28" w14:paraId="6C4C7294" w14:textId="77777777" w:rsidTr="00B4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vAlign w:val="center"/>
          </w:tcPr>
          <w:p w14:paraId="13471283" w14:textId="77777777" w:rsidR="002955AE" w:rsidRPr="00833838" w:rsidRDefault="002955AE" w:rsidP="008338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8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0" w:type="pct"/>
            <w:vAlign w:val="center"/>
          </w:tcPr>
          <w:p w14:paraId="289DE643" w14:textId="77777777" w:rsidR="002955AE" w:rsidRPr="00833838" w:rsidRDefault="002955AE" w:rsidP="0083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3838">
              <w:rPr>
                <w:rFonts w:ascii="Times New Roman" w:hAnsi="Times New Roman" w:cs="Times New Roman"/>
                <w:sz w:val="20"/>
                <w:szCs w:val="20"/>
              </w:rPr>
              <w:t>132 - 151</w:t>
            </w:r>
          </w:p>
        </w:tc>
        <w:tc>
          <w:tcPr>
            <w:tcW w:w="446" w:type="pct"/>
          </w:tcPr>
          <w:p w14:paraId="4C97546F" w14:textId="77777777" w:rsidR="002955AE" w:rsidRPr="00833838" w:rsidRDefault="002955AE" w:rsidP="0083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15" w:type="pct"/>
            <w:vAlign w:val="center"/>
          </w:tcPr>
          <w:p w14:paraId="648EF3B9" w14:textId="77777777" w:rsidR="002955AE" w:rsidRPr="00833838" w:rsidRDefault="002955AE" w:rsidP="00103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3838">
              <w:rPr>
                <w:rFonts w:ascii="Times New Roman" w:hAnsi="Times New Roman" w:cs="Times New Roman"/>
                <w:sz w:val="20"/>
                <w:szCs w:val="20"/>
              </w:rPr>
              <w:t>QLTEEQMKEKARKAAEAAAA</w:t>
            </w:r>
          </w:p>
        </w:tc>
        <w:tc>
          <w:tcPr>
            <w:tcW w:w="557" w:type="pct"/>
            <w:vAlign w:val="center"/>
          </w:tcPr>
          <w:p w14:paraId="5B28F265" w14:textId="77777777" w:rsidR="002955AE" w:rsidRPr="00833838" w:rsidRDefault="002955AE" w:rsidP="0083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3838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56" w:type="pct"/>
            <w:vAlign w:val="center"/>
          </w:tcPr>
          <w:p w14:paraId="4CE80600" w14:textId="77777777" w:rsidR="002955AE" w:rsidRPr="00833838" w:rsidRDefault="002955AE" w:rsidP="0083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3838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4C7D515" wp14:editId="51464C50">
                  <wp:extent cx="142875" cy="142875"/>
                  <wp:effectExtent l="0" t="0" r="9525" b="9525"/>
                  <wp:docPr id="7" name="Picture 7" descr="http://sysbio.unl.edu/SVMTriP/images/recommend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://sysbio.unl.edu/SVMTriP/images/recommend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6" w:type="pct"/>
          </w:tcPr>
          <w:p w14:paraId="7C3B0AC2" w14:textId="77777777" w:rsidR="002955AE" w:rsidRPr="00A811CB" w:rsidRDefault="002955AE" w:rsidP="0083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811C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1113</w:t>
            </w:r>
          </w:p>
        </w:tc>
      </w:tr>
      <w:tr w:rsidR="002955AE" w:rsidRPr="00C34F28" w14:paraId="1BCCBC5F" w14:textId="77777777" w:rsidTr="00B46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vAlign w:val="center"/>
          </w:tcPr>
          <w:p w14:paraId="4BD47D25" w14:textId="77777777" w:rsidR="002955AE" w:rsidRPr="00833838" w:rsidRDefault="002955AE" w:rsidP="008338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83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0" w:type="pct"/>
            <w:vAlign w:val="center"/>
          </w:tcPr>
          <w:p w14:paraId="31D1C524" w14:textId="77777777" w:rsidR="002955AE" w:rsidRPr="00833838" w:rsidRDefault="002955AE" w:rsidP="0083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3838">
              <w:rPr>
                <w:rFonts w:ascii="Times New Roman" w:hAnsi="Times New Roman" w:cs="Times New Roman"/>
                <w:sz w:val="20"/>
                <w:szCs w:val="20"/>
              </w:rPr>
              <w:t>399 - 418</w:t>
            </w:r>
          </w:p>
        </w:tc>
        <w:tc>
          <w:tcPr>
            <w:tcW w:w="446" w:type="pct"/>
          </w:tcPr>
          <w:p w14:paraId="5784C19B" w14:textId="77777777" w:rsidR="002955AE" w:rsidRPr="00833838" w:rsidRDefault="002955AE" w:rsidP="0083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15" w:type="pct"/>
            <w:vAlign w:val="center"/>
          </w:tcPr>
          <w:p w14:paraId="1B0434BF" w14:textId="77777777" w:rsidR="002955AE" w:rsidRPr="00833838" w:rsidRDefault="002955AE" w:rsidP="00103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3838">
              <w:rPr>
                <w:rFonts w:ascii="Times New Roman" w:hAnsi="Times New Roman" w:cs="Times New Roman"/>
                <w:sz w:val="20"/>
                <w:szCs w:val="20"/>
              </w:rPr>
              <w:t>TGFKSYGVQIDYEVEAICKD</w:t>
            </w:r>
          </w:p>
        </w:tc>
        <w:tc>
          <w:tcPr>
            <w:tcW w:w="557" w:type="pct"/>
            <w:vAlign w:val="center"/>
          </w:tcPr>
          <w:p w14:paraId="0B684A46" w14:textId="77777777" w:rsidR="002955AE" w:rsidRPr="00833838" w:rsidRDefault="002955AE" w:rsidP="0083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3838"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  <w:tc>
          <w:tcPr>
            <w:tcW w:w="756" w:type="pct"/>
            <w:vAlign w:val="center"/>
          </w:tcPr>
          <w:p w14:paraId="3AF60C76" w14:textId="77777777" w:rsidR="002955AE" w:rsidRPr="00833838" w:rsidRDefault="002955AE" w:rsidP="0083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3838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0EA700F" wp14:editId="0CD99E82">
                  <wp:extent cx="142875" cy="142875"/>
                  <wp:effectExtent l="0" t="0" r="9525" b="9525"/>
                  <wp:docPr id="6" name="Picture 6" descr="http://sysbio.unl.edu/SVMTriP/images/recommend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ttp://sysbio.unl.edu/SVMTriP/images/recommend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6" w:type="pct"/>
          </w:tcPr>
          <w:p w14:paraId="0C48EB14" w14:textId="77777777" w:rsidR="002955AE" w:rsidRPr="00A811CB" w:rsidRDefault="002955AE" w:rsidP="0083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811C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9462</w:t>
            </w:r>
          </w:p>
        </w:tc>
      </w:tr>
      <w:tr w:rsidR="002955AE" w:rsidRPr="00C34F28" w14:paraId="70B64D42" w14:textId="77777777" w:rsidTr="00B4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vAlign w:val="center"/>
          </w:tcPr>
          <w:p w14:paraId="18635BD6" w14:textId="77777777" w:rsidR="002955AE" w:rsidRPr="00833838" w:rsidRDefault="002955AE" w:rsidP="008338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83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70" w:type="pct"/>
            <w:vAlign w:val="center"/>
          </w:tcPr>
          <w:p w14:paraId="36C6D39F" w14:textId="77777777" w:rsidR="002955AE" w:rsidRPr="00833838" w:rsidRDefault="002955AE" w:rsidP="0083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3838">
              <w:rPr>
                <w:rFonts w:ascii="Times New Roman" w:hAnsi="Times New Roman" w:cs="Times New Roman"/>
                <w:sz w:val="20"/>
                <w:szCs w:val="20"/>
              </w:rPr>
              <w:t>474 - 493</w:t>
            </w:r>
          </w:p>
        </w:tc>
        <w:tc>
          <w:tcPr>
            <w:tcW w:w="446" w:type="pct"/>
          </w:tcPr>
          <w:p w14:paraId="04B13B0E" w14:textId="77777777" w:rsidR="002955AE" w:rsidRPr="00833838" w:rsidRDefault="002955AE" w:rsidP="0083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15" w:type="pct"/>
            <w:vAlign w:val="center"/>
          </w:tcPr>
          <w:p w14:paraId="1E3335B8" w14:textId="77777777" w:rsidR="002955AE" w:rsidRPr="00833838" w:rsidRDefault="002955AE" w:rsidP="00103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3838">
              <w:rPr>
                <w:rFonts w:ascii="Times New Roman" w:hAnsi="Times New Roman" w:cs="Times New Roman"/>
                <w:sz w:val="20"/>
                <w:szCs w:val="20"/>
              </w:rPr>
              <w:t>KVNCEMSGWSEWSPECVNGT</w:t>
            </w:r>
          </w:p>
        </w:tc>
        <w:tc>
          <w:tcPr>
            <w:tcW w:w="557" w:type="pct"/>
            <w:vAlign w:val="center"/>
          </w:tcPr>
          <w:p w14:paraId="2DA09F13" w14:textId="77777777" w:rsidR="002955AE" w:rsidRPr="00833838" w:rsidRDefault="002955AE" w:rsidP="0083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3838">
              <w:rPr>
                <w:rFonts w:ascii="Times New Roman" w:hAnsi="Times New Roman" w:cs="Times New Roman"/>
                <w:sz w:val="20"/>
                <w:szCs w:val="20"/>
              </w:rPr>
              <w:t>0.789</w:t>
            </w:r>
          </w:p>
        </w:tc>
        <w:tc>
          <w:tcPr>
            <w:tcW w:w="756" w:type="pct"/>
            <w:vAlign w:val="center"/>
          </w:tcPr>
          <w:p w14:paraId="06035D78" w14:textId="77777777" w:rsidR="002955AE" w:rsidRPr="00833838" w:rsidRDefault="002955AE" w:rsidP="0083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</w:tcPr>
          <w:p w14:paraId="4A257599" w14:textId="77777777" w:rsidR="002955AE" w:rsidRPr="00690AD6" w:rsidRDefault="002955AE" w:rsidP="0083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955AE" w:rsidRPr="00C34F28" w14:paraId="3019785E" w14:textId="77777777" w:rsidTr="00B46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vAlign w:val="center"/>
          </w:tcPr>
          <w:p w14:paraId="1CBED04B" w14:textId="77777777" w:rsidR="002955AE" w:rsidRPr="00833838" w:rsidRDefault="002955AE" w:rsidP="008338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83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70" w:type="pct"/>
            <w:vAlign w:val="center"/>
          </w:tcPr>
          <w:p w14:paraId="5F4995B3" w14:textId="77777777" w:rsidR="002955AE" w:rsidRPr="00833838" w:rsidRDefault="002955AE" w:rsidP="0083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3838">
              <w:rPr>
                <w:rFonts w:ascii="Times New Roman" w:hAnsi="Times New Roman" w:cs="Times New Roman"/>
                <w:sz w:val="20"/>
                <w:szCs w:val="20"/>
              </w:rPr>
              <w:t>47 - 66</w:t>
            </w:r>
          </w:p>
        </w:tc>
        <w:tc>
          <w:tcPr>
            <w:tcW w:w="446" w:type="pct"/>
          </w:tcPr>
          <w:p w14:paraId="2500E6AB" w14:textId="77777777" w:rsidR="002955AE" w:rsidRPr="00833838" w:rsidRDefault="002955AE" w:rsidP="0083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15" w:type="pct"/>
            <w:vAlign w:val="center"/>
          </w:tcPr>
          <w:p w14:paraId="2E9E0484" w14:textId="77777777" w:rsidR="002955AE" w:rsidRPr="00833838" w:rsidRDefault="002955AE" w:rsidP="00103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3838">
              <w:rPr>
                <w:rFonts w:ascii="Times New Roman" w:hAnsi="Times New Roman" w:cs="Times New Roman"/>
                <w:sz w:val="20"/>
                <w:szCs w:val="20"/>
              </w:rPr>
              <w:t>SRSSFLLRVLPLVLYSLVSG</w:t>
            </w:r>
          </w:p>
        </w:tc>
        <w:tc>
          <w:tcPr>
            <w:tcW w:w="557" w:type="pct"/>
            <w:vAlign w:val="center"/>
          </w:tcPr>
          <w:p w14:paraId="7F1FFFFC" w14:textId="77777777" w:rsidR="002955AE" w:rsidRPr="00833838" w:rsidRDefault="002955AE" w:rsidP="0083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3838">
              <w:rPr>
                <w:rFonts w:ascii="Times New Roman" w:hAnsi="Times New Roman" w:cs="Times New Roman"/>
                <w:sz w:val="20"/>
                <w:szCs w:val="20"/>
              </w:rPr>
              <w:t>0.689</w:t>
            </w:r>
          </w:p>
        </w:tc>
        <w:tc>
          <w:tcPr>
            <w:tcW w:w="756" w:type="pct"/>
            <w:vAlign w:val="center"/>
          </w:tcPr>
          <w:p w14:paraId="09AC640E" w14:textId="77777777" w:rsidR="002955AE" w:rsidRPr="00833838" w:rsidRDefault="002955AE" w:rsidP="0083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</w:tcPr>
          <w:p w14:paraId="35872A27" w14:textId="77777777" w:rsidR="002955AE" w:rsidRPr="00690AD6" w:rsidRDefault="002955AE" w:rsidP="0083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955AE" w:rsidRPr="00C34F28" w14:paraId="4B3906B0" w14:textId="77777777" w:rsidTr="00B4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vAlign w:val="center"/>
          </w:tcPr>
          <w:p w14:paraId="5C2B837E" w14:textId="77777777" w:rsidR="002955AE" w:rsidRPr="00833838" w:rsidRDefault="002955AE" w:rsidP="008338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83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70" w:type="pct"/>
            <w:vAlign w:val="center"/>
          </w:tcPr>
          <w:p w14:paraId="0C604E58" w14:textId="77777777" w:rsidR="002955AE" w:rsidRPr="00833838" w:rsidRDefault="002955AE" w:rsidP="0083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3838">
              <w:rPr>
                <w:rFonts w:ascii="Times New Roman" w:hAnsi="Times New Roman" w:cs="Times New Roman"/>
                <w:sz w:val="20"/>
                <w:szCs w:val="20"/>
              </w:rPr>
              <w:t>20 - 39</w:t>
            </w:r>
          </w:p>
        </w:tc>
        <w:tc>
          <w:tcPr>
            <w:tcW w:w="446" w:type="pct"/>
          </w:tcPr>
          <w:p w14:paraId="65AA4A14" w14:textId="77777777" w:rsidR="002955AE" w:rsidRPr="00833838" w:rsidRDefault="002955AE" w:rsidP="0083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15" w:type="pct"/>
            <w:vAlign w:val="center"/>
          </w:tcPr>
          <w:p w14:paraId="50E8BF60" w14:textId="77777777" w:rsidR="002955AE" w:rsidRPr="00833838" w:rsidRDefault="002955AE" w:rsidP="00103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3838">
              <w:rPr>
                <w:rFonts w:ascii="Times New Roman" w:hAnsi="Times New Roman" w:cs="Times New Roman"/>
                <w:sz w:val="20"/>
                <w:szCs w:val="20"/>
              </w:rPr>
              <w:t>PALCWSCVSRFSRSICRRGG</w:t>
            </w:r>
          </w:p>
        </w:tc>
        <w:tc>
          <w:tcPr>
            <w:tcW w:w="557" w:type="pct"/>
            <w:vAlign w:val="center"/>
          </w:tcPr>
          <w:p w14:paraId="0C02A51D" w14:textId="77777777" w:rsidR="002955AE" w:rsidRPr="00833838" w:rsidRDefault="002955AE" w:rsidP="0083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3838"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</w:p>
        </w:tc>
        <w:tc>
          <w:tcPr>
            <w:tcW w:w="756" w:type="pct"/>
            <w:vAlign w:val="center"/>
          </w:tcPr>
          <w:p w14:paraId="5C84F7D7" w14:textId="77777777" w:rsidR="002955AE" w:rsidRPr="00833838" w:rsidRDefault="002955AE" w:rsidP="0083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</w:tcPr>
          <w:p w14:paraId="7424D6AF" w14:textId="77777777" w:rsidR="002955AE" w:rsidRPr="00690AD6" w:rsidRDefault="002955AE" w:rsidP="0083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955AE" w:rsidRPr="00C34F28" w14:paraId="519E37FD" w14:textId="77777777" w:rsidTr="00B46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vAlign w:val="center"/>
          </w:tcPr>
          <w:p w14:paraId="65C25C3C" w14:textId="77777777" w:rsidR="002955AE" w:rsidRPr="00833838" w:rsidRDefault="002955AE" w:rsidP="008338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83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70" w:type="pct"/>
            <w:vAlign w:val="center"/>
          </w:tcPr>
          <w:p w14:paraId="6C5962E1" w14:textId="77777777" w:rsidR="002955AE" w:rsidRPr="00833838" w:rsidRDefault="002955AE" w:rsidP="0083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3838">
              <w:rPr>
                <w:rFonts w:ascii="Times New Roman" w:hAnsi="Times New Roman" w:cs="Times New Roman"/>
                <w:sz w:val="20"/>
                <w:szCs w:val="20"/>
              </w:rPr>
              <w:t>241 - 260</w:t>
            </w:r>
          </w:p>
        </w:tc>
        <w:tc>
          <w:tcPr>
            <w:tcW w:w="446" w:type="pct"/>
          </w:tcPr>
          <w:p w14:paraId="3C333FF5" w14:textId="77777777" w:rsidR="002955AE" w:rsidRPr="00833838" w:rsidRDefault="002955AE" w:rsidP="0083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15" w:type="pct"/>
            <w:vAlign w:val="center"/>
          </w:tcPr>
          <w:p w14:paraId="15297B57" w14:textId="77777777" w:rsidR="002955AE" w:rsidRPr="00833838" w:rsidRDefault="002955AE" w:rsidP="00103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3838">
              <w:rPr>
                <w:rFonts w:ascii="Times New Roman" w:hAnsi="Times New Roman" w:cs="Times New Roman"/>
                <w:sz w:val="20"/>
                <w:szCs w:val="20"/>
              </w:rPr>
              <w:t>GDCIIFAAEEGDRDSCSCPE</w:t>
            </w:r>
          </w:p>
        </w:tc>
        <w:tc>
          <w:tcPr>
            <w:tcW w:w="557" w:type="pct"/>
            <w:vAlign w:val="center"/>
          </w:tcPr>
          <w:p w14:paraId="736D6A35" w14:textId="77777777" w:rsidR="002955AE" w:rsidRPr="00833838" w:rsidRDefault="002955AE" w:rsidP="0083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3838">
              <w:rPr>
                <w:rFonts w:ascii="Times New Roman" w:hAnsi="Times New Roman" w:cs="Times New Roman"/>
                <w:sz w:val="20"/>
                <w:szCs w:val="20"/>
              </w:rPr>
              <w:t>0.599</w:t>
            </w:r>
          </w:p>
        </w:tc>
        <w:tc>
          <w:tcPr>
            <w:tcW w:w="756" w:type="pct"/>
            <w:vAlign w:val="center"/>
          </w:tcPr>
          <w:p w14:paraId="47905689" w14:textId="77777777" w:rsidR="002955AE" w:rsidRPr="00833838" w:rsidRDefault="002955AE" w:rsidP="0083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</w:tcPr>
          <w:p w14:paraId="0754932D" w14:textId="77777777" w:rsidR="002955AE" w:rsidRPr="00690AD6" w:rsidRDefault="002955AE" w:rsidP="0083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955AE" w:rsidRPr="00C34F28" w14:paraId="1FE5815B" w14:textId="77777777" w:rsidTr="00B4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vAlign w:val="center"/>
          </w:tcPr>
          <w:p w14:paraId="3DD6B9CE" w14:textId="77777777" w:rsidR="002955AE" w:rsidRPr="00833838" w:rsidRDefault="002955AE" w:rsidP="008338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83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70" w:type="pct"/>
            <w:vAlign w:val="center"/>
          </w:tcPr>
          <w:p w14:paraId="71A2E5F4" w14:textId="77777777" w:rsidR="002955AE" w:rsidRPr="00833838" w:rsidRDefault="002955AE" w:rsidP="0083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3838">
              <w:rPr>
                <w:rFonts w:ascii="Times New Roman" w:hAnsi="Times New Roman" w:cs="Times New Roman"/>
                <w:sz w:val="20"/>
                <w:szCs w:val="20"/>
              </w:rPr>
              <w:t>304 - 323</w:t>
            </w:r>
          </w:p>
        </w:tc>
        <w:tc>
          <w:tcPr>
            <w:tcW w:w="446" w:type="pct"/>
          </w:tcPr>
          <w:p w14:paraId="115CC4D8" w14:textId="77777777" w:rsidR="002955AE" w:rsidRPr="00833838" w:rsidRDefault="002955AE" w:rsidP="0083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15" w:type="pct"/>
            <w:vAlign w:val="center"/>
          </w:tcPr>
          <w:p w14:paraId="2EF8480B" w14:textId="77777777" w:rsidR="002955AE" w:rsidRPr="00833838" w:rsidRDefault="002955AE" w:rsidP="00103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3838">
              <w:rPr>
                <w:rFonts w:ascii="Times New Roman" w:hAnsi="Times New Roman" w:cs="Times New Roman"/>
                <w:sz w:val="20"/>
                <w:szCs w:val="20"/>
              </w:rPr>
              <w:t>LETAPASRSPSAKESNSASE</w:t>
            </w:r>
          </w:p>
        </w:tc>
        <w:tc>
          <w:tcPr>
            <w:tcW w:w="557" w:type="pct"/>
            <w:vAlign w:val="center"/>
          </w:tcPr>
          <w:p w14:paraId="05F0A2F8" w14:textId="77777777" w:rsidR="002955AE" w:rsidRPr="00833838" w:rsidRDefault="002955AE" w:rsidP="0083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3838"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</w:p>
        </w:tc>
        <w:tc>
          <w:tcPr>
            <w:tcW w:w="756" w:type="pct"/>
            <w:vAlign w:val="center"/>
          </w:tcPr>
          <w:p w14:paraId="7BA8B6D1" w14:textId="77777777" w:rsidR="002955AE" w:rsidRPr="00833838" w:rsidRDefault="002955AE" w:rsidP="0083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</w:tcPr>
          <w:p w14:paraId="127A6F02" w14:textId="77777777" w:rsidR="002955AE" w:rsidRPr="00690AD6" w:rsidRDefault="002955AE" w:rsidP="0083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955AE" w:rsidRPr="00C34F28" w14:paraId="77DDB5A6" w14:textId="77777777" w:rsidTr="00B46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vAlign w:val="center"/>
          </w:tcPr>
          <w:p w14:paraId="42A041D9" w14:textId="77777777" w:rsidR="002955AE" w:rsidRPr="00833838" w:rsidRDefault="002955AE" w:rsidP="008338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83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70" w:type="pct"/>
            <w:vAlign w:val="center"/>
          </w:tcPr>
          <w:p w14:paraId="190AE7BE" w14:textId="77777777" w:rsidR="002955AE" w:rsidRPr="00833838" w:rsidRDefault="002955AE" w:rsidP="0083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3838">
              <w:rPr>
                <w:rFonts w:ascii="Times New Roman" w:hAnsi="Times New Roman" w:cs="Times New Roman"/>
                <w:sz w:val="20"/>
                <w:szCs w:val="20"/>
              </w:rPr>
              <w:t>194 - 213</w:t>
            </w:r>
          </w:p>
        </w:tc>
        <w:tc>
          <w:tcPr>
            <w:tcW w:w="446" w:type="pct"/>
          </w:tcPr>
          <w:p w14:paraId="5269298E" w14:textId="77777777" w:rsidR="002955AE" w:rsidRPr="00833838" w:rsidRDefault="002955AE" w:rsidP="0083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15" w:type="pct"/>
            <w:vAlign w:val="center"/>
          </w:tcPr>
          <w:p w14:paraId="276C1C02" w14:textId="77777777" w:rsidR="002955AE" w:rsidRPr="00833838" w:rsidRDefault="002955AE" w:rsidP="00103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3838">
              <w:rPr>
                <w:rFonts w:ascii="Times New Roman" w:hAnsi="Times New Roman" w:cs="Times New Roman"/>
                <w:sz w:val="20"/>
                <w:szCs w:val="20"/>
              </w:rPr>
              <w:t>ASGFAADPDKSAVVRADDMR</w:t>
            </w:r>
          </w:p>
        </w:tc>
        <w:tc>
          <w:tcPr>
            <w:tcW w:w="557" w:type="pct"/>
            <w:vAlign w:val="center"/>
          </w:tcPr>
          <w:p w14:paraId="797B3005" w14:textId="77777777" w:rsidR="002955AE" w:rsidRPr="00833838" w:rsidRDefault="002955AE" w:rsidP="0083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3838"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</w:tc>
        <w:tc>
          <w:tcPr>
            <w:tcW w:w="756" w:type="pct"/>
            <w:vAlign w:val="center"/>
          </w:tcPr>
          <w:p w14:paraId="05EE31F9" w14:textId="77777777" w:rsidR="002955AE" w:rsidRPr="00833838" w:rsidRDefault="002955AE" w:rsidP="0083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</w:tcPr>
          <w:p w14:paraId="1DFFBE34" w14:textId="77777777" w:rsidR="002955AE" w:rsidRPr="00690AD6" w:rsidRDefault="002955AE" w:rsidP="0083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955AE" w:rsidRPr="00C34F28" w14:paraId="2EC0E768" w14:textId="77777777" w:rsidTr="00B4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  <w:vAlign w:val="center"/>
          </w:tcPr>
          <w:p w14:paraId="0F8E9872" w14:textId="77777777" w:rsidR="002955AE" w:rsidRPr="00833838" w:rsidRDefault="002955AE" w:rsidP="008338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83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70" w:type="pct"/>
            <w:vAlign w:val="center"/>
          </w:tcPr>
          <w:p w14:paraId="6C7AF9B2" w14:textId="77777777" w:rsidR="002955AE" w:rsidRPr="00833838" w:rsidRDefault="002955AE" w:rsidP="0083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3838">
              <w:rPr>
                <w:rFonts w:ascii="Times New Roman" w:hAnsi="Times New Roman" w:cs="Times New Roman"/>
                <w:sz w:val="20"/>
                <w:szCs w:val="20"/>
              </w:rPr>
              <w:t>105 - 124</w:t>
            </w:r>
          </w:p>
        </w:tc>
        <w:tc>
          <w:tcPr>
            <w:tcW w:w="446" w:type="pct"/>
          </w:tcPr>
          <w:p w14:paraId="44CA08EA" w14:textId="77777777" w:rsidR="002955AE" w:rsidRPr="00833838" w:rsidRDefault="002955AE" w:rsidP="0083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15" w:type="pct"/>
            <w:vAlign w:val="center"/>
          </w:tcPr>
          <w:p w14:paraId="15C4DE8A" w14:textId="77777777" w:rsidR="002955AE" w:rsidRPr="00833838" w:rsidRDefault="002955AE" w:rsidP="00103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3838">
              <w:rPr>
                <w:rFonts w:ascii="Times New Roman" w:hAnsi="Times New Roman" w:cs="Times New Roman"/>
                <w:sz w:val="20"/>
                <w:szCs w:val="20"/>
              </w:rPr>
              <w:t>SLPDGEPLDSTSETAASESE</w:t>
            </w:r>
          </w:p>
        </w:tc>
        <w:tc>
          <w:tcPr>
            <w:tcW w:w="557" w:type="pct"/>
            <w:vAlign w:val="center"/>
          </w:tcPr>
          <w:p w14:paraId="3C9A0C54" w14:textId="77777777" w:rsidR="002955AE" w:rsidRPr="00833838" w:rsidRDefault="002955AE" w:rsidP="0083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3838">
              <w:rPr>
                <w:rFonts w:ascii="Times New Roman" w:hAnsi="Times New Roman" w:cs="Times New Roman"/>
                <w:sz w:val="20"/>
                <w:szCs w:val="20"/>
              </w:rPr>
              <w:t>0.513</w:t>
            </w:r>
          </w:p>
        </w:tc>
        <w:tc>
          <w:tcPr>
            <w:tcW w:w="756" w:type="pct"/>
            <w:vAlign w:val="center"/>
          </w:tcPr>
          <w:p w14:paraId="7CD7D531" w14:textId="77777777" w:rsidR="002955AE" w:rsidRPr="00833838" w:rsidRDefault="002955AE" w:rsidP="0083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</w:tcPr>
          <w:p w14:paraId="7F1AC177" w14:textId="77777777" w:rsidR="002955AE" w:rsidRPr="00690AD6" w:rsidRDefault="002955AE" w:rsidP="008338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</w:tbl>
    <w:p w14:paraId="397A3A1A" w14:textId="77777777" w:rsidR="00B124C6" w:rsidRPr="00B34E04" w:rsidRDefault="00B124C6" w:rsidP="00B124C6">
      <w:pPr>
        <w:spacing w:after="0" w:line="240" w:lineRule="auto"/>
        <w:rPr>
          <w:rFonts w:ascii="Times New Roman" w:hAnsi="Times New Roman" w:cs="B Nazanin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B34E04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B34E04">
        <w:rPr>
          <w:rFonts w:ascii="Times New Roman" w:hAnsi="Times New Roman" w:cs="B Nazanin"/>
          <w:sz w:val="20"/>
          <w:szCs w:val="20"/>
        </w:rPr>
        <w:t>VaxiJen</w:t>
      </w:r>
      <w:proofErr w:type="spellEnd"/>
      <w:r w:rsidRPr="00B34E04">
        <w:rPr>
          <w:rFonts w:ascii="Times New Roman" w:hAnsi="Times New Roman" w:cs="B Nazanin"/>
          <w:sz w:val="20"/>
          <w:szCs w:val="20"/>
        </w:rPr>
        <w:t xml:space="preserve"> score: Threshold for </w:t>
      </w:r>
      <w:r>
        <w:rPr>
          <w:rFonts w:ascii="Times New Roman" w:eastAsia="Calibri" w:hAnsi="Times New Roman" w:cs="B Nazanin"/>
          <w:sz w:val="20"/>
          <w:szCs w:val="20"/>
        </w:rPr>
        <w:t>parasites</w:t>
      </w:r>
      <w:r w:rsidRPr="00B34E04">
        <w:rPr>
          <w:rFonts w:ascii="Times New Roman" w:hAnsi="Times New Roman" w:cs="B Nazanin"/>
          <w:sz w:val="20"/>
          <w:szCs w:val="20"/>
        </w:rPr>
        <w:t>: 0.5</w:t>
      </w:r>
    </w:p>
    <w:p w14:paraId="2113CF90" w14:textId="77777777" w:rsidR="00215127" w:rsidRDefault="00215127" w:rsidP="00B124C6"/>
    <w:p w14:paraId="100E922B" w14:textId="77777777" w:rsidR="00BA67A2" w:rsidRDefault="00BA67A2" w:rsidP="00B124C6"/>
    <w:p w14:paraId="1A0A40B5" w14:textId="77777777" w:rsidR="00BA67A2" w:rsidRDefault="00BA67A2" w:rsidP="00B124C6"/>
    <w:p w14:paraId="1661255D" w14:textId="074F0570" w:rsidR="00BA67A2" w:rsidRDefault="00BA67A2" w:rsidP="00B124C6"/>
    <w:p w14:paraId="7D903EB3" w14:textId="21C24EE4" w:rsidR="004E4F77" w:rsidRDefault="004E4F77" w:rsidP="00B124C6"/>
    <w:p w14:paraId="1CD882C0" w14:textId="3BA100F0" w:rsidR="004E4F77" w:rsidRPr="00B46628" w:rsidRDefault="004E4F77" w:rsidP="00355850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948D1">
        <w:rPr>
          <w:rFonts w:asciiTheme="majorBidi" w:hAnsiTheme="majorBidi" w:cstheme="majorBidi"/>
          <w:b/>
          <w:bCs/>
          <w:color w:val="000000" w:themeColor="text1"/>
          <w:highlight w:val="cyan"/>
        </w:rPr>
        <w:lastRenderedPageBreak/>
        <w:t>Table S</w:t>
      </w:r>
      <w:r w:rsidR="00F948D1" w:rsidRPr="00F948D1">
        <w:rPr>
          <w:rFonts w:asciiTheme="majorBidi" w:hAnsiTheme="majorBidi" w:cstheme="majorBidi"/>
          <w:b/>
          <w:bCs/>
          <w:color w:val="000000" w:themeColor="text1"/>
          <w:highlight w:val="cyan"/>
        </w:rPr>
        <w:t>2</w:t>
      </w:r>
      <w:r w:rsidRPr="00F948D1">
        <w:rPr>
          <w:rFonts w:asciiTheme="majorBidi" w:hAnsiTheme="majorBidi" w:cstheme="majorBidi"/>
          <w:b/>
          <w:bCs/>
          <w:color w:val="000000" w:themeColor="text1"/>
          <w:highlight w:val="cyan"/>
        </w:rPr>
        <w:t>.</w:t>
      </w:r>
      <w:r w:rsidRPr="00B46628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Pr="00B46628">
        <w:rPr>
          <w:rFonts w:asciiTheme="majorBidi" w:hAnsiTheme="majorBidi" w:cstheme="majorBidi"/>
          <w:color w:val="000000" w:themeColor="text1"/>
        </w:rPr>
        <w:t xml:space="preserve">The </w:t>
      </w:r>
      <w:proofErr w:type="spellStart"/>
      <w:r w:rsidRPr="00B46628">
        <w:rPr>
          <w:rFonts w:asciiTheme="majorBidi" w:hAnsiTheme="majorBidi" w:cstheme="majorBidi"/>
          <w:color w:val="000000" w:themeColor="text1"/>
        </w:rPr>
        <w:t>ABCpred</w:t>
      </w:r>
      <w:proofErr w:type="spellEnd"/>
      <w:r w:rsidRPr="00B46628">
        <w:rPr>
          <w:rFonts w:asciiTheme="majorBidi" w:hAnsiTheme="majorBidi" w:cstheme="majorBidi"/>
          <w:color w:val="000000" w:themeColor="text1"/>
        </w:rPr>
        <w:t xml:space="preserve"> web service has predicted specific linear B-cell epitopes of </w:t>
      </w:r>
      <w:proofErr w:type="spellStart"/>
      <w:r w:rsidRPr="00B46628">
        <w:rPr>
          <w:rFonts w:asciiTheme="majorBidi" w:hAnsiTheme="majorBidi" w:cstheme="majorBidi"/>
          <w:color w:val="000000" w:themeColor="text1"/>
        </w:rPr>
        <w:t>TgSPATR</w:t>
      </w:r>
      <w:proofErr w:type="spellEnd"/>
      <w:r w:rsidRPr="00B46628">
        <w:rPr>
          <w:rFonts w:asciiTheme="majorBidi" w:hAnsiTheme="majorBidi" w:cstheme="majorBidi"/>
          <w:color w:val="000000" w:themeColor="text1"/>
        </w:rPr>
        <w:t>, with a threshold of 0.75.</w:t>
      </w:r>
    </w:p>
    <w:tbl>
      <w:tblPr>
        <w:tblStyle w:val="GridTable4-Accent4"/>
        <w:tblW w:w="4687" w:type="pct"/>
        <w:tblLook w:val="04A0" w:firstRow="1" w:lastRow="0" w:firstColumn="1" w:lastColumn="0" w:noHBand="0" w:noVBand="1"/>
      </w:tblPr>
      <w:tblGrid>
        <w:gridCol w:w="734"/>
        <w:gridCol w:w="2932"/>
        <w:gridCol w:w="1909"/>
        <w:gridCol w:w="1080"/>
        <w:gridCol w:w="1799"/>
      </w:tblGrid>
      <w:tr w:rsidR="00B46628" w14:paraId="0AB454B6" w14:textId="77777777" w:rsidTr="00B466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hideMark/>
          </w:tcPr>
          <w:p w14:paraId="391CC343" w14:textId="77777777" w:rsidR="00B46628" w:rsidRPr="00962A7E" w:rsidRDefault="00B46628" w:rsidP="004E4F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2A7E">
              <w:rPr>
                <w:rFonts w:ascii="Times New Roman" w:eastAsia="Times New Roman" w:hAnsi="Times New Roman" w:cs="Times New Roman"/>
                <w:color w:val="000000" w:themeColor="text1"/>
              </w:rPr>
              <w:t>Rank</w:t>
            </w:r>
          </w:p>
        </w:tc>
        <w:tc>
          <w:tcPr>
            <w:tcW w:w="1734" w:type="pct"/>
            <w:hideMark/>
          </w:tcPr>
          <w:p w14:paraId="1F7BAE12" w14:textId="77777777" w:rsidR="00B46628" w:rsidRPr="00962A7E" w:rsidRDefault="00B46628" w:rsidP="004E4F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2A7E">
              <w:rPr>
                <w:rFonts w:ascii="Times New Roman" w:eastAsia="Times New Roman" w:hAnsi="Times New Roman" w:cs="Times New Roman"/>
                <w:color w:val="000000" w:themeColor="text1"/>
              </w:rPr>
              <w:t>Sequence</w:t>
            </w:r>
          </w:p>
        </w:tc>
        <w:tc>
          <w:tcPr>
            <w:tcW w:w="1129" w:type="pct"/>
            <w:hideMark/>
          </w:tcPr>
          <w:p w14:paraId="66D19C03" w14:textId="77777777" w:rsidR="00B46628" w:rsidRPr="00962A7E" w:rsidRDefault="00B46628" w:rsidP="004E4F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2A7E">
              <w:rPr>
                <w:rFonts w:ascii="Times New Roman" w:eastAsia="Times New Roman" w:hAnsi="Times New Roman" w:cs="Times New Roman"/>
                <w:color w:val="000000" w:themeColor="text1"/>
              </w:rPr>
              <w:t>Start position</w:t>
            </w:r>
          </w:p>
        </w:tc>
        <w:tc>
          <w:tcPr>
            <w:tcW w:w="639" w:type="pct"/>
            <w:hideMark/>
          </w:tcPr>
          <w:p w14:paraId="125B1721" w14:textId="77777777" w:rsidR="00B46628" w:rsidRPr="00962A7E" w:rsidRDefault="00B46628" w:rsidP="004E4F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2A7E">
              <w:rPr>
                <w:rFonts w:ascii="Times New Roman" w:eastAsia="Times New Roman" w:hAnsi="Times New Roman" w:cs="Times New Roman"/>
                <w:color w:val="000000" w:themeColor="text1"/>
              </w:rPr>
              <w:t>Score</w:t>
            </w:r>
          </w:p>
        </w:tc>
        <w:tc>
          <w:tcPr>
            <w:tcW w:w="1064" w:type="pct"/>
          </w:tcPr>
          <w:p w14:paraId="4B930004" w14:textId="77777777" w:rsidR="00B46628" w:rsidRPr="00962A7E" w:rsidRDefault="00B46628" w:rsidP="004E4F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962A7E">
              <w:rPr>
                <w:rFonts w:ascii="Times New Roman" w:eastAsia="Times New Roman" w:hAnsi="Times New Roman" w:cs="Times New Roman"/>
                <w:color w:val="000000" w:themeColor="text1"/>
              </w:rPr>
              <w:t>VaxiJen</w:t>
            </w:r>
            <w:proofErr w:type="spellEnd"/>
            <w:r w:rsidRPr="00962A7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core </w:t>
            </w:r>
            <w:r w:rsidRPr="00962A7E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</w:tr>
      <w:tr w:rsidR="00B46628" w14:paraId="22912B69" w14:textId="77777777" w:rsidTr="00B4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hideMark/>
          </w:tcPr>
          <w:p w14:paraId="432284A3" w14:textId="77777777" w:rsidR="00B46628" w:rsidRPr="00962A7E" w:rsidRDefault="00B46628" w:rsidP="004E4F7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  <w:b w:val="0"/>
                <w:bCs w:val="0"/>
              </w:rPr>
              <w:t>1</w:t>
            </w:r>
          </w:p>
        </w:tc>
        <w:tc>
          <w:tcPr>
            <w:tcW w:w="1734" w:type="pct"/>
            <w:hideMark/>
          </w:tcPr>
          <w:p w14:paraId="1E4735BD" w14:textId="77777777" w:rsidR="00B46628" w:rsidRPr="00962A7E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SWTPRHCLVADFYLCK</w:t>
            </w:r>
          </w:p>
        </w:tc>
        <w:tc>
          <w:tcPr>
            <w:tcW w:w="1129" w:type="pct"/>
            <w:hideMark/>
          </w:tcPr>
          <w:p w14:paraId="2CE542F1" w14:textId="77777777" w:rsidR="00B46628" w:rsidRPr="00AF2718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F2718">
              <w:rPr>
                <w:rFonts w:asciiTheme="majorBidi" w:eastAsia="Times New Roman" w:hAnsiTheme="majorBidi" w:cstheme="majorBidi"/>
              </w:rPr>
              <w:t>451</w:t>
            </w:r>
          </w:p>
        </w:tc>
        <w:tc>
          <w:tcPr>
            <w:tcW w:w="639" w:type="pct"/>
            <w:hideMark/>
          </w:tcPr>
          <w:p w14:paraId="7245E2A0" w14:textId="77777777" w:rsidR="00B46628" w:rsidRPr="00AF2718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F2718">
              <w:rPr>
                <w:rFonts w:asciiTheme="majorBidi" w:eastAsia="Times New Roman" w:hAnsiTheme="majorBidi" w:cstheme="majorBidi"/>
              </w:rPr>
              <w:t>0.95</w:t>
            </w:r>
          </w:p>
        </w:tc>
        <w:tc>
          <w:tcPr>
            <w:tcW w:w="1064" w:type="pct"/>
          </w:tcPr>
          <w:p w14:paraId="7E141479" w14:textId="77777777" w:rsidR="00B46628" w:rsidRPr="00A811CB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</w:rPr>
            </w:pPr>
            <w:r w:rsidRPr="00A811CB">
              <w:rPr>
                <w:rFonts w:asciiTheme="majorBidi" w:hAnsiTheme="majorBidi" w:cstheme="majorBidi"/>
                <w:b/>
                <w:bCs/>
              </w:rPr>
              <w:t>0.7204</w:t>
            </w:r>
          </w:p>
        </w:tc>
      </w:tr>
      <w:tr w:rsidR="00B46628" w14:paraId="13D1079C" w14:textId="77777777" w:rsidTr="00B46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hideMark/>
          </w:tcPr>
          <w:p w14:paraId="363B1C1C" w14:textId="77777777" w:rsidR="00B46628" w:rsidRPr="00962A7E" w:rsidRDefault="00B46628" w:rsidP="004E4F7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  <w:b w:val="0"/>
                <w:bCs w:val="0"/>
              </w:rPr>
              <w:t>1</w:t>
            </w:r>
          </w:p>
        </w:tc>
        <w:tc>
          <w:tcPr>
            <w:tcW w:w="1734" w:type="pct"/>
            <w:hideMark/>
          </w:tcPr>
          <w:p w14:paraId="14B22428" w14:textId="77777777" w:rsidR="00B46628" w:rsidRPr="00962A7E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SEEEEKPIPVDGGDCI</w:t>
            </w:r>
          </w:p>
        </w:tc>
        <w:tc>
          <w:tcPr>
            <w:tcW w:w="1129" w:type="pct"/>
            <w:hideMark/>
          </w:tcPr>
          <w:p w14:paraId="1121DF09" w14:textId="77777777" w:rsidR="00B46628" w:rsidRPr="00AF2718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F2718">
              <w:rPr>
                <w:rFonts w:asciiTheme="majorBidi" w:eastAsia="Times New Roman" w:hAnsiTheme="majorBidi" w:cstheme="majorBidi"/>
              </w:rPr>
              <w:t>229</w:t>
            </w:r>
          </w:p>
        </w:tc>
        <w:tc>
          <w:tcPr>
            <w:tcW w:w="639" w:type="pct"/>
            <w:hideMark/>
          </w:tcPr>
          <w:p w14:paraId="5B762134" w14:textId="77777777" w:rsidR="00B46628" w:rsidRPr="00AF2718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F2718">
              <w:rPr>
                <w:rFonts w:asciiTheme="majorBidi" w:eastAsia="Times New Roman" w:hAnsiTheme="majorBidi" w:cstheme="majorBidi"/>
              </w:rPr>
              <w:t>0.95</w:t>
            </w:r>
          </w:p>
        </w:tc>
        <w:tc>
          <w:tcPr>
            <w:tcW w:w="1064" w:type="pct"/>
          </w:tcPr>
          <w:p w14:paraId="5DE4A5ED" w14:textId="77777777" w:rsidR="00B46628" w:rsidRPr="00AF2718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F2718">
              <w:rPr>
                <w:rFonts w:asciiTheme="majorBidi" w:hAnsiTheme="majorBidi" w:cstheme="majorBidi"/>
              </w:rPr>
              <w:t>0.3924</w:t>
            </w:r>
          </w:p>
        </w:tc>
      </w:tr>
      <w:tr w:rsidR="00B46628" w14:paraId="0C8A05AB" w14:textId="77777777" w:rsidTr="00B4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hideMark/>
          </w:tcPr>
          <w:p w14:paraId="551DB207" w14:textId="77777777" w:rsidR="00B46628" w:rsidRPr="00962A7E" w:rsidRDefault="00B46628" w:rsidP="004E4F7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  <w:b w:val="0"/>
                <w:bCs w:val="0"/>
              </w:rPr>
              <w:t>2</w:t>
            </w:r>
          </w:p>
        </w:tc>
        <w:tc>
          <w:tcPr>
            <w:tcW w:w="1734" w:type="pct"/>
            <w:hideMark/>
          </w:tcPr>
          <w:p w14:paraId="6F43A5E2" w14:textId="77777777" w:rsidR="00B46628" w:rsidRPr="00962A7E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AMSLHAPGWVKTLCDD</w:t>
            </w:r>
          </w:p>
        </w:tc>
        <w:tc>
          <w:tcPr>
            <w:tcW w:w="1129" w:type="pct"/>
            <w:hideMark/>
          </w:tcPr>
          <w:p w14:paraId="113FCC29" w14:textId="77777777" w:rsidR="00B46628" w:rsidRPr="00AF2718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F2718">
              <w:rPr>
                <w:rFonts w:asciiTheme="majorBidi" w:eastAsia="Times New Roman" w:hAnsiTheme="majorBidi" w:cstheme="majorBidi"/>
              </w:rPr>
              <w:t>380</w:t>
            </w:r>
          </w:p>
        </w:tc>
        <w:tc>
          <w:tcPr>
            <w:tcW w:w="639" w:type="pct"/>
            <w:hideMark/>
          </w:tcPr>
          <w:p w14:paraId="5787FA83" w14:textId="77777777" w:rsidR="00B46628" w:rsidRPr="00AF2718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F2718">
              <w:rPr>
                <w:rFonts w:asciiTheme="majorBidi" w:eastAsia="Times New Roman" w:hAnsiTheme="majorBidi" w:cstheme="majorBidi"/>
              </w:rPr>
              <w:t>0.93</w:t>
            </w:r>
          </w:p>
        </w:tc>
        <w:tc>
          <w:tcPr>
            <w:tcW w:w="1064" w:type="pct"/>
          </w:tcPr>
          <w:p w14:paraId="16A26795" w14:textId="77777777" w:rsidR="00B46628" w:rsidRPr="00A811CB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</w:rPr>
            </w:pPr>
            <w:r w:rsidRPr="00A811CB">
              <w:rPr>
                <w:rFonts w:asciiTheme="majorBidi" w:hAnsiTheme="majorBidi" w:cstheme="majorBidi"/>
                <w:b/>
                <w:bCs/>
              </w:rPr>
              <w:t>0.8231</w:t>
            </w:r>
          </w:p>
        </w:tc>
      </w:tr>
      <w:tr w:rsidR="00B46628" w14:paraId="27DBFE13" w14:textId="77777777" w:rsidTr="00B46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hideMark/>
          </w:tcPr>
          <w:p w14:paraId="26082306" w14:textId="77777777" w:rsidR="00B46628" w:rsidRPr="00962A7E" w:rsidRDefault="00B46628" w:rsidP="004E4F7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  <w:b w:val="0"/>
                <w:bCs w:val="0"/>
              </w:rPr>
              <w:t>3</w:t>
            </w:r>
          </w:p>
        </w:tc>
        <w:tc>
          <w:tcPr>
            <w:tcW w:w="1734" w:type="pct"/>
            <w:hideMark/>
          </w:tcPr>
          <w:p w14:paraId="213475F9" w14:textId="77777777" w:rsidR="00B46628" w:rsidRPr="00962A7E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DRDSCSCPEGFVLCNW</w:t>
            </w:r>
          </w:p>
        </w:tc>
        <w:tc>
          <w:tcPr>
            <w:tcW w:w="1129" w:type="pct"/>
            <w:hideMark/>
          </w:tcPr>
          <w:p w14:paraId="749E8E4C" w14:textId="77777777" w:rsidR="00B46628" w:rsidRPr="00AF2718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F2718">
              <w:rPr>
                <w:rFonts w:asciiTheme="majorBidi" w:eastAsia="Times New Roman" w:hAnsiTheme="majorBidi" w:cstheme="majorBidi"/>
              </w:rPr>
              <w:t>252</w:t>
            </w:r>
          </w:p>
        </w:tc>
        <w:tc>
          <w:tcPr>
            <w:tcW w:w="639" w:type="pct"/>
            <w:hideMark/>
          </w:tcPr>
          <w:p w14:paraId="01C5E656" w14:textId="77777777" w:rsidR="00B46628" w:rsidRPr="00AF2718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F2718">
              <w:rPr>
                <w:rFonts w:asciiTheme="majorBidi" w:eastAsia="Times New Roman" w:hAnsiTheme="majorBidi" w:cstheme="majorBidi"/>
              </w:rPr>
              <w:t>0.92</w:t>
            </w:r>
          </w:p>
        </w:tc>
        <w:tc>
          <w:tcPr>
            <w:tcW w:w="1064" w:type="pct"/>
          </w:tcPr>
          <w:p w14:paraId="202213F0" w14:textId="77777777" w:rsidR="00B46628" w:rsidRPr="00A811CB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</w:rPr>
            </w:pPr>
            <w:r w:rsidRPr="00A811CB">
              <w:rPr>
                <w:rFonts w:asciiTheme="majorBidi" w:hAnsiTheme="majorBidi" w:cstheme="majorBidi"/>
                <w:b/>
                <w:bCs/>
              </w:rPr>
              <w:t>1.0699</w:t>
            </w:r>
          </w:p>
        </w:tc>
      </w:tr>
      <w:tr w:rsidR="00B46628" w14:paraId="77DB0BFD" w14:textId="77777777" w:rsidTr="00B4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hideMark/>
          </w:tcPr>
          <w:p w14:paraId="3DAEDAB2" w14:textId="77777777" w:rsidR="00B46628" w:rsidRPr="00962A7E" w:rsidRDefault="00B46628" w:rsidP="004E4F7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  <w:b w:val="0"/>
                <w:bCs w:val="0"/>
              </w:rPr>
              <w:t>4</w:t>
            </w:r>
          </w:p>
        </w:tc>
        <w:tc>
          <w:tcPr>
            <w:tcW w:w="1734" w:type="pct"/>
            <w:hideMark/>
          </w:tcPr>
          <w:p w14:paraId="7808B68D" w14:textId="77777777" w:rsidR="00B46628" w:rsidRPr="00962A7E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GQHGGRACVWDGKQPV</w:t>
            </w:r>
          </w:p>
        </w:tc>
        <w:tc>
          <w:tcPr>
            <w:tcW w:w="1129" w:type="pct"/>
            <w:hideMark/>
          </w:tcPr>
          <w:p w14:paraId="015041E7" w14:textId="77777777" w:rsidR="00B46628" w:rsidRPr="00AF2718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F2718">
              <w:rPr>
                <w:rFonts w:asciiTheme="majorBidi" w:eastAsia="Times New Roman" w:hAnsiTheme="majorBidi" w:cstheme="majorBidi"/>
              </w:rPr>
              <w:t>504</w:t>
            </w:r>
          </w:p>
        </w:tc>
        <w:tc>
          <w:tcPr>
            <w:tcW w:w="639" w:type="pct"/>
            <w:hideMark/>
          </w:tcPr>
          <w:p w14:paraId="7EFCE600" w14:textId="77777777" w:rsidR="00B46628" w:rsidRPr="00AF2718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F2718">
              <w:rPr>
                <w:rFonts w:asciiTheme="majorBidi" w:eastAsia="Times New Roman" w:hAnsiTheme="majorBidi" w:cstheme="majorBidi"/>
              </w:rPr>
              <w:t>0.91</w:t>
            </w:r>
          </w:p>
        </w:tc>
        <w:tc>
          <w:tcPr>
            <w:tcW w:w="1064" w:type="pct"/>
          </w:tcPr>
          <w:p w14:paraId="471078D9" w14:textId="77777777" w:rsidR="00B46628" w:rsidRPr="00A811CB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</w:rPr>
            </w:pPr>
            <w:r w:rsidRPr="00A811CB">
              <w:rPr>
                <w:rFonts w:asciiTheme="majorBidi" w:hAnsiTheme="majorBidi" w:cstheme="majorBidi"/>
                <w:b/>
                <w:bCs/>
              </w:rPr>
              <w:t>0.9343</w:t>
            </w:r>
          </w:p>
        </w:tc>
      </w:tr>
      <w:tr w:rsidR="00B46628" w14:paraId="40EAC064" w14:textId="77777777" w:rsidTr="00B46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hideMark/>
          </w:tcPr>
          <w:p w14:paraId="2967CE37" w14:textId="77777777" w:rsidR="00B46628" w:rsidRPr="00962A7E" w:rsidRDefault="00B46628" w:rsidP="004E4F7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  <w:b w:val="0"/>
                <w:bCs w:val="0"/>
              </w:rPr>
              <w:t>4</w:t>
            </w:r>
          </w:p>
        </w:tc>
        <w:tc>
          <w:tcPr>
            <w:tcW w:w="1734" w:type="pct"/>
            <w:hideMark/>
          </w:tcPr>
          <w:p w14:paraId="0E5EDDA3" w14:textId="77777777" w:rsidR="00B46628" w:rsidRPr="00962A7E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PGWVKTLCDDDARTGF</w:t>
            </w:r>
          </w:p>
        </w:tc>
        <w:tc>
          <w:tcPr>
            <w:tcW w:w="1129" w:type="pct"/>
            <w:hideMark/>
          </w:tcPr>
          <w:p w14:paraId="68697EE5" w14:textId="77777777" w:rsidR="00B46628" w:rsidRPr="00AF2718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F2718">
              <w:rPr>
                <w:rFonts w:asciiTheme="majorBidi" w:eastAsia="Times New Roman" w:hAnsiTheme="majorBidi" w:cstheme="majorBidi"/>
              </w:rPr>
              <w:t>386</w:t>
            </w:r>
          </w:p>
        </w:tc>
        <w:tc>
          <w:tcPr>
            <w:tcW w:w="639" w:type="pct"/>
            <w:hideMark/>
          </w:tcPr>
          <w:p w14:paraId="3235F860" w14:textId="77777777" w:rsidR="00B46628" w:rsidRPr="00AF2718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F2718">
              <w:rPr>
                <w:rFonts w:asciiTheme="majorBidi" w:eastAsia="Times New Roman" w:hAnsiTheme="majorBidi" w:cstheme="majorBidi"/>
              </w:rPr>
              <w:t>0.91</w:t>
            </w:r>
          </w:p>
        </w:tc>
        <w:tc>
          <w:tcPr>
            <w:tcW w:w="1064" w:type="pct"/>
          </w:tcPr>
          <w:p w14:paraId="5B8644E7" w14:textId="77777777" w:rsidR="00B46628" w:rsidRPr="00AF2718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F2718">
              <w:rPr>
                <w:rFonts w:asciiTheme="majorBidi" w:hAnsiTheme="majorBidi" w:cstheme="majorBidi"/>
              </w:rPr>
              <w:t>0.2947</w:t>
            </w:r>
          </w:p>
        </w:tc>
      </w:tr>
      <w:tr w:rsidR="00B46628" w14:paraId="13827102" w14:textId="77777777" w:rsidTr="00B4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hideMark/>
          </w:tcPr>
          <w:p w14:paraId="08E3963F" w14:textId="77777777" w:rsidR="00B46628" w:rsidRPr="00962A7E" w:rsidRDefault="00B46628" w:rsidP="004E4F7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  <w:b w:val="0"/>
                <w:bCs w:val="0"/>
              </w:rPr>
              <w:t>5</w:t>
            </w:r>
          </w:p>
        </w:tc>
        <w:tc>
          <w:tcPr>
            <w:tcW w:w="1734" w:type="pct"/>
            <w:hideMark/>
          </w:tcPr>
          <w:p w14:paraId="1E07A12A" w14:textId="77777777" w:rsidR="00B46628" w:rsidRPr="00962A7E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ACVWDGKQPVHAEVTE</w:t>
            </w:r>
          </w:p>
        </w:tc>
        <w:tc>
          <w:tcPr>
            <w:tcW w:w="1129" w:type="pct"/>
            <w:hideMark/>
          </w:tcPr>
          <w:p w14:paraId="25BE9D87" w14:textId="77777777" w:rsidR="00B46628" w:rsidRPr="00AF2718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F2718">
              <w:rPr>
                <w:rFonts w:asciiTheme="majorBidi" w:eastAsia="Times New Roman" w:hAnsiTheme="majorBidi" w:cstheme="majorBidi"/>
              </w:rPr>
              <w:t>510</w:t>
            </w:r>
          </w:p>
        </w:tc>
        <w:tc>
          <w:tcPr>
            <w:tcW w:w="639" w:type="pct"/>
            <w:hideMark/>
          </w:tcPr>
          <w:p w14:paraId="1CAE12A5" w14:textId="77777777" w:rsidR="00B46628" w:rsidRPr="00AF2718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F2718">
              <w:rPr>
                <w:rFonts w:asciiTheme="majorBidi" w:eastAsia="Times New Roman" w:hAnsiTheme="majorBidi" w:cstheme="majorBidi"/>
              </w:rPr>
              <w:t>0.90</w:t>
            </w:r>
          </w:p>
        </w:tc>
        <w:tc>
          <w:tcPr>
            <w:tcW w:w="1064" w:type="pct"/>
          </w:tcPr>
          <w:p w14:paraId="5D0E0C2C" w14:textId="77777777" w:rsidR="00B46628" w:rsidRPr="00A811CB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</w:rPr>
            </w:pPr>
            <w:r w:rsidRPr="00A811CB">
              <w:rPr>
                <w:rFonts w:asciiTheme="majorBidi" w:hAnsiTheme="majorBidi" w:cstheme="majorBidi"/>
                <w:b/>
                <w:bCs/>
              </w:rPr>
              <w:t>0.7981</w:t>
            </w:r>
          </w:p>
        </w:tc>
      </w:tr>
      <w:tr w:rsidR="00B46628" w14:paraId="7343DF4B" w14:textId="77777777" w:rsidTr="00B46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hideMark/>
          </w:tcPr>
          <w:p w14:paraId="0E362303" w14:textId="77777777" w:rsidR="00B46628" w:rsidRPr="00962A7E" w:rsidRDefault="00B46628" w:rsidP="004E4F7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  <w:b w:val="0"/>
                <w:bCs w:val="0"/>
              </w:rPr>
              <w:t>5</w:t>
            </w:r>
          </w:p>
        </w:tc>
        <w:tc>
          <w:tcPr>
            <w:tcW w:w="1734" w:type="pct"/>
            <w:hideMark/>
          </w:tcPr>
          <w:p w14:paraId="4DE9CFEE" w14:textId="77777777" w:rsidR="00B46628" w:rsidRPr="00962A7E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DCIIFAAEEGDRDSCS</w:t>
            </w:r>
          </w:p>
        </w:tc>
        <w:tc>
          <w:tcPr>
            <w:tcW w:w="1129" w:type="pct"/>
            <w:hideMark/>
          </w:tcPr>
          <w:p w14:paraId="1DDAACE3" w14:textId="77777777" w:rsidR="00B46628" w:rsidRPr="00AF2718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F2718">
              <w:rPr>
                <w:rFonts w:asciiTheme="majorBidi" w:eastAsia="Times New Roman" w:hAnsiTheme="majorBidi" w:cstheme="majorBidi"/>
              </w:rPr>
              <w:t>242</w:t>
            </w:r>
          </w:p>
        </w:tc>
        <w:tc>
          <w:tcPr>
            <w:tcW w:w="639" w:type="pct"/>
            <w:hideMark/>
          </w:tcPr>
          <w:p w14:paraId="6927489E" w14:textId="77777777" w:rsidR="00B46628" w:rsidRPr="00AF2718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AF2718">
              <w:rPr>
                <w:rFonts w:asciiTheme="majorBidi" w:eastAsia="Times New Roman" w:hAnsiTheme="majorBidi" w:cstheme="majorBidi"/>
              </w:rPr>
              <w:t>0.90</w:t>
            </w:r>
          </w:p>
        </w:tc>
        <w:tc>
          <w:tcPr>
            <w:tcW w:w="1064" w:type="pct"/>
          </w:tcPr>
          <w:p w14:paraId="2319D288" w14:textId="77777777" w:rsidR="00B46628" w:rsidRPr="00A811CB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</w:rPr>
            </w:pPr>
            <w:r w:rsidRPr="00A811CB">
              <w:rPr>
                <w:rFonts w:asciiTheme="majorBidi" w:hAnsiTheme="majorBidi" w:cstheme="majorBidi"/>
                <w:b/>
                <w:bCs/>
              </w:rPr>
              <w:t>0.6790</w:t>
            </w:r>
          </w:p>
        </w:tc>
      </w:tr>
      <w:tr w:rsidR="00B46628" w14:paraId="5AEB3334" w14:textId="77777777" w:rsidTr="00B4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hideMark/>
          </w:tcPr>
          <w:p w14:paraId="0DDA294D" w14:textId="77777777" w:rsidR="00B46628" w:rsidRPr="00962A7E" w:rsidRDefault="00B46628" w:rsidP="004E4F7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  <w:b w:val="0"/>
                <w:bCs w:val="0"/>
              </w:rPr>
              <w:t>5</w:t>
            </w:r>
          </w:p>
        </w:tc>
        <w:tc>
          <w:tcPr>
            <w:tcW w:w="1734" w:type="pct"/>
            <w:hideMark/>
          </w:tcPr>
          <w:p w14:paraId="056F1591" w14:textId="77777777" w:rsidR="00B46628" w:rsidRPr="00962A7E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KSAVVRADDMRYQSNP</w:t>
            </w:r>
          </w:p>
        </w:tc>
        <w:tc>
          <w:tcPr>
            <w:tcW w:w="1129" w:type="pct"/>
            <w:hideMark/>
          </w:tcPr>
          <w:p w14:paraId="119AFDB2" w14:textId="77777777" w:rsidR="00B46628" w:rsidRPr="00962A7E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203</w:t>
            </w:r>
          </w:p>
        </w:tc>
        <w:tc>
          <w:tcPr>
            <w:tcW w:w="639" w:type="pct"/>
            <w:hideMark/>
          </w:tcPr>
          <w:p w14:paraId="02035AFA" w14:textId="77777777" w:rsidR="00B46628" w:rsidRPr="00962A7E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0.90</w:t>
            </w:r>
          </w:p>
        </w:tc>
        <w:tc>
          <w:tcPr>
            <w:tcW w:w="1064" w:type="pct"/>
          </w:tcPr>
          <w:p w14:paraId="55C5DCF8" w14:textId="77777777" w:rsidR="00B46628" w:rsidRPr="00A811CB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811CB">
              <w:rPr>
                <w:rFonts w:asciiTheme="majorBidi" w:hAnsiTheme="majorBidi" w:cstheme="majorBidi"/>
                <w:b/>
                <w:bCs/>
              </w:rPr>
              <w:t>1.1373</w:t>
            </w:r>
          </w:p>
        </w:tc>
      </w:tr>
      <w:tr w:rsidR="00B46628" w14:paraId="6FE0E037" w14:textId="77777777" w:rsidTr="00B46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hideMark/>
          </w:tcPr>
          <w:p w14:paraId="0C184B81" w14:textId="77777777" w:rsidR="00B46628" w:rsidRPr="00962A7E" w:rsidRDefault="00B46628" w:rsidP="004E4F7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  <w:b w:val="0"/>
                <w:bCs w:val="0"/>
              </w:rPr>
              <w:t>6</w:t>
            </w:r>
          </w:p>
        </w:tc>
        <w:tc>
          <w:tcPr>
            <w:tcW w:w="1734" w:type="pct"/>
            <w:hideMark/>
          </w:tcPr>
          <w:p w14:paraId="1B153FC6" w14:textId="77777777" w:rsidR="00B46628" w:rsidRPr="00962A7E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SGWSEWSPECVNGTQM</w:t>
            </w:r>
          </w:p>
        </w:tc>
        <w:tc>
          <w:tcPr>
            <w:tcW w:w="1129" w:type="pct"/>
            <w:hideMark/>
          </w:tcPr>
          <w:p w14:paraId="193C5358" w14:textId="77777777" w:rsidR="00B46628" w:rsidRPr="00962A7E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480</w:t>
            </w:r>
          </w:p>
        </w:tc>
        <w:tc>
          <w:tcPr>
            <w:tcW w:w="639" w:type="pct"/>
            <w:hideMark/>
          </w:tcPr>
          <w:p w14:paraId="3A56043A" w14:textId="77777777" w:rsidR="00B46628" w:rsidRPr="00962A7E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0.89</w:t>
            </w:r>
          </w:p>
        </w:tc>
        <w:tc>
          <w:tcPr>
            <w:tcW w:w="1064" w:type="pct"/>
          </w:tcPr>
          <w:p w14:paraId="10ECF3D3" w14:textId="77777777" w:rsidR="00B46628" w:rsidRPr="00B93246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246">
              <w:rPr>
                <w:rFonts w:ascii="Times New Roman" w:hAnsi="Times New Roman" w:cs="Times New Roman"/>
              </w:rPr>
              <w:t>0.2242</w:t>
            </w:r>
          </w:p>
        </w:tc>
      </w:tr>
      <w:tr w:rsidR="00B46628" w14:paraId="34FF4905" w14:textId="77777777" w:rsidTr="00B4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hideMark/>
          </w:tcPr>
          <w:p w14:paraId="2106872F" w14:textId="77777777" w:rsidR="00B46628" w:rsidRPr="00962A7E" w:rsidRDefault="00B46628" w:rsidP="004E4F7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  <w:b w:val="0"/>
                <w:bCs w:val="0"/>
              </w:rPr>
              <w:t>6</w:t>
            </w:r>
          </w:p>
        </w:tc>
        <w:tc>
          <w:tcPr>
            <w:tcW w:w="1734" w:type="pct"/>
            <w:hideMark/>
          </w:tcPr>
          <w:p w14:paraId="127CCA74" w14:textId="77777777" w:rsidR="00B46628" w:rsidRPr="00962A7E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EVEAICKDEGTKDAPA</w:t>
            </w:r>
          </w:p>
        </w:tc>
        <w:tc>
          <w:tcPr>
            <w:tcW w:w="1129" w:type="pct"/>
            <w:hideMark/>
          </w:tcPr>
          <w:p w14:paraId="586F7657" w14:textId="77777777" w:rsidR="00B46628" w:rsidRPr="00962A7E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411</w:t>
            </w:r>
          </w:p>
        </w:tc>
        <w:tc>
          <w:tcPr>
            <w:tcW w:w="639" w:type="pct"/>
            <w:hideMark/>
          </w:tcPr>
          <w:p w14:paraId="471BDC45" w14:textId="77777777" w:rsidR="00B46628" w:rsidRPr="00962A7E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0.89</w:t>
            </w:r>
          </w:p>
        </w:tc>
        <w:tc>
          <w:tcPr>
            <w:tcW w:w="1064" w:type="pct"/>
          </w:tcPr>
          <w:p w14:paraId="12DE15CA" w14:textId="77777777" w:rsidR="00B46628" w:rsidRPr="00B93246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246">
              <w:rPr>
                <w:rFonts w:ascii="Times New Roman" w:hAnsi="Times New Roman" w:cs="Times New Roman"/>
              </w:rPr>
              <w:t>-0.0401</w:t>
            </w:r>
          </w:p>
        </w:tc>
      </w:tr>
      <w:tr w:rsidR="00B46628" w14:paraId="17BC9757" w14:textId="77777777" w:rsidTr="00B46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hideMark/>
          </w:tcPr>
          <w:p w14:paraId="40A113CB" w14:textId="77777777" w:rsidR="00B46628" w:rsidRPr="00962A7E" w:rsidRDefault="00B46628" w:rsidP="004E4F7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  <w:b w:val="0"/>
                <w:bCs w:val="0"/>
              </w:rPr>
              <w:t>6</w:t>
            </w:r>
          </w:p>
        </w:tc>
        <w:tc>
          <w:tcPr>
            <w:tcW w:w="1734" w:type="pct"/>
            <w:hideMark/>
          </w:tcPr>
          <w:p w14:paraId="7E811774" w14:textId="77777777" w:rsidR="00B46628" w:rsidRPr="00962A7E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LETAPASRSPSAKESN</w:t>
            </w:r>
          </w:p>
        </w:tc>
        <w:tc>
          <w:tcPr>
            <w:tcW w:w="1129" w:type="pct"/>
            <w:hideMark/>
          </w:tcPr>
          <w:p w14:paraId="396DACA2" w14:textId="77777777" w:rsidR="00B46628" w:rsidRPr="00962A7E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304</w:t>
            </w:r>
          </w:p>
        </w:tc>
        <w:tc>
          <w:tcPr>
            <w:tcW w:w="639" w:type="pct"/>
            <w:hideMark/>
          </w:tcPr>
          <w:p w14:paraId="3F84A77B" w14:textId="77777777" w:rsidR="00B46628" w:rsidRPr="00962A7E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0.89</w:t>
            </w:r>
          </w:p>
        </w:tc>
        <w:tc>
          <w:tcPr>
            <w:tcW w:w="1064" w:type="pct"/>
          </w:tcPr>
          <w:p w14:paraId="5F19F159" w14:textId="77777777" w:rsidR="00B46628" w:rsidRPr="00A811CB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811CB">
              <w:rPr>
                <w:rFonts w:ascii="Times New Roman" w:hAnsi="Times New Roman" w:cs="Times New Roman"/>
                <w:b/>
                <w:bCs/>
              </w:rPr>
              <w:t>0.9002</w:t>
            </w:r>
          </w:p>
        </w:tc>
      </w:tr>
      <w:tr w:rsidR="00B46628" w14:paraId="30A5D499" w14:textId="77777777" w:rsidTr="00B4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hideMark/>
          </w:tcPr>
          <w:p w14:paraId="3906AF03" w14:textId="77777777" w:rsidR="00B46628" w:rsidRPr="00962A7E" w:rsidRDefault="00B46628" w:rsidP="004E4F7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  <w:b w:val="0"/>
                <w:bCs w:val="0"/>
              </w:rPr>
              <w:t>6</w:t>
            </w:r>
          </w:p>
        </w:tc>
        <w:tc>
          <w:tcPr>
            <w:tcW w:w="1734" w:type="pct"/>
            <w:hideMark/>
          </w:tcPr>
          <w:p w14:paraId="5074C7BA" w14:textId="77777777" w:rsidR="00B46628" w:rsidRPr="00962A7E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VQMIQRRLARIERAAR</w:t>
            </w:r>
          </w:p>
        </w:tc>
        <w:tc>
          <w:tcPr>
            <w:tcW w:w="1129" w:type="pct"/>
            <w:hideMark/>
          </w:tcPr>
          <w:p w14:paraId="2B1F08E8" w14:textId="77777777" w:rsidR="00B46628" w:rsidRPr="00962A7E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270</w:t>
            </w:r>
          </w:p>
        </w:tc>
        <w:tc>
          <w:tcPr>
            <w:tcW w:w="639" w:type="pct"/>
            <w:hideMark/>
          </w:tcPr>
          <w:p w14:paraId="60A57A0E" w14:textId="77777777" w:rsidR="00B46628" w:rsidRPr="00962A7E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0.89</w:t>
            </w:r>
          </w:p>
        </w:tc>
        <w:tc>
          <w:tcPr>
            <w:tcW w:w="1064" w:type="pct"/>
          </w:tcPr>
          <w:p w14:paraId="474859C1" w14:textId="77777777" w:rsidR="00B46628" w:rsidRPr="00B93246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3246">
              <w:rPr>
                <w:rFonts w:ascii="Times New Roman" w:hAnsi="Times New Roman" w:cs="Times New Roman"/>
              </w:rPr>
              <w:t>0.3510</w:t>
            </w:r>
          </w:p>
        </w:tc>
      </w:tr>
      <w:tr w:rsidR="00B46628" w14:paraId="5D87228A" w14:textId="77777777" w:rsidTr="00B46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hideMark/>
          </w:tcPr>
          <w:p w14:paraId="64D9CFEA" w14:textId="77777777" w:rsidR="00B46628" w:rsidRPr="00962A7E" w:rsidRDefault="00B46628" w:rsidP="004E4F7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  <w:b w:val="0"/>
                <w:bCs w:val="0"/>
              </w:rPr>
              <w:t>7</w:t>
            </w:r>
          </w:p>
        </w:tc>
        <w:tc>
          <w:tcPr>
            <w:tcW w:w="1734" w:type="pct"/>
            <w:hideMark/>
          </w:tcPr>
          <w:p w14:paraId="130A3826" w14:textId="77777777" w:rsidR="00B46628" w:rsidRPr="00962A7E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KNRITRSGQHGGRACV</w:t>
            </w:r>
          </w:p>
        </w:tc>
        <w:tc>
          <w:tcPr>
            <w:tcW w:w="1129" w:type="pct"/>
            <w:hideMark/>
          </w:tcPr>
          <w:p w14:paraId="0A18D21D" w14:textId="77777777" w:rsidR="00B46628" w:rsidRPr="00962A7E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497</w:t>
            </w:r>
          </w:p>
        </w:tc>
        <w:tc>
          <w:tcPr>
            <w:tcW w:w="639" w:type="pct"/>
            <w:hideMark/>
          </w:tcPr>
          <w:p w14:paraId="754160DF" w14:textId="77777777" w:rsidR="00B46628" w:rsidRPr="00962A7E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0.88</w:t>
            </w:r>
          </w:p>
        </w:tc>
        <w:tc>
          <w:tcPr>
            <w:tcW w:w="1064" w:type="pct"/>
          </w:tcPr>
          <w:p w14:paraId="682E5002" w14:textId="77777777" w:rsidR="00B46628" w:rsidRPr="00A811CB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</w:rPr>
            </w:pPr>
            <w:r w:rsidRPr="00A811CB">
              <w:rPr>
                <w:rFonts w:asciiTheme="majorBidi" w:hAnsiTheme="majorBidi" w:cstheme="majorBidi"/>
                <w:b/>
                <w:bCs/>
              </w:rPr>
              <w:t>1.7109</w:t>
            </w:r>
          </w:p>
        </w:tc>
      </w:tr>
      <w:tr w:rsidR="00B46628" w14:paraId="2DE304C3" w14:textId="77777777" w:rsidTr="00B4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hideMark/>
          </w:tcPr>
          <w:p w14:paraId="2444FF6C" w14:textId="77777777" w:rsidR="00B46628" w:rsidRPr="00962A7E" w:rsidRDefault="00B46628" w:rsidP="004E4F7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  <w:b w:val="0"/>
                <w:bCs w:val="0"/>
              </w:rPr>
              <w:t>7</w:t>
            </w:r>
          </w:p>
        </w:tc>
        <w:tc>
          <w:tcPr>
            <w:tcW w:w="1734" w:type="pct"/>
            <w:hideMark/>
          </w:tcPr>
          <w:p w14:paraId="06078C4F" w14:textId="77777777" w:rsidR="00B46628" w:rsidRPr="00962A7E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SSASGDQATDDSRKEE</w:t>
            </w:r>
          </w:p>
        </w:tc>
        <w:tc>
          <w:tcPr>
            <w:tcW w:w="1129" w:type="pct"/>
            <w:hideMark/>
          </w:tcPr>
          <w:p w14:paraId="6A9E5D68" w14:textId="77777777" w:rsidR="00B46628" w:rsidRPr="00962A7E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336</w:t>
            </w:r>
          </w:p>
        </w:tc>
        <w:tc>
          <w:tcPr>
            <w:tcW w:w="639" w:type="pct"/>
            <w:hideMark/>
          </w:tcPr>
          <w:p w14:paraId="58724D26" w14:textId="77777777" w:rsidR="00B46628" w:rsidRPr="00962A7E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0.88</w:t>
            </w:r>
          </w:p>
        </w:tc>
        <w:tc>
          <w:tcPr>
            <w:tcW w:w="1064" w:type="pct"/>
          </w:tcPr>
          <w:p w14:paraId="34069A00" w14:textId="77777777" w:rsidR="00B46628" w:rsidRPr="00A811CB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</w:rPr>
            </w:pPr>
            <w:r w:rsidRPr="00A811CB">
              <w:rPr>
                <w:rFonts w:asciiTheme="majorBidi" w:hAnsiTheme="majorBidi" w:cstheme="majorBidi"/>
                <w:b/>
                <w:bCs/>
              </w:rPr>
              <w:t>1.6251</w:t>
            </w:r>
          </w:p>
        </w:tc>
      </w:tr>
      <w:tr w:rsidR="00B46628" w14:paraId="09FFCCA8" w14:textId="77777777" w:rsidTr="00B46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hideMark/>
          </w:tcPr>
          <w:p w14:paraId="793A8062" w14:textId="77777777" w:rsidR="00B46628" w:rsidRPr="00962A7E" w:rsidRDefault="00B46628" w:rsidP="004E4F7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  <w:b w:val="0"/>
                <w:bCs w:val="0"/>
              </w:rPr>
              <w:t>8</w:t>
            </w:r>
          </w:p>
        </w:tc>
        <w:tc>
          <w:tcPr>
            <w:tcW w:w="1734" w:type="pct"/>
            <w:hideMark/>
          </w:tcPr>
          <w:p w14:paraId="545C1DBF" w14:textId="77777777" w:rsidR="00B46628" w:rsidRPr="00962A7E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LQEKDSSWTPRHCLVA</w:t>
            </w:r>
          </w:p>
        </w:tc>
        <w:tc>
          <w:tcPr>
            <w:tcW w:w="1129" w:type="pct"/>
            <w:hideMark/>
          </w:tcPr>
          <w:p w14:paraId="6CEE02D3" w14:textId="77777777" w:rsidR="00B46628" w:rsidRPr="00962A7E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445</w:t>
            </w:r>
          </w:p>
        </w:tc>
        <w:tc>
          <w:tcPr>
            <w:tcW w:w="639" w:type="pct"/>
            <w:hideMark/>
          </w:tcPr>
          <w:p w14:paraId="01EF3BB6" w14:textId="77777777" w:rsidR="00B46628" w:rsidRPr="00962A7E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0.86</w:t>
            </w:r>
          </w:p>
        </w:tc>
        <w:tc>
          <w:tcPr>
            <w:tcW w:w="1064" w:type="pct"/>
          </w:tcPr>
          <w:p w14:paraId="51D26DB0" w14:textId="77777777" w:rsidR="00B46628" w:rsidRPr="00733582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33582">
              <w:rPr>
                <w:rFonts w:asciiTheme="majorBidi" w:hAnsiTheme="majorBidi" w:cstheme="majorBidi"/>
              </w:rPr>
              <w:t>0.4212</w:t>
            </w:r>
          </w:p>
        </w:tc>
      </w:tr>
      <w:tr w:rsidR="00B46628" w14:paraId="37DA77DE" w14:textId="77777777" w:rsidTr="00B4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hideMark/>
          </w:tcPr>
          <w:p w14:paraId="355B0C51" w14:textId="77777777" w:rsidR="00B46628" w:rsidRPr="00962A7E" w:rsidRDefault="00B46628" w:rsidP="004E4F7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  <w:b w:val="0"/>
                <w:bCs w:val="0"/>
              </w:rPr>
              <w:t>8</w:t>
            </w:r>
          </w:p>
        </w:tc>
        <w:tc>
          <w:tcPr>
            <w:tcW w:w="1734" w:type="pct"/>
            <w:hideMark/>
          </w:tcPr>
          <w:p w14:paraId="00F45D9D" w14:textId="77777777" w:rsidR="00B46628" w:rsidRPr="00962A7E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YGVQIDYEVEAICKDE</w:t>
            </w:r>
          </w:p>
        </w:tc>
        <w:tc>
          <w:tcPr>
            <w:tcW w:w="1129" w:type="pct"/>
            <w:hideMark/>
          </w:tcPr>
          <w:p w14:paraId="39B80FE0" w14:textId="77777777" w:rsidR="00B46628" w:rsidRPr="00962A7E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404</w:t>
            </w:r>
          </w:p>
        </w:tc>
        <w:tc>
          <w:tcPr>
            <w:tcW w:w="639" w:type="pct"/>
            <w:hideMark/>
          </w:tcPr>
          <w:p w14:paraId="6545D4EC" w14:textId="77777777" w:rsidR="00B46628" w:rsidRPr="00962A7E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0.86</w:t>
            </w:r>
          </w:p>
        </w:tc>
        <w:tc>
          <w:tcPr>
            <w:tcW w:w="1064" w:type="pct"/>
          </w:tcPr>
          <w:p w14:paraId="43065127" w14:textId="77777777" w:rsidR="00B46628" w:rsidRPr="00A811CB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</w:rPr>
            </w:pPr>
            <w:r w:rsidRPr="00A811CB">
              <w:rPr>
                <w:rFonts w:asciiTheme="majorBidi" w:hAnsiTheme="majorBidi" w:cstheme="majorBidi"/>
                <w:b/>
                <w:bCs/>
              </w:rPr>
              <w:t>0.8546</w:t>
            </w:r>
          </w:p>
        </w:tc>
      </w:tr>
      <w:tr w:rsidR="00B46628" w14:paraId="398DA40C" w14:textId="77777777" w:rsidTr="00B46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hideMark/>
          </w:tcPr>
          <w:p w14:paraId="533560FB" w14:textId="77777777" w:rsidR="00B46628" w:rsidRPr="00962A7E" w:rsidRDefault="00B46628" w:rsidP="004E4F7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  <w:b w:val="0"/>
                <w:bCs w:val="0"/>
              </w:rPr>
              <w:t>8</w:t>
            </w:r>
          </w:p>
        </w:tc>
        <w:tc>
          <w:tcPr>
            <w:tcW w:w="1734" w:type="pct"/>
            <w:hideMark/>
          </w:tcPr>
          <w:p w14:paraId="41D65526" w14:textId="77777777" w:rsidR="00B46628" w:rsidRPr="00962A7E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ASEADAKVGGELRGSS</w:t>
            </w:r>
          </w:p>
        </w:tc>
        <w:tc>
          <w:tcPr>
            <w:tcW w:w="1129" w:type="pct"/>
            <w:hideMark/>
          </w:tcPr>
          <w:p w14:paraId="568D7615" w14:textId="77777777" w:rsidR="00B46628" w:rsidRPr="00962A7E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321</w:t>
            </w:r>
          </w:p>
        </w:tc>
        <w:tc>
          <w:tcPr>
            <w:tcW w:w="639" w:type="pct"/>
            <w:hideMark/>
          </w:tcPr>
          <w:p w14:paraId="0BF7F752" w14:textId="77777777" w:rsidR="00B46628" w:rsidRPr="00962A7E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0.86</w:t>
            </w:r>
          </w:p>
        </w:tc>
        <w:tc>
          <w:tcPr>
            <w:tcW w:w="1064" w:type="pct"/>
          </w:tcPr>
          <w:p w14:paraId="42D7C9A6" w14:textId="77777777" w:rsidR="00B46628" w:rsidRPr="00A811CB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</w:rPr>
            </w:pPr>
            <w:r w:rsidRPr="00A811CB">
              <w:rPr>
                <w:rFonts w:asciiTheme="majorBidi" w:hAnsiTheme="majorBidi" w:cstheme="majorBidi"/>
                <w:b/>
                <w:bCs/>
              </w:rPr>
              <w:t>1.9998</w:t>
            </w:r>
          </w:p>
        </w:tc>
      </w:tr>
      <w:tr w:rsidR="00B46628" w14:paraId="19D492AE" w14:textId="77777777" w:rsidTr="00B4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hideMark/>
          </w:tcPr>
          <w:p w14:paraId="09DB27B2" w14:textId="77777777" w:rsidR="00B46628" w:rsidRPr="00962A7E" w:rsidRDefault="00B46628" w:rsidP="004E4F7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  <w:b w:val="0"/>
                <w:bCs w:val="0"/>
              </w:rPr>
              <w:t>8</w:t>
            </w:r>
          </w:p>
        </w:tc>
        <w:tc>
          <w:tcPr>
            <w:tcW w:w="1734" w:type="pct"/>
            <w:hideMark/>
          </w:tcPr>
          <w:p w14:paraId="378E8825" w14:textId="77777777" w:rsidR="00B46628" w:rsidRPr="00962A7E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STSETAASESEKRSED</w:t>
            </w:r>
          </w:p>
        </w:tc>
        <w:tc>
          <w:tcPr>
            <w:tcW w:w="1129" w:type="pct"/>
            <w:hideMark/>
          </w:tcPr>
          <w:p w14:paraId="7209BAEC" w14:textId="77777777" w:rsidR="00B46628" w:rsidRPr="00962A7E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114</w:t>
            </w:r>
          </w:p>
        </w:tc>
        <w:tc>
          <w:tcPr>
            <w:tcW w:w="639" w:type="pct"/>
            <w:hideMark/>
          </w:tcPr>
          <w:p w14:paraId="7A54D482" w14:textId="77777777" w:rsidR="00B46628" w:rsidRPr="00962A7E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0.86</w:t>
            </w:r>
          </w:p>
        </w:tc>
        <w:tc>
          <w:tcPr>
            <w:tcW w:w="1064" w:type="pct"/>
          </w:tcPr>
          <w:p w14:paraId="23698B45" w14:textId="77777777" w:rsidR="00B46628" w:rsidRPr="00A811CB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</w:rPr>
            </w:pPr>
            <w:r w:rsidRPr="00A811CB">
              <w:rPr>
                <w:rFonts w:asciiTheme="majorBidi" w:hAnsiTheme="majorBidi" w:cstheme="majorBidi"/>
                <w:b/>
                <w:bCs/>
              </w:rPr>
              <w:t>1.0574</w:t>
            </w:r>
          </w:p>
        </w:tc>
      </w:tr>
      <w:tr w:rsidR="00B46628" w14:paraId="323A4B7A" w14:textId="77777777" w:rsidTr="00B46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hideMark/>
          </w:tcPr>
          <w:p w14:paraId="0B0BD603" w14:textId="77777777" w:rsidR="00B46628" w:rsidRPr="00962A7E" w:rsidRDefault="00B46628" w:rsidP="004E4F7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  <w:b w:val="0"/>
                <w:bCs w:val="0"/>
              </w:rPr>
              <w:t>9</w:t>
            </w:r>
          </w:p>
        </w:tc>
        <w:tc>
          <w:tcPr>
            <w:tcW w:w="1734" w:type="pct"/>
            <w:hideMark/>
          </w:tcPr>
          <w:p w14:paraId="601DD86D" w14:textId="77777777" w:rsidR="00B46628" w:rsidRPr="00962A7E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FYLCKRLPHKRKKVNC</w:t>
            </w:r>
          </w:p>
        </w:tc>
        <w:tc>
          <w:tcPr>
            <w:tcW w:w="1129" w:type="pct"/>
            <w:hideMark/>
          </w:tcPr>
          <w:p w14:paraId="7404B54C" w14:textId="77777777" w:rsidR="00B46628" w:rsidRPr="00962A7E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462</w:t>
            </w:r>
          </w:p>
        </w:tc>
        <w:tc>
          <w:tcPr>
            <w:tcW w:w="639" w:type="pct"/>
            <w:hideMark/>
          </w:tcPr>
          <w:p w14:paraId="73AC0D6E" w14:textId="77777777" w:rsidR="00B46628" w:rsidRPr="00962A7E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0.85</w:t>
            </w:r>
          </w:p>
        </w:tc>
        <w:tc>
          <w:tcPr>
            <w:tcW w:w="1064" w:type="pct"/>
          </w:tcPr>
          <w:p w14:paraId="2A8C39A9" w14:textId="77777777" w:rsidR="00B46628" w:rsidRPr="00A811CB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</w:rPr>
            </w:pPr>
            <w:r w:rsidRPr="00A811CB">
              <w:rPr>
                <w:rFonts w:asciiTheme="majorBidi" w:hAnsiTheme="majorBidi" w:cstheme="majorBidi"/>
                <w:b/>
                <w:bCs/>
              </w:rPr>
              <w:t>0.5625</w:t>
            </w:r>
          </w:p>
        </w:tc>
      </w:tr>
      <w:tr w:rsidR="00B46628" w14:paraId="2C55114D" w14:textId="77777777" w:rsidTr="00B4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hideMark/>
          </w:tcPr>
          <w:p w14:paraId="016E6655" w14:textId="77777777" w:rsidR="00B46628" w:rsidRPr="00962A7E" w:rsidRDefault="00B46628" w:rsidP="004E4F7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  <w:b w:val="0"/>
                <w:bCs w:val="0"/>
              </w:rPr>
              <w:t>10</w:t>
            </w:r>
          </w:p>
        </w:tc>
        <w:tc>
          <w:tcPr>
            <w:tcW w:w="1734" w:type="pct"/>
            <w:hideMark/>
          </w:tcPr>
          <w:p w14:paraId="03588AA6" w14:textId="77777777" w:rsidR="00B46628" w:rsidRPr="00962A7E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ESPSDAAGDASSSLPD</w:t>
            </w:r>
          </w:p>
        </w:tc>
        <w:tc>
          <w:tcPr>
            <w:tcW w:w="1129" w:type="pct"/>
            <w:hideMark/>
          </w:tcPr>
          <w:p w14:paraId="76CBA585" w14:textId="77777777" w:rsidR="00B46628" w:rsidRPr="00962A7E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93</w:t>
            </w:r>
          </w:p>
        </w:tc>
        <w:tc>
          <w:tcPr>
            <w:tcW w:w="639" w:type="pct"/>
            <w:hideMark/>
          </w:tcPr>
          <w:p w14:paraId="7D99D2E3" w14:textId="77777777" w:rsidR="00B46628" w:rsidRPr="00962A7E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0.84</w:t>
            </w:r>
          </w:p>
        </w:tc>
        <w:tc>
          <w:tcPr>
            <w:tcW w:w="1064" w:type="pct"/>
          </w:tcPr>
          <w:p w14:paraId="113C3AE4" w14:textId="77777777" w:rsidR="00B46628" w:rsidRPr="00A811CB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</w:rPr>
            </w:pPr>
            <w:r w:rsidRPr="00A811CB">
              <w:rPr>
                <w:rFonts w:asciiTheme="majorBidi" w:hAnsiTheme="majorBidi" w:cstheme="majorBidi"/>
                <w:b/>
                <w:bCs/>
              </w:rPr>
              <w:t>1.1249</w:t>
            </w:r>
          </w:p>
        </w:tc>
      </w:tr>
      <w:tr w:rsidR="00B46628" w14:paraId="69B9B076" w14:textId="77777777" w:rsidTr="00B46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hideMark/>
          </w:tcPr>
          <w:p w14:paraId="56858C17" w14:textId="77777777" w:rsidR="00B46628" w:rsidRPr="00962A7E" w:rsidRDefault="00B46628" w:rsidP="004E4F7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  <w:b w:val="0"/>
                <w:bCs w:val="0"/>
              </w:rPr>
              <w:t>10</w:t>
            </w:r>
          </w:p>
        </w:tc>
        <w:tc>
          <w:tcPr>
            <w:tcW w:w="1734" w:type="pct"/>
            <w:hideMark/>
          </w:tcPr>
          <w:p w14:paraId="5C5C3561" w14:textId="77777777" w:rsidR="00B46628" w:rsidRPr="00962A7E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SRSICRRGGRFPPLYF</w:t>
            </w:r>
          </w:p>
        </w:tc>
        <w:tc>
          <w:tcPr>
            <w:tcW w:w="1129" w:type="pct"/>
            <w:hideMark/>
          </w:tcPr>
          <w:p w14:paraId="5878C113" w14:textId="77777777" w:rsidR="00B46628" w:rsidRPr="00962A7E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31</w:t>
            </w:r>
          </w:p>
        </w:tc>
        <w:tc>
          <w:tcPr>
            <w:tcW w:w="639" w:type="pct"/>
            <w:hideMark/>
          </w:tcPr>
          <w:p w14:paraId="2B93D2E4" w14:textId="77777777" w:rsidR="00B46628" w:rsidRPr="00962A7E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0.84</w:t>
            </w:r>
          </w:p>
        </w:tc>
        <w:tc>
          <w:tcPr>
            <w:tcW w:w="1064" w:type="pct"/>
          </w:tcPr>
          <w:p w14:paraId="610E3843" w14:textId="77777777" w:rsidR="00B46628" w:rsidRPr="00733582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33582">
              <w:rPr>
                <w:rFonts w:asciiTheme="majorBidi" w:eastAsia="Times New Roman" w:hAnsiTheme="majorBidi" w:cstheme="majorBidi"/>
              </w:rPr>
              <w:t>-0.0303</w:t>
            </w:r>
          </w:p>
        </w:tc>
      </w:tr>
      <w:tr w:rsidR="00B46628" w14:paraId="404F44CC" w14:textId="77777777" w:rsidTr="00B4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hideMark/>
          </w:tcPr>
          <w:p w14:paraId="13B389B8" w14:textId="77777777" w:rsidR="00B46628" w:rsidRPr="00962A7E" w:rsidRDefault="00B46628" w:rsidP="004E4F7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  <w:b w:val="0"/>
                <w:bCs w:val="0"/>
              </w:rPr>
              <w:t>11</w:t>
            </w:r>
          </w:p>
        </w:tc>
        <w:tc>
          <w:tcPr>
            <w:tcW w:w="1734" w:type="pct"/>
            <w:hideMark/>
          </w:tcPr>
          <w:p w14:paraId="69B70C11" w14:textId="77777777" w:rsidR="00B46628" w:rsidRPr="00962A7E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RTASGFAADPDKSAVV</w:t>
            </w:r>
          </w:p>
        </w:tc>
        <w:tc>
          <w:tcPr>
            <w:tcW w:w="1129" w:type="pct"/>
            <w:hideMark/>
          </w:tcPr>
          <w:p w14:paraId="2E56D92B" w14:textId="77777777" w:rsidR="00B46628" w:rsidRPr="00962A7E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192</w:t>
            </w:r>
          </w:p>
        </w:tc>
        <w:tc>
          <w:tcPr>
            <w:tcW w:w="639" w:type="pct"/>
            <w:hideMark/>
          </w:tcPr>
          <w:p w14:paraId="54D61D2A" w14:textId="77777777" w:rsidR="00B46628" w:rsidRPr="00962A7E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0.83</w:t>
            </w:r>
          </w:p>
        </w:tc>
        <w:tc>
          <w:tcPr>
            <w:tcW w:w="1064" w:type="pct"/>
          </w:tcPr>
          <w:p w14:paraId="3529A63B" w14:textId="77777777" w:rsidR="00B46628" w:rsidRPr="00A811CB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</w:rPr>
            </w:pPr>
            <w:r w:rsidRPr="00A811CB">
              <w:rPr>
                <w:rFonts w:asciiTheme="majorBidi" w:hAnsiTheme="majorBidi" w:cstheme="majorBidi"/>
                <w:b/>
                <w:bCs/>
              </w:rPr>
              <w:t>0.9432</w:t>
            </w:r>
          </w:p>
        </w:tc>
      </w:tr>
      <w:tr w:rsidR="00B46628" w14:paraId="631C5A92" w14:textId="77777777" w:rsidTr="00B46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hideMark/>
          </w:tcPr>
          <w:p w14:paraId="3C0F2A70" w14:textId="77777777" w:rsidR="00B46628" w:rsidRPr="00962A7E" w:rsidRDefault="00B46628" w:rsidP="004E4F7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  <w:b w:val="0"/>
                <w:bCs w:val="0"/>
              </w:rPr>
              <w:t>12</w:t>
            </w:r>
          </w:p>
        </w:tc>
        <w:tc>
          <w:tcPr>
            <w:tcW w:w="1734" w:type="pct"/>
            <w:hideMark/>
          </w:tcPr>
          <w:p w14:paraId="2CDBECD8" w14:textId="77777777" w:rsidR="00B46628" w:rsidRPr="00962A7E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VSLSFSPSAFSCFSPP</w:t>
            </w:r>
          </w:p>
        </w:tc>
        <w:tc>
          <w:tcPr>
            <w:tcW w:w="1129" w:type="pct"/>
            <w:hideMark/>
          </w:tcPr>
          <w:p w14:paraId="0C19F25D" w14:textId="77777777" w:rsidR="00B46628" w:rsidRPr="00962A7E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70</w:t>
            </w:r>
          </w:p>
        </w:tc>
        <w:tc>
          <w:tcPr>
            <w:tcW w:w="639" w:type="pct"/>
            <w:hideMark/>
          </w:tcPr>
          <w:p w14:paraId="5A738FBB" w14:textId="77777777" w:rsidR="00B46628" w:rsidRPr="00962A7E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0.82</w:t>
            </w:r>
          </w:p>
        </w:tc>
        <w:tc>
          <w:tcPr>
            <w:tcW w:w="1064" w:type="pct"/>
          </w:tcPr>
          <w:p w14:paraId="1E5DF0BF" w14:textId="77777777" w:rsidR="00B46628" w:rsidRPr="00A811CB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</w:rPr>
            </w:pPr>
            <w:r w:rsidRPr="00A811CB">
              <w:rPr>
                <w:rFonts w:asciiTheme="majorBidi" w:hAnsiTheme="majorBidi" w:cstheme="majorBidi"/>
                <w:b/>
                <w:bCs/>
              </w:rPr>
              <w:t>0.8509</w:t>
            </w:r>
          </w:p>
        </w:tc>
      </w:tr>
      <w:tr w:rsidR="00B46628" w14:paraId="0861C1E2" w14:textId="77777777" w:rsidTr="00B4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hideMark/>
          </w:tcPr>
          <w:p w14:paraId="51CB8FF2" w14:textId="77777777" w:rsidR="00B46628" w:rsidRPr="00962A7E" w:rsidRDefault="00B46628" w:rsidP="004E4F7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  <w:b w:val="0"/>
                <w:bCs w:val="0"/>
              </w:rPr>
              <w:t>12</w:t>
            </w:r>
          </w:p>
        </w:tc>
        <w:tc>
          <w:tcPr>
            <w:tcW w:w="1734" w:type="pct"/>
            <w:hideMark/>
          </w:tcPr>
          <w:p w14:paraId="095E08E4" w14:textId="77777777" w:rsidR="00B46628" w:rsidRPr="00962A7E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SPECVNGTQMRKNRIT</w:t>
            </w:r>
          </w:p>
        </w:tc>
        <w:tc>
          <w:tcPr>
            <w:tcW w:w="1129" w:type="pct"/>
            <w:hideMark/>
          </w:tcPr>
          <w:p w14:paraId="7787BB5C" w14:textId="77777777" w:rsidR="00B46628" w:rsidRPr="00962A7E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486</w:t>
            </w:r>
          </w:p>
        </w:tc>
        <w:tc>
          <w:tcPr>
            <w:tcW w:w="639" w:type="pct"/>
            <w:hideMark/>
          </w:tcPr>
          <w:p w14:paraId="2D2BC2E4" w14:textId="77777777" w:rsidR="00B46628" w:rsidRPr="00962A7E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0.82</w:t>
            </w:r>
          </w:p>
        </w:tc>
        <w:tc>
          <w:tcPr>
            <w:tcW w:w="1064" w:type="pct"/>
          </w:tcPr>
          <w:p w14:paraId="02E07215" w14:textId="77777777" w:rsidR="00B46628" w:rsidRPr="00A811CB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</w:rPr>
            </w:pPr>
            <w:r w:rsidRPr="00A811CB">
              <w:rPr>
                <w:rFonts w:asciiTheme="majorBidi" w:hAnsiTheme="majorBidi" w:cstheme="majorBidi"/>
                <w:b/>
                <w:bCs/>
              </w:rPr>
              <w:t>0.6925</w:t>
            </w:r>
          </w:p>
        </w:tc>
      </w:tr>
      <w:tr w:rsidR="00B46628" w14:paraId="064F59B4" w14:textId="77777777" w:rsidTr="00B46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hideMark/>
          </w:tcPr>
          <w:p w14:paraId="2957A79C" w14:textId="77777777" w:rsidR="00B46628" w:rsidRPr="00962A7E" w:rsidRDefault="00B46628" w:rsidP="004E4F7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  <w:b w:val="0"/>
                <w:bCs w:val="0"/>
              </w:rPr>
              <w:t>13</w:t>
            </w:r>
          </w:p>
        </w:tc>
        <w:tc>
          <w:tcPr>
            <w:tcW w:w="1734" w:type="pct"/>
            <w:hideMark/>
          </w:tcPr>
          <w:p w14:paraId="22C5E178" w14:textId="77777777" w:rsidR="00B46628" w:rsidRPr="00962A7E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GELRGSSSASGDQATD</w:t>
            </w:r>
          </w:p>
        </w:tc>
        <w:tc>
          <w:tcPr>
            <w:tcW w:w="1129" w:type="pct"/>
            <w:hideMark/>
          </w:tcPr>
          <w:p w14:paraId="1C676B3F" w14:textId="77777777" w:rsidR="00B46628" w:rsidRPr="00962A7E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330</w:t>
            </w:r>
          </w:p>
        </w:tc>
        <w:tc>
          <w:tcPr>
            <w:tcW w:w="639" w:type="pct"/>
            <w:hideMark/>
          </w:tcPr>
          <w:p w14:paraId="468A21A2" w14:textId="77777777" w:rsidR="00B46628" w:rsidRPr="00962A7E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0.81</w:t>
            </w:r>
          </w:p>
        </w:tc>
        <w:tc>
          <w:tcPr>
            <w:tcW w:w="1064" w:type="pct"/>
          </w:tcPr>
          <w:p w14:paraId="3C392436" w14:textId="77777777" w:rsidR="00B46628" w:rsidRPr="00A811CB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</w:rPr>
            </w:pPr>
            <w:r w:rsidRPr="00A811CB">
              <w:rPr>
                <w:rFonts w:asciiTheme="majorBidi" w:hAnsiTheme="majorBidi" w:cstheme="majorBidi"/>
                <w:b/>
                <w:bCs/>
              </w:rPr>
              <w:t>1.7106</w:t>
            </w:r>
          </w:p>
        </w:tc>
      </w:tr>
      <w:tr w:rsidR="00B46628" w14:paraId="1973938A" w14:textId="77777777" w:rsidTr="00B4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hideMark/>
          </w:tcPr>
          <w:p w14:paraId="2D30F44E" w14:textId="77777777" w:rsidR="00B46628" w:rsidRPr="00962A7E" w:rsidRDefault="00B46628" w:rsidP="004E4F7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  <w:b w:val="0"/>
                <w:bCs w:val="0"/>
              </w:rPr>
              <w:t>13</w:t>
            </w:r>
          </w:p>
        </w:tc>
        <w:tc>
          <w:tcPr>
            <w:tcW w:w="1734" w:type="pct"/>
            <w:hideMark/>
          </w:tcPr>
          <w:p w14:paraId="4A192ABA" w14:textId="77777777" w:rsidR="00B46628" w:rsidRPr="00962A7E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HSSSPALCWSCVSRFS</w:t>
            </w:r>
          </w:p>
        </w:tc>
        <w:tc>
          <w:tcPr>
            <w:tcW w:w="1129" w:type="pct"/>
            <w:hideMark/>
          </w:tcPr>
          <w:p w14:paraId="42890BF8" w14:textId="77777777" w:rsidR="00B46628" w:rsidRPr="00962A7E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16</w:t>
            </w:r>
          </w:p>
        </w:tc>
        <w:tc>
          <w:tcPr>
            <w:tcW w:w="639" w:type="pct"/>
            <w:hideMark/>
          </w:tcPr>
          <w:p w14:paraId="1E9D003D" w14:textId="77777777" w:rsidR="00B46628" w:rsidRPr="00962A7E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0.81</w:t>
            </w:r>
          </w:p>
        </w:tc>
        <w:tc>
          <w:tcPr>
            <w:tcW w:w="1064" w:type="pct"/>
          </w:tcPr>
          <w:p w14:paraId="081EE128" w14:textId="77777777" w:rsidR="00B46628" w:rsidRPr="00733582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33582">
              <w:rPr>
                <w:rFonts w:asciiTheme="majorBidi" w:hAnsiTheme="majorBidi" w:cstheme="majorBidi"/>
              </w:rPr>
              <w:t>-0.6932</w:t>
            </w:r>
          </w:p>
        </w:tc>
      </w:tr>
      <w:tr w:rsidR="00B46628" w14:paraId="0DD152C5" w14:textId="77777777" w:rsidTr="00B46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hideMark/>
          </w:tcPr>
          <w:p w14:paraId="01EFC7A3" w14:textId="77777777" w:rsidR="00B46628" w:rsidRPr="00962A7E" w:rsidRDefault="00B46628" w:rsidP="004E4F7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  <w:b w:val="0"/>
                <w:bCs w:val="0"/>
              </w:rPr>
              <w:t>14</w:t>
            </w:r>
          </w:p>
        </w:tc>
        <w:tc>
          <w:tcPr>
            <w:tcW w:w="1734" w:type="pct"/>
            <w:hideMark/>
          </w:tcPr>
          <w:p w14:paraId="66CA7C06" w14:textId="77777777" w:rsidR="00B46628" w:rsidRPr="00962A7E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ASESEKRSEDKTQLTE</w:t>
            </w:r>
          </w:p>
        </w:tc>
        <w:tc>
          <w:tcPr>
            <w:tcW w:w="1129" w:type="pct"/>
            <w:hideMark/>
          </w:tcPr>
          <w:p w14:paraId="0104DAC9" w14:textId="77777777" w:rsidR="00B46628" w:rsidRPr="00962A7E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120</w:t>
            </w:r>
          </w:p>
        </w:tc>
        <w:tc>
          <w:tcPr>
            <w:tcW w:w="639" w:type="pct"/>
            <w:hideMark/>
          </w:tcPr>
          <w:p w14:paraId="324A0B04" w14:textId="77777777" w:rsidR="00B46628" w:rsidRPr="00962A7E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0.80</w:t>
            </w:r>
          </w:p>
        </w:tc>
        <w:tc>
          <w:tcPr>
            <w:tcW w:w="1064" w:type="pct"/>
          </w:tcPr>
          <w:p w14:paraId="5D95628F" w14:textId="77777777" w:rsidR="00B46628" w:rsidRPr="00A811CB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</w:rPr>
            </w:pPr>
            <w:r w:rsidRPr="00A811CB">
              <w:rPr>
                <w:rFonts w:asciiTheme="majorBidi" w:hAnsiTheme="majorBidi" w:cstheme="majorBidi"/>
                <w:b/>
                <w:bCs/>
              </w:rPr>
              <w:t>1.3413</w:t>
            </w:r>
          </w:p>
        </w:tc>
      </w:tr>
      <w:tr w:rsidR="00B46628" w14:paraId="6D3BA9B1" w14:textId="77777777" w:rsidTr="00B4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hideMark/>
          </w:tcPr>
          <w:p w14:paraId="326101B2" w14:textId="77777777" w:rsidR="00B46628" w:rsidRPr="00962A7E" w:rsidRDefault="00B46628" w:rsidP="004E4F7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  <w:b w:val="0"/>
                <w:bCs w:val="0"/>
              </w:rPr>
              <w:t>15</w:t>
            </w:r>
          </w:p>
        </w:tc>
        <w:tc>
          <w:tcPr>
            <w:tcW w:w="1734" w:type="pct"/>
            <w:hideMark/>
          </w:tcPr>
          <w:p w14:paraId="4E8AD0FF" w14:textId="77777777" w:rsidR="00B46628" w:rsidRPr="00962A7E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PPLYFSRSSFLLRVLP</w:t>
            </w:r>
          </w:p>
        </w:tc>
        <w:tc>
          <w:tcPr>
            <w:tcW w:w="1129" w:type="pct"/>
            <w:hideMark/>
          </w:tcPr>
          <w:p w14:paraId="3E809D7B" w14:textId="77777777" w:rsidR="00B46628" w:rsidRPr="00962A7E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42</w:t>
            </w:r>
          </w:p>
        </w:tc>
        <w:tc>
          <w:tcPr>
            <w:tcW w:w="639" w:type="pct"/>
            <w:hideMark/>
          </w:tcPr>
          <w:p w14:paraId="67263F2A" w14:textId="77777777" w:rsidR="00B46628" w:rsidRPr="00962A7E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0.79</w:t>
            </w:r>
          </w:p>
        </w:tc>
        <w:tc>
          <w:tcPr>
            <w:tcW w:w="1064" w:type="pct"/>
          </w:tcPr>
          <w:p w14:paraId="41521309" w14:textId="77777777" w:rsidR="00B46628" w:rsidRPr="00A811CB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811CB">
              <w:rPr>
                <w:rFonts w:ascii="Times New Roman" w:eastAsia="Times New Roman" w:hAnsi="Times New Roman" w:cs="Times New Roman"/>
                <w:b/>
                <w:bCs/>
              </w:rPr>
              <w:t>0.7542</w:t>
            </w:r>
          </w:p>
        </w:tc>
      </w:tr>
      <w:tr w:rsidR="00B46628" w14:paraId="6F44CA4F" w14:textId="77777777" w:rsidTr="00B46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hideMark/>
          </w:tcPr>
          <w:p w14:paraId="24E9CDFC" w14:textId="77777777" w:rsidR="00B46628" w:rsidRPr="00962A7E" w:rsidRDefault="00B46628" w:rsidP="004E4F7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  <w:b w:val="0"/>
                <w:bCs w:val="0"/>
              </w:rPr>
              <w:t>15</w:t>
            </w:r>
          </w:p>
        </w:tc>
        <w:tc>
          <w:tcPr>
            <w:tcW w:w="1734" w:type="pct"/>
            <w:hideMark/>
          </w:tcPr>
          <w:p w14:paraId="388FF891" w14:textId="77777777" w:rsidR="00B46628" w:rsidRPr="00962A7E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SAASDAADAADRTASG</w:t>
            </w:r>
          </w:p>
        </w:tc>
        <w:tc>
          <w:tcPr>
            <w:tcW w:w="1129" w:type="pct"/>
            <w:hideMark/>
          </w:tcPr>
          <w:p w14:paraId="063F991D" w14:textId="77777777" w:rsidR="00B46628" w:rsidRPr="00962A7E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181</w:t>
            </w:r>
          </w:p>
        </w:tc>
        <w:tc>
          <w:tcPr>
            <w:tcW w:w="639" w:type="pct"/>
            <w:hideMark/>
          </w:tcPr>
          <w:p w14:paraId="50E1971F" w14:textId="77777777" w:rsidR="00B46628" w:rsidRPr="00962A7E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0.79</w:t>
            </w:r>
          </w:p>
        </w:tc>
        <w:tc>
          <w:tcPr>
            <w:tcW w:w="1064" w:type="pct"/>
          </w:tcPr>
          <w:p w14:paraId="796F52D4" w14:textId="77777777" w:rsidR="00B46628" w:rsidRPr="00A811CB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811CB">
              <w:rPr>
                <w:rFonts w:ascii="Times New Roman" w:hAnsi="Times New Roman" w:cs="Times New Roman"/>
                <w:b/>
                <w:bCs/>
              </w:rPr>
              <w:t>1.0635</w:t>
            </w:r>
          </w:p>
        </w:tc>
      </w:tr>
      <w:tr w:rsidR="00B46628" w14:paraId="5C4562B8" w14:textId="77777777" w:rsidTr="00B4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hideMark/>
          </w:tcPr>
          <w:p w14:paraId="3D122306" w14:textId="77777777" w:rsidR="00B46628" w:rsidRPr="00962A7E" w:rsidRDefault="00B46628" w:rsidP="004E4F7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  <w:b w:val="0"/>
                <w:bCs w:val="0"/>
              </w:rPr>
              <w:t>16</w:t>
            </w:r>
          </w:p>
        </w:tc>
        <w:tc>
          <w:tcPr>
            <w:tcW w:w="1734" w:type="pct"/>
            <w:hideMark/>
          </w:tcPr>
          <w:p w14:paraId="7BD66D6D" w14:textId="77777777" w:rsidR="00B46628" w:rsidRPr="00962A7E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CFSPPFPLTVAAESPS</w:t>
            </w:r>
          </w:p>
        </w:tc>
        <w:tc>
          <w:tcPr>
            <w:tcW w:w="1129" w:type="pct"/>
            <w:hideMark/>
          </w:tcPr>
          <w:p w14:paraId="6C30DD0A" w14:textId="77777777" w:rsidR="00B46628" w:rsidRPr="00962A7E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81</w:t>
            </w:r>
          </w:p>
        </w:tc>
        <w:tc>
          <w:tcPr>
            <w:tcW w:w="639" w:type="pct"/>
            <w:hideMark/>
          </w:tcPr>
          <w:p w14:paraId="299CBEF2" w14:textId="77777777" w:rsidR="00B46628" w:rsidRPr="00962A7E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0.78</w:t>
            </w:r>
          </w:p>
        </w:tc>
        <w:tc>
          <w:tcPr>
            <w:tcW w:w="1064" w:type="pct"/>
          </w:tcPr>
          <w:p w14:paraId="7D561C8E" w14:textId="77777777" w:rsidR="00B46628" w:rsidRPr="00A811CB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811CB">
              <w:rPr>
                <w:rFonts w:ascii="Times New Roman" w:hAnsi="Times New Roman" w:cs="Times New Roman"/>
                <w:b/>
                <w:bCs/>
              </w:rPr>
              <w:t>0.9616</w:t>
            </w:r>
          </w:p>
        </w:tc>
      </w:tr>
      <w:tr w:rsidR="00B46628" w14:paraId="38ABDE2A" w14:textId="77777777" w:rsidTr="00B46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hideMark/>
          </w:tcPr>
          <w:p w14:paraId="6CE91691" w14:textId="77777777" w:rsidR="00B46628" w:rsidRPr="00962A7E" w:rsidRDefault="00B46628" w:rsidP="004E4F7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  <w:b w:val="0"/>
                <w:bCs w:val="0"/>
              </w:rPr>
              <w:t>16</w:t>
            </w:r>
          </w:p>
        </w:tc>
        <w:tc>
          <w:tcPr>
            <w:tcW w:w="1734" w:type="pct"/>
            <w:hideMark/>
          </w:tcPr>
          <w:p w14:paraId="45139DD4" w14:textId="77777777" w:rsidR="00B46628" w:rsidRPr="00962A7E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LSRLRKLQEKDSSWTP</w:t>
            </w:r>
          </w:p>
        </w:tc>
        <w:tc>
          <w:tcPr>
            <w:tcW w:w="1129" w:type="pct"/>
            <w:hideMark/>
          </w:tcPr>
          <w:p w14:paraId="1C9AB040" w14:textId="77777777" w:rsidR="00B46628" w:rsidRPr="00962A7E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439</w:t>
            </w:r>
          </w:p>
        </w:tc>
        <w:tc>
          <w:tcPr>
            <w:tcW w:w="639" w:type="pct"/>
            <w:hideMark/>
          </w:tcPr>
          <w:p w14:paraId="75683FBE" w14:textId="77777777" w:rsidR="00B46628" w:rsidRPr="00962A7E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0.78</w:t>
            </w:r>
          </w:p>
        </w:tc>
        <w:tc>
          <w:tcPr>
            <w:tcW w:w="1064" w:type="pct"/>
          </w:tcPr>
          <w:p w14:paraId="3B625A94" w14:textId="77777777" w:rsidR="00B46628" w:rsidRPr="00733582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582">
              <w:rPr>
                <w:rFonts w:ascii="Times New Roman" w:hAnsi="Times New Roman" w:cs="Times New Roman"/>
              </w:rPr>
              <w:t>0.0547</w:t>
            </w:r>
          </w:p>
        </w:tc>
      </w:tr>
      <w:tr w:rsidR="00B46628" w14:paraId="27B62A0F" w14:textId="77777777" w:rsidTr="00B4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hideMark/>
          </w:tcPr>
          <w:p w14:paraId="3476BE23" w14:textId="77777777" w:rsidR="00B46628" w:rsidRPr="00962A7E" w:rsidRDefault="00B46628" w:rsidP="004E4F7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  <w:b w:val="0"/>
                <w:bCs w:val="0"/>
              </w:rPr>
              <w:t>16</w:t>
            </w:r>
          </w:p>
        </w:tc>
        <w:tc>
          <w:tcPr>
            <w:tcW w:w="1734" w:type="pct"/>
            <w:hideMark/>
          </w:tcPr>
          <w:p w14:paraId="4A690620" w14:textId="77777777" w:rsidR="00B46628" w:rsidRPr="00962A7E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AKESNSASEADAKVGG</w:t>
            </w:r>
          </w:p>
        </w:tc>
        <w:tc>
          <w:tcPr>
            <w:tcW w:w="1129" w:type="pct"/>
            <w:hideMark/>
          </w:tcPr>
          <w:p w14:paraId="3A1CE96B" w14:textId="77777777" w:rsidR="00B46628" w:rsidRPr="00962A7E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315</w:t>
            </w:r>
          </w:p>
        </w:tc>
        <w:tc>
          <w:tcPr>
            <w:tcW w:w="639" w:type="pct"/>
            <w:hideMark/>
          </w:tcPr>
          <w:p w14:paraId="02338804" w14:textId="77777777" w:rsidR="00B46628" w:rsidRPr="00962A7E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0.78</w:t>
            </w:r>
          </w:p>
        </w:tc>
        <w:tc>
          <w:tcPr>
            <w:tcW w:w="1064" w:type="pct"/>
          </w:tcPr>
          <w:p w14:paraId="0DF5A246" w14:textId="77777777" w:rsidR="00B46628" w:rsidRPr="00A811CB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811CB">
              <w:rPr>
                <w:rFonts w:ascii="Times New Roman" w:hAnsi="Times New Roman" w:cs="Times New Roman"/>
                <w:b/>
                <w:bCs/>
              </w:rPr>
              <w:t>1.5746</w:t>
            </w:r>
          </w:p>
        </w:tc>
      </w:tr>
      <w:tr w:rsidR="00B46628" w14:paraId="33ACA1C7" w14:textId="77777777" w:rsidTr="00B46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hideMark/>
          </w:tcPr>
          <w:p w14:paraId="1278488F" w14:textId="77777777" w:rsidR="00B46628" w:rsidRPr="00962A7E" w:rsidRDefault="00B46628" w:rsidP="004E4F7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  <w:b w:val="0"/>
                <w:bCs w:val="0"/>
              </w:rPr>
              <w:t>17</w:t>
            </w:r>
          </w:p>
        </w:tc>
        <w:tc>
          <w:tcPr>
            <w:tcW w:w="1734" w:type="pct"/>
            <w:hideMark/>
          </w:tcPr>
          <w:p w14:paraId="2B8457E3" w14:textId="77777777" w:rsidR="00B46628" w:rsidRPr="00962A7E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RKAAEAAAAATAKALE</w:t>
            </w:r>
          </w:p>
        </w:tc>
        <w:tc>
          <w:tcPr>
            <w:tcW w:w="1129" w:type="pct"/>
            <w:hideMark/>
          </w:tcPr>
          <w:p w14:paraId="0F2C7350" w14:textId="77777777" w:rsidR="00B46628" w:rsidRPr="00962A7E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143</w:t>
            </w:r>
          </w:p>
        </w:tc>
        <w:tc>
          <w:tcPr>
            <w:tcW w:w="639" w:type="pct"/>
            <w:hideMark/>
          </w:tcPr>
          <w:p w14:paraId="3750815B" w14:textId="77777777" w:rsidR="00B46628" w:rsidRPr="00962A7E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0.77</w:t>
            </w:r>
          </w:p>
        </w:tc>
        <w:tc>
          <w:tcPr>
            <w:tcW w:w="1064" w:type="pct"/>
          </w:tcPr>
          <w:p w14:paraId="267F49DD" w14:textId="77777777" w:rsidR="00B46628" w:rsidRPr="00733582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582">
              <w:rPr>
                <w:rFonts w:ascii="Times New Roman" w:hAnsi="Times New Roman" w:cs="Times New Roman"/>
              </w:rPr>
              <w:t>0.4124</w:t>
            </w:r>
          </w:p>
        </w:tc>
      </w:tr>
      <w:tr w:rsidR="00B46628" w14:paraId="7CC052D0" w14:textId="77777777" w:rsidTr="00B4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hideMark/>
          </w:tcPr>
          <w:p w14:paraId="00C71475" w14:textId="77777777" w:rsidR="00B46628" w:rsidRPr="00962A7E" w:rsidRDefault="00B46628" w:rsidP="004E4F7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  <w:b w:val="0"/>
                <w:bCs w:val="0"/>
              </w:rPr>
              <w:t>18</w:t>
            </w:r>
          </w:p>
        </w:tc>
        <w:tc>
          <w:tcPr>
            <w:tcW w:w="1734" w:type="pct"/>
            <w:hideMark/>
          </w:tcPr>
          <w:p w14:paraId="706872B7" w14:textId="77777777" w:rsidR="00B46628" w:rsidRPr="00962A7E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YELNTYVPLSRLRKLQ</w:t>
            </w:r>
          </w:p>
        </w:tc>
        <w:tc>
          <w:tcPr>
            <w:tcW w:w="1129" w:type="pct"/>
            <w:hideMark/>
          </w:tcPr>
          <w:p w14:paraId="7205C8BF" w14:textId="77777777" w:rsidR="00B46628" w:rsidRPr="00962A7E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431</w:t>
            </w:r>
          </w:p>
        </w:tc>
        <w:tc>
          <w:tcPr>
            <w:tcW w:w="639" w:type="pct"/>
            <w:hideMark/>
          </w:tcPr>
          <w:p w14:paraId="62F32CEA" w14:textId="77777777" w:rsidR="00B46628" w:rsidRPr="00962A7E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0.76</w:t>
            </w:r>
          </w:p>
        </w:tc>
        <w:tc>
          <w:tcPr>
            <w:tcW w:w="1064" w:type="pct"/>
          </w:tcPr>
          <w:p w14:paraId="260EEBA5" w14:textId="77777777" w:rsidR="00B46628" w:rsidRPr="00733582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582">
              <w:rPr>
                <w:rFonts w:ascii="Times New Roman" w:hAnsi="Times New Roman" w:cs="Times New Roman"/>
              </w:rPr>
              <w:t>0.4452</w:t>
            </w:r>
          </w:p>
        </w:tc>
      </w:tr>
      <w:tr w:rsidR="00B46628" w14:paraId="0E5E8883" w14:textId="77777777" w:rsidTr="00B46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hideMark/>
          </w:tcPr>
          <w:p w14:paraId="7935EC78" w14:textId="77777777" w:rsidR="00B46628" w:rsidRPr="00962A7E" w:rsidRDefault="00B46628" w:rsidP="004E4F7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  <w:b w:val="0"/>
                <w:bCs w:val="0"/>
              </w:rPr>
              <w:t>18</w:t>
            </w:r>
          </w:p>
        </w:tc>
        <w:tc>
          <w:tcPr>
            <w:tcW w:w="1734" w:type="pct"/>
            <w:hideMark/>
          </w:tcPr>
          <w:p w14:paraId="24BDC1FD" w14:textId="77777777" w:rsidR="00B46628" w:rsidRPr="00962A7E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AMLPTDLAEFVKQTAK</w:t>
            </w:r>
          </w:p>
        </w:tc>
        <w:tc>
          <w:tcPr>
            <w:tcW w:w="1129" w:type="pct"/>
            <w:hideMark/>
          </w:tcPr>
          <w:p w14:paraId="1EC7CD45" w14:textId="77777777" w:rsidR="00B46628" w:rsidRPr="00962A7E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363</w:t>
            </w:r>
          </w:p>
        </w:tc>
        <w:tc>
          <w:tcPr>
            <w:tcW w:w="639" w:type="pct"/>
            <w:hideMark/>
          </w:tcPr>
          <w:p w14:paraId="721A990B" w14:textId="77777777" w:rsidR="00B46628" w:rsidRPr="00962A7E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0.76</w:t>
            </w:r>
          </w:p>
        </w:tc>
        <w:tc>
          <w:tcPr>
            <w:tcW w:w="1064" w:type="pct"/>
          </w:tcPr>
          <w:p w14:paraId="016E380E" w14:textId="77777777" w:rsidR="00B46628" w:rsidRPr="00A811CB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811CB">
              <w:rPr>
                <w:rFonts w:ascii="Times New Roman" w:hAnsi="Times New Roman" w:cs="Times New Roman"/>
                <w:b/>
                <w:bCs/>
              </w:rPr>
              <w:t>0.7615</w:t>
            </w:r>
          </w:p>
        </w:tc>
      </w:tr>
      <w:tr w:rsidR="00B46628" w14:paraId="0D4F9924" w14:textId="77777777" w:rsidTr="00B4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hideMark/>
          </w:tcPr>
          <w:p w14:paraId="5BA7CF1F" w14:textId="77777777" w:rsidR="00B46628" w:rsidRPr="00962A7E" w:rsidRDefault="00B46628" w:rsidP="004E4F7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  <w:b w:val="0"/>
                <w:bCs w:val="0"/>
              </w:rPr>
              <w:t>18</w:t>
            </w:r>
          </w:p>
        </w:tc>
        <w:tc>
          <w:tcPr>
            <w:tcW w:w="1734" w:type="pct"/>
            <w:hideMark/>
          </w:tcPr>
          <w:p w14:paraId="4FC1C7AE" w14:textId="77777777" w:rsidR="00B46628" w:rsidRPr="00962A7E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DDMRYQSNPENSTDGE</w:t>
            </w:r>
          </w:p>
        </w:tc>
        <w:tc>
          <w:tcPr>
            <w:tcW w:w="1129" w:type="pct"/>
            <w:hideMark/>
          </w:tcPr>
          <w:p w14:paraId="58163BDF" w14:textId="77777777" w:rsidR="00B46628" w:rsidRPr="00962A7E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210</w:t>
            </w:r>
          </w:p>
        </w:tc>
        <w:tc>
          <w:tcPr>
            <w:tcW w:w="639" w:type="pct"/>
            <w:hideMark/>
          </w:tcPr>
          <w:p w14:paraId="6803B5CC" w14:textId="77777777" w:rsidR="00B46628" w:rsidRPr="00962A7E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0.76</w:t>
            </w:r>
          </w:p>
        </w:tc>
        <w:tc>
          <w:tcPr>
            <w:tcW w:w="1064" w:type="pct"/>
          </w:tcPr>
          <w:p w14:paraId="71624081" w14:textId="77777777" w:rsidR="00B46628" w:rsidRPr="00A811CB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811CB">
              <w:rPr>
                <w:rFonts w:ascii="Times New Roman" w:hAnsi="Times New Roman" w:cs="Times New Roman"/>
                <w:b/>
                <w:bCs/>
              </w:rPr>
              <w:t>1.6710</w:t>
            </w:r>
          </w:p>
        </w:tc>
      </w:tr>
      <w:tr w:rsidR="00B46628" w14:paraId="1FCE013A" w14:textId="77777777" w:rsidTr="00B46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hideMark/>
          </w:tcPr>
          <w:p w14:paraId="41B2C349" w14:textId="77777777" w:rsidR="00B46628" w:rsidRPr="00962A7E" w:rsidRDefault="00B46628" w:rsidP="004E4F7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  <w:b w:val="0"/>
                <w:bCs w:val="0"/>
              </w:rPr>
              <w:t>18</w:t>
            </w:r>
          </w:p>
        </w:tc>
        <w:tc>
          <w:tcPr>
            <w:tcW w:w="1734" w:type="pct"/>
            <w:hideMark/>
          </w:tcPr>
          <w:p w14:paraId="01FA8CC2" w14:textId="77777777" w:rsidR="00B46628" w:rsidRPr="00962A7E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AAATAKALELGVSVPP</w:t>
            </w:r>
          </w:p>
        </w:tc>
        <w:tc>
          <w:tcPr>
            <w:tcW w:w="1129" w:type="pct"/>
            <w:hideMark/>
          </w:tcPr>
          <w:p w14:paraId="03F69BAA" w14:textId="77777777" w:rsidR="00B46628" w:rsidRPr="00962A7E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150</w:t>
            </w:r>
          </w:p>
        </w:tc>
        <w:tc>
          <w:tcPr>
            <w:tcW w:w="639" w:type="pct"/>
            <w:hideMark/>
          </w:tcPr>
          <w:p w14:paraId="26BE6A2E" w14:textId="77777777" w:rsidR="00B46628" w:rsidRPr="00962A7E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0.76</w:t>
            </w:r>
          </w:p>
        </w:tc>
        <w:tc>
          <w:tcPr>
            <w:tcW w:w="1064" w:type="pct"/>
          </w:tcPr>
          <w:p w14:paraId="71FC31A1" w14:textId="77777777" w:rsidR="00B46628" w:rsidRPr="00A811CB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811CB">
              <w:rPr>
                <w:rFonts w:ascii="Times New Roman" w:hAnsi="Times New Roman" w:cs="Times New Roman"/>
                <w:b/>
                <w:bCs/>
              </w:rPr>
              <w:t>0.7449</w:t>
            </w:r>
          </w:p>
        </w:tc>
      </w:tr>
      <w:tr w:rsidR="00B46628" w14:paraId="4E570C54" w14:textId="77777777" w:rsidTr="00B4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hideMark/>
          </w:tcPr>
          <w:p w14:paraId="3D11D64D" w14:textId="77777777" w:rsidR="00B46628" w:rsidRPr="00962A7E" w:rsidRDefault="00B46628" w:rsidP="004E4F7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  <w:b w:val="0"/>
                <w:bCs w:val="0"/>
              </w:rPr>
              <w:t>19</w:t>
            </w:r>
          </w:p>
        </w:tc>
        <w:tc>
          <w:tcPr>
            <w:tcW w:w="1734" w:type="pct"/>
            <w:hideMark/>
          </w:tcPr>
          <w:p w14:paraId="705725B5" w14:textId="77777777" w:rsidR="00B46628" w:rsidRPr="00962A7E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AGDASSSLPDGEPLDS</w:t>
            </w:r>
          </w:p>
        </w:tc>
        <w:tc>
          <w:tcPr>
            <w:tcW w:w="1129" w:type="pct"/>
            <w:hideMark/>
          </w:tcPr>
          <w:p w14:paraId="5A4E7382" w14:textId="77777777" w:rsidR="00B46628" w:rsidRPr="00962A7E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99</w:t>
            </w:r>
          </w:p>
        </w:tc>
        <w:tc>
          <w:tcPr>
            <w:tcW w:w="639" w:type="pct"/>
            <w:hideMark/>
          </w:tcPr>
          <w:p w14:paraId="0EB22BA7" w14:textId="77777777" w:rsidR="00B46628" w:rsidRPr="00962A7E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0.75</w:t>
            </w:r>
          </w:p>
        </w:tc>
        <w:tc>
          <w:tcPr>
            <w:tcW w:w="1064" w:type="pct"/>
          </w:tcPr>
          <w:p w14:paraId="64416EF2" w14:textId="77777777" w:rsidR="00B46628" w:rsidRPr="00A811CB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811CB">
              <w:rPr>
                <w:rFonts w:ascii="Times New Roman" w:hAnsi="Times New Roman" w:cs="Times New Roman"/>
                <w:b/>
                <w:bCs/>
              </w:rPr>
              <w:t>1.6094</w:t>
            </w:r>
          </w:p>
        </w:tc>
      </w:tr>
      <w:tr w:rsidR="00B46628" w14:paraId="59956E4C" w14:textId="77777777" w:rsidTr="00B46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hideMark/>
          </w:tcPr>
          <w:p w14:paraId="7C80C947" w14:textId="77777777" w:rsidR="00B46628" w:rsidRPr="00962A7E" w:rsidRDefault="00B46628" w:rsidP="004E4F7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  <w:b w:val="0"/>
                <w:bCs w:val="0"/>
              </w:rPr>
              <w:t>19</w:t>
            </w:r>
          </w:p>
        </w:tc>
        <w:tc>
          <w:tcPr>
            <w:tcW w:w="1734" w:type="pct"/>
            <w:hideMark/>
          </w:tcPr>
          <w:p w14:paraId="73B6B608" w14:textId="77777777" w:rsidR="00B46628" w:rsidRPr="00962A7E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PVHAEVTELRSCNQPS</w:t>
            </w:r>
          </w:p>
        </w:tc>
        <w:tc>
          <w:tcPr>
            <w:tcW w:w="1129" w:type="pct"/>
            <w:hideMark/>
          </w:tcPr>
          <w:p w14:paraId="437239E2" w14:textId="77777777" w:rsidR="00B46628" w:rsidRPr="00962A7E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518</w:t>
            </w:r>
          </w:p>
        </w:tc>
        <w:tc>
          <w:tcPr>
            <w:tcW w:w="639" w:type="pct"/>
            <w:hideMark/>
          </w:tcPr>
          <w:p w14:paraId="10235903" w14:textId="77777777" w:rsidR="00B46628" w:rsidRPr="00962A7E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0.75</w:t>
            </w:r>
          </w:p>
        </w:tc>
        <w:tc>
          <w:tcPr>
            <w:tcW w:w="1064" w:type="pct"/>
          </w:tcPr>
          <w:p w14:paraId="371A8DA0" w14:textId="77777777" w:rsidR="00B46628" w:rsidRPr="00733582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582">
              <w:rPr>
                <w:rFonts w:ascii="Times New Roman" w:hAnsi="Times New Roman" w:cs="Times New Roman"/>
              </w:rPr>
              <w:t>0.4438</w:t>
            </w:r>
          </w:p>
        </w:tc>
      </w:tr>
      <w:tr w:rsidR="00B46628" w14:paraId="2E38DCB2" w14:textId="77777777" w:rsidTr="00B4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hideMark/>
          </w:tcPr>
          <w:p w14:paraId="54B54714" w14:textId="77777777" w:rsidR="00B46628" w:rsidRPr="00962A7E" w:rsidRDefault="00B46628" w:rsidP="004E4F7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  <w:b w:val="0"/>
                <w:bCs w:val="0"/>
              </w:rPr>
              <w:t>19</w:t>
            </w:r>
          </w:p>
        </w:tc>
        <w:tc>
          <w:tcPr>
            <w:tcW w:w="1734" w:type="pct"/>
            <w:hideMark/>
          </w:tcPr>
          <w:p w14:paraId="4974B291" w14:textId="77777777" w:rsidR="00B46628" w:rsidRPr="00962A7E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EGTKDAPAVDFIYELN</w:t>
            </w:r>
          </w:p>
        </w:tc>
        <w:tc>
          <w:tcPr>
            <w:tcW w:w="1129" w:type="pct"/>
            <w:hideMark/>
          </w:tcPr>
          <w:p w14:paraId="1CF33886" w14:textId="77777777" w:rsidR="00B46628" w:rsidRPr="00962A7E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419</w:t>
            </w:r>
          </w:p>
        </w:tc>
        <w:tc>
          <w:tcPr>
            <w:tcW w:w="639" w:type="pct"/>
            <w:hideMark/>
          </w:tcPr>
          <w:p w14:paraId="39CC29F9" w14:textId="77777777" w:rsidR="00B46628" w:rsidRPr="00962A7E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0.75</w:t>
            </w:r>
          </w:p>
        </w:tc>
        <w:tc>
          <w:tcPr>
            <w:tcW w:w="1064" w:type="pct"/>
          </w:tcPr>
          <w:p w14:paraId="6872FF42" w14:textId="77777777" w:rsidR="00B46628" w:rsidRPr="00733582" w:rsidRDefault="00B46628" w:rsidP="004E4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3582">
              <w:rPr>
                <w:rFonts w:ascii="Times New Roman" w:hAnsi="Times New Roman" w:cs="Times New Roman"/>
              </w:rPr>
              <w:t>0.2086</w:t>
            </w:r>
          </w:p>
        </w:tc>
      </w:tr>
      <w:tr w:rsidR="00B46628" w14:paraId="66F4D9E5" w14:textId="77777777" w:rsidTr="00B46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hideMark/>
          </w:tcPr>
          <w:p w14:paraId="567756C8" w14:textId="77777777" w:rsidR="00B46628" w:rsidRPr="00962A7E" w:rsidRDefault="00B46628" w:rsidP="004E4F7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  <w:b w:val="0"/>
                <w:bCs w:val="0"/>
              </w:rPr>
              <w:t>19</w:t>
            </w:r>
          </w:p>
        </w:tc>
        <w:tc>
          <w:tcPr>
            <w:tcW w:w="1734" w:type="pct"/>
            <w:hideMark/>
          </w:tcPr>
          <w:p w14:paraId="3B490BE3" w14:textId="77777777" w:rsidR="00B46628" w:rsidRPr="00962A7E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QATDDSRKEEGATDEA</w:t>
            </w:r>
          </w:p>
        </w:tc>
        <w:tc>
          <w:tcPr>
            <w:tcW w:w="1129" w:type="pct"/>
            <w:hideMark/>
          </w:tcPr>
          <w:p w14:paraId="7C59E1B9" w14:textId="77777777" w:rsidR="00B46628" w:rsidRPr="00962A7E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342</w:t>
            </w:r>
          </w:p>
        </w:tc>
        <w:tc>
          <w:tcPr>
            <w:tcW w:w="639" w:type="pct"/>
            <w:hideMark/>
          </w:tcPr>
          <w:p w14:paraId="1F356361" w14:textId="77777777" w:rsidR="00B46628" w:rsidRPr="00962A7E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962A7E">
              <w:rPr>
                <w:rFonts w:asciiTheme="majorBidi" w:eastAsia="Times New Roman" w:hAnsiTheme="majorBidi" w:cstheme="majorBidi"/>
              </w:rPr>
              <w:t>0.75</w:t>
            </w:r>
          </w:p>
        </w:tc>
        <w:tc>
          <w:tcPr>
            <w:tcW w:w="1064" w:type="pct"/>
          </w:tcPr>
          <w:p w14:paraId="5E324CBD" w14:textId="77777777" w:rsidR="00B46628" w:rsidRPr="00A811CB" w:rsidRDefault="00B46628" w:rsidP="004E4F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811CB">
              <w:rPr>
                <w:rFonts w:ascii="Times New Roman" w:hAnsi="Times New Roman" w:cs="Times New Roman"/>
                <w:b/>
                <w:bCs/>
              </w:rPr>
              <w:t>1.5562</w:t>
            </w:r>
          </w:p>
        </w:tc>
      </w:tr>
    </w:tbl>
    <w:p w14:paraId="5A582558" w14:textId="5B7FE9E5" w:rsidR="004E4F77" w:rsidRDefault="004E4F77" w:rsidP="004E4F77">
      <w:pPr>
        <w:spacing w:after="0" w:line="240" w:lineRule="auto"/>
        <w:rPr>
          <w:rFonts w:ascii="Times New Roman" w:hAnsi="Times New Roman" w:cs="B Nazanin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B34E04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B34E04">
        <w:rPr>
          <w:rFonts w:ascii="Times New Roman" w:hAnsi="Times New Roman" w:cs="B Nazanin"/>
          <w:sz w:val="20"/>
          <w:szCs w:val="20"/>
        </w:rPr>
        <w:t>VaxiJen</w:t>
      </w:r>
      <w:proofErr w:type="spellEnd"/>
      <w:r w:rsidRPr="00B34E04">
        <w:rPr>
          <w:rFonts w:ascii="Times New Roman" w:hAnsi="Times New Roman" w:cs="B Nazanin"/>
          <w:sz w:val="20"/>
          <w:szCs w:val="20"/>
        </w:rPr>
        <w:t xml:space="preserve"> score: Threshold for </w:t>
      </w:r>
      <w:r>
        <w:rPr>
          <w:rFonts w:ascii="Times New Roman" w:eastAsia="Calibri" w:hAnsi="Times New Roman" w:cs="B Nazanin"/>
          <w:sz w:val="20"/>
          <w:szCs w:val="20"/>
        </w:rPr>
        <w:t>parasites</w:t>
      </w:r>
      <w:r w:rsidRPr="00B34E04">
        <w:rPr>
          <w:rFonts w:ascii="Times New Roman" w:hAnsi="Times New Roman" w:cs="B Nazanin"/>
          <w:sz w:val="20"/>
          <w:szCs w:val="20"/>
        </w:rPr>
        <w:t>: 0.5</w:t>
      </w:r>
    </w:p>
    <w:p w14:paraId="553CE9F4" w14:textId="1CE827D5" w:rsidR="00B46628" w:rsidRDefault="00B46628" w:rsidP="004E4F77">
      <w:pPr>
        <w:spacing w:after="0" w:line="240" w:lineRule="auto"/>
        <w:rPr>
          <w:rFonts w:ascii="Times New Roman" w:hAnsi="Times New Roman" w:cs="B Nazanin"/>
          <w:sz w:val="20"/>
          <w:szCs w:val="20"/>
        </w:rPr>
      </w:pPr>
    </w:p>
    <w:p w14:paraId="114CE954" w14:textId="4E9FF1EA" w:rsidR="00B46628" w:rsidRDefault="00B46628" w:rsidP="004E4F77">
      <w:pPr>
        <w:spacing w:after="0" w:line="240" w:lineRule="auto"/>
        <w:rPr>
          <w:rFonts w:ascii="Times New Roman" w:hAnsi="Times New Roman" w:cs="B Nazanin"/>
          <w:sz w:val="20"/>
          <w:szCs w:val="20"/>
        </w:rPr>
      </w:pPr>
    </w:p>
    <w:p w14:paraId="691072E6" w14:textId="3714DA0A" w:rsidR="00B46628" w:rsidRDefault="00B46628" w:rsidP="004E4F77">
      <w:pPr>
        <w:spacing w:after="0" w:line="240" w:lineRule="auto"/>
        <w:rPr>
          <w:rFonts w:ascii="Times New Roman" w:hAnsi="Times New Roman" w:cs="B Nazanin"/>
          <w:sz w:val="20"/>
          <w:szCs w:val="20"/>
        </w:rPr>
      </w:pPr>
    </w:p>
    <w:p w14:paraId="35FD8E78" w14:textId="5B4F6D74" w:rsidR="00B46628" w:rsidRDefault="00B46628" w:rsidP="004E4F77">
      <w:pPr>
        <w:spacing w:after="0" w:line="240" w:lineRule="auto"/>
        <w:rPr>
          <w:rFonts w:ascii="Times New Roman" w:hAnsi="Times New Roman" w:cs="B Nazanin"/>
          <w:sz w:val="20"/>
          <w:szCs w:val="20"/>
        </w:rPr>
      </w:pPr>
    </w:p>
    <w:p w14:paraId="1126EF82" w14:textId="77777777" w:rsidR="00B46628" w:rsidRPr="00B34E04" w:rsidRDefault="00B46628" w:rsidP="004E4F77">
      <w:pPr>
        <w:spacing w:after="0" w:line="240" w:lineRule="auto"/>
        <w:rPr>
          <w:rFonts w:ascii="Times New Roman" w:hAnsi="Times New Roman" w:cs="B Nazanin"/>
          <w:sz w:val="20"/>
          <w:szCs w:val="20"/>
        </w:rPr>
      </w:pPr>
    </w:p>
    <w:p w14:paraId="7246E978" w14:textId="439DE356" w:rsidR="004E4F77" w:rsidRPr="000629E1" w:rsidRDefault="00F948D1" w:rsidP="000629E1">
      <w:pPr>
        <w:tabs>
          <w:tab w:val="left" w:pos="3412"/>
        </w:tabs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F948D1">
        <w:rPr>
          <w:rFonts w:asciiTheme="majorBidi" w:hAnsiTheme="majorBidi" w:cstheme="majorBidi"/>
          <w:b/>
          <w:bCs/>
          <w:color w:val="000000" w:themeColor="text1"/>
          <w:highlight w:val="cyan"/>
        </w:rPr>
        <w:lastRenderedPageBreak/>
        <w:t>Table S3</w:t>
      </w:r>
      <w:r w:rsidR="004E4F77" w:rsidRPr="00F948D1">
        <w:rPr>
          <w:rFonts w:asciiTheme="majorBidi" w:hAnsiTheme="majorBidi" w:cstheme="majorBidi"/>
          <w:b/>
          <w:bCs/>
          <w:color w:val="000000" w:themeColor="text1"/>
          <w:highlight w:val="cyan"/>
        </w:rPr>
        <w:t>.</w:t>
      </w:r>
      <w:r w:rsidR="004E4F77" w:rsidRPr="000629E1">
        <w:rPr>
          <w:rFonts w:asciiTheme="majorBidi" w:hAnsiTheme="majorBidi" w:cstheme="majorBidi"/>
          <w:color w:val="000000" w:themeColor="text1"/>
        </w:rPr>
        <w:t xml:space="preserve"> The </w:t>
      </w:r>
      <w:proofErr w:type="spellStart"/>
      <w:r w:rsidR="004E4F77" w:rsidRPr="000629E1">
        <w:rPr>
          <w:rFonts w:asciiTheme="majorBidi" w:hAnsiTheme="majorBidi" w:cstheme="majorBidi"/>
          <w:color w:val="000000" w:themeColor="text1"/>
        </w:rPr>
        <w:t>TgSPATR</w:t>
      </w:r>
      <w:proofErr w:type="spellEnd"/>
      <w:r w:rsidR="004E4F77" w:rsidRPr="000629E1">
        <w:rPr>
          <w:rFonts w:asciiTheme="majorBidi" w:hAnsiTheme="majorBidi" w:cstheme="majorBidi"/>
          <w:color w:val="000000" w:themeColor="text1"/>
        </w:rPr>
        <w:t xml:space="preserve"> protein epitopes were predicted </w:t>
      </w:r>
      <w:r w:rsidR="004E4F77" w:rsidRPr="000629E1">
        <w:rPr>
          <w:rFonts w:ascii="Times New Roman" w:eastAsia="Calibri" w:hAnsi="Times New Roman" w:cs="Times New Roman"/>
          <w:color w:val="000000" w:themeColor="text1"/>
        </w:rPr>
        <w:t>via</w:t>
      </w:r>
      <w:r w:rsidR="004E4F77" w:rsidRPr="000629E1">
        <w:rPr>
          <w:rFonts w:asciiTheme="majorBidi" w:hAnsiTheme="majorBidi" w:cstheme="majorBidi"/>
          <w:color w:val="000000" w:themeColor="text1"/>
        </w:rPr>
        <w:t xml:space="preserve"> many criteria based on the </w:t>
      </w:r>
      <w:proofErr w:type="spellStart"/>
      <w:r w:rsidR="004E4F77" w:rsidRPr="000629E1">
        <w:rPr>
          <w:rFonts w:asciiTheme="majorBidi" w:hAnsiTheme="majorBidi" w:cstheme="majorBidi"/>
          <w:color w:val="000000" w:themeColor="text1"/>
        </w:rPr>
        <w:t>BcePred</w:t>
      </w:r>
      <w:proofErr w:type="spellEnd"/>
      <w:r w:rsidR="004E4F77" w:rsidRPr="000629E1">
        <w:rPr>
          <w:rFonts w:asciiTheme="majorBidi" w:hAnsiTheme="majorBidi" w:cstheme="majorBidi"/>
          <w:color w:val="000000" w:themeColor="text1"/>
        </w:rPr>
        <w:t xml:space="preserve"> online application.</w:t>
      </w:r>
    </w:p>
    <w:tbl>
      <w:tblPr>
        <w:tblStyle w:val="GridTable4-Accent4"/>
        <w:tblW w:w="0" w:type="auto"/>
        <w:tblLook w:val="04A0" w:firstRow="1" w:lastRow="0" w:firstColumn="1" w:lastColumn="0" w:noHBand="0" w:noVBand="1"/>
      </w:tblPr>
      <w:tblGrid>
        <w:gridCol w:w="2245"/>
        <w:gridCol w:w="6774"/>
      </w:tblGrid>
      <w:tr w:rsidR="004E4F77" w14:paraId="031FBB02" w14:textId="77777777" w:rsidTr="004E4F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hideMark/>
          </w:tcPr>
          <w:p w14:paraId="257791AA" w14:textId="77777777" w:rsidR="004E4F77" w:rsidRPr="00B25F10" w:rsidRDefault="004E4F77" w:rsidP="004E4F77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25F10">
              <w:rPr>
                <w:rFonts w:asciiTheme="majorBidi" w:hAnsiTheme="majorBidi" w:cstheme="majorBidi"/>
                <w:color w:val="000000" w:themeColor="text1"/>
              </w:rPr>
              <w:t>Prediction parameter</w:t>
            </w:r>
          </w:p>
        </w:tc>
        <w:tc>
          <w:tcPr>
            <w:tcW w:w="6774" w:type="dxa"/>
            <w:hideMark/>
          </w:tcPr>
          <w:p w14:paraId="771BDDFA" w14:textId="77777777" w:rsidR="004E4F77" w:rsidRPr="00B25F10" w:rsidRDefault="004E4F77" w:rsidP="004E4F7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B25F10">
              <w:rPr>
                <w:rFonts w:asciiTheme="majorBidi" w:hAnsiTheme="majorBidi" w:cstheme="majorBidi"/>
                <w:color w:val="000000" w:themeColor="text1"/>
              </w:rPr>
              <w:t>Epitope sequence</w:t>
            </w:r>
          </w:p>
        </w:tc>
      </w:tr>
      <w:tr w:rsidR="004E4F77" w14:paraId="63C9C535" w14:textId="77777777" w:rsidTr="004E4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hideMark/>
          </w:tcPr>
          <w:p w14:paraId="7355E083" w14:textId="77777777" w:rsidR="004E4F77" w:rsidRPr="00B25F10" w:rsidRDefault="004E4F77" w:rsidP="004E4F77">
            <w:pPr>
              <w:jc w:val="center"/>
              <w:rPr>
                <w:rFonts w:asciiTheme="majorBidi" w:hAnsiTheme="majorBidi" w:cstheme="majorBidi"/>
              </w:rPr>
            </w:pPr>
            <w:r w:rsidRPr="00B25F10">
              <w:rPr>
                <w:rFonts w:asciiTheme="majorBidi" w:hAnsiTheme="majorBidi" w:cstheme="majorBidi"/>
                <w:b w:val="0"/>
                <w:bCs w:val="0"/>
              </w:rPr>
              <w:t>Flexibility</w:t>
            </w:r>
          </w:p>
        </w:tc>
        <w:tc>
          <w:tcPr>
            <w:tcW w:w="6774" w:type="dxa"/>
          </w:tcPr>
          <w:p w14:paraId="409308EA" w14:textId="77777777" w:rsidR="004E4F77" w:rsidRPr="00B25F10" w:rsidRDefault="004E4F77" w:rsidP="004E4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25F10">
              <w:rPr>
                <w:rFonts w:asciiTheme="majorBidi" w:hAnsiTheme="majorBidi" w:cstheme="majorBidi"/>
              </w:rPr>
              <w:t>MEVSRS, WPLGSSPHSS, SCVSRFSRSICRRGG, DAAGDAS, EPLDSTSETAASESEKRSEDK, EQMKEKA, VTASAGG, DAADRTA, MRYQSNPENSTDGEHASSEEEE, FAAEEGDRDS, TAPASRSPSAKESNSA, KVGGELRGSSSASGDQATDDSRKEE, DDARTGF, AICKDEGT, SRLRKLQEKD, KRLPHKRKK, NGTQMRKNRITRSGQHG, RSCNQPS</w:t>
            </w:r>
          </w:p>
        </w:tc>
      </w:tr>
      <w:tr w:rsidR="004E4F77" w14:paraId="1271DCF0" w14:textId="77777777" w:rsidTr="004E4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hideMark/>
          </w:tcPr>
          <w:p w14:paraId="4E9F780A" w14:textId="77777777" w:rsidR="004E4F77" w:rsidRPr="00B25F10" w:rsidRDefault="004E4F77" w:rsidP="004E4F77">
            <w:pPr>
              <w:jc w:val="center"/>
              <w:rPr>
                <w:rFonts w:asciiTheme="majorBidi" w:hAnsiTheme="majorBidi" w:cstheme="majorBidi"/>
              </w:rPr>
            </w:pPr>
            <w:r w:rsidRPr="00B25F10">
              <w:rPr>
                <w:rFonts w:asciiTheme="majorBidi" w:hAnsiTheme="majorBidi" w:cstheme="majorBidi"/>
                <w:b w:val="0"/>
                <w:bCs w:val="0"/>
              </w:rPr>
              <w:t>Hydrophilicity</w:t>
            </w:r>
          </w:p>
        </w:tc>
        <w:tc>
          <w:tcPr>
            <w:tcW w:w="6774" w:type="dxa"/>
          </w:tcPr>
          <w:p w14:paraId="56CD0627" w14:textId="77777777" w:rsidR="004E4F77" w:rsidRPr="00B25F10" w:rsidRDefault="004E4F77" w:rsidP="004E4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25F10">
              <w:rPr>
                <w:rFonts w:asciiTheme="majorBidi" w:hAnsiTheme="majorBidi" w:cstheme="majorBidi"/>
              </w:rPr>
              <w:t>GSSPHSSSP, AAESPSDAAGDASSS, DGEPLDSTSETAASESEKRSEDKTQLTEEQMKEKARKA, TASAGGSD, THSAASDAADAADRTASG, AADPDKSAV, RYQSNPENSTDGEHASSEEEEKP, AAEEGDRDSCSCPEG, SRSPSAKESNSASEADAKVGGE, RGSSSASGDQATDDSRKEEGATDEAETR, KTLCDDDARTG, CKDEGTKDAPA, KLQEKDSSWT, TRSGQHGGRA, RSCNQPSS</w:t>
            </w:r>
          </w:p>
        </w:tc>
      </w:tr>
      <w:tr w:rsidR="004E4F77" w14:paraId="5BD55353" w14:textId="77777777" w:rsidTr="004E4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hideMark/>
          </w:tcPr>
          <w:p w14:paraId="3535A3B4" w14:textId="77777777" w:rsidR="004E4F77" w:rsidRPr="00B25F10" w:rsidRDefault="004E4F77" w:rsidP="004E4F77">
            <w:pPr>
              <w:jc w:val="center"/>
              <w:rPr>
                <w:rFonts w:asciiTheme="majorBidi" w:hAnsiTheme="majorBidi" w:cstheme="majorBidi"/>
              </w:rPr>
            </w:pPr>
            <w:r w:rsidRPr="00B25F10">
              <w:rPr>
                <w:rFonts w:asciiTheme="majorBidi" w:hAnsiTheme="majorBidi" w:cstheme="majorBidi"/>
                <w:b w:val="0"/>
                <w:bCs w:val="0"/>
              </w:rPr>
              <w:t>Accessibility</w:t>
            </w:r>
          </w:p>
        </w:tc>
        <w:tc>
          <w:tcPr>
            <w:tcW w:w="6774" w:type="dxa"/>
          </w:tcPr>
          <w:p w14:paraId="65D5F2ED" w14:textId="77777777" w:rsidR="004E4F77" w:rsidRPr="00B25F10" w:rsidRDefault="004E4F77" w:rsidP="004E4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25F10">
              <w:rPr>
                <w:rFonts w:asciiTheme="majorBidi" w:hAnsiTheme="majorBidi" w:cstheme="majorBidi"/>
              </w:rPr>
              <w:t>EVSRSHRWPL, RRGGRFPP, PDGEPLDSTSETAASESEKRSEDKTQLTEEQMKEKARKAAE, AADPDKSAVVRADDMRYQSNPENSTDGEHASSEEEEKPIPVD, AAEEGDRDS, QMIQRRLARIERAAR, DKLPAEELETAPASRSPSAKESNSASE, GDQATDDSRKEEGATDEAETRLE, VKQTAKAA, DDDARTGFKSY, CKDEGTKDAP, PLSRLRKLQEKDSSWTPRH, CKRLPHKRKKVNCE, NGTQMRKNRITRSGQ, DGKQPVHAE, RSCNQPS</w:t>
            </w:r>
          </w:p>
        </w:tc>
      </w:tr>
      <w:tr w:rsidR="004E4F77" w14:paraId="41AAC21C" w14:textId="77777777" w:rsidTr="004E4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hideMark/>
          </w:tcPr>
          <w:p w14:paraId="21EA8034" w14:textId="77777777" w:rsidR="004E4F77" w:rsidRPr="00B25F10" w:rsidRDefault="004E4F77" w:rsidP="004E4F77">
            <w:pPr>
              <w:jc w:val="center"/>
              <w:rPr>
                <w:rFonts w:asciiTheme="majorBidi" w:hAnsiTheme="majorBidi" w:cstheme="majorBidi"/>
              </w:rPr>
            </w:pPr>
            <w:r w:rsidRPr="00B25F10">
              <w:rPr>
                <w:rFonts w:asciiTheme="majorBidi" w:hAnsiTheme="majorBidi" w:cstheme="majorBidi"/>
                <w:b w:val="0"/>
                <w:bCs w:val="0"/>
              </w:rPr>
              <w:t>Turns</w:t>
            </w:r>
          </w:p>
        </w:tc>
        <w:tc>
          <w:tcPr>
            <w:tcW w:w="6774" w:type="dxa"/>
          </w:tcPr>
          <w:p w14:paraId="3C4517B1" w14:textId="77777777" w:rsidR="004E4F77" w:rsidRPr="00B25F10" w:rsidRDefault="004E4F77" w:rsidP="004E4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25F10">
              <w:rPr>
                <w:rFonts w:asciiTheme="majorBidi" w:hAnsiTheme="majorBidi" w:cstheme="majorBidi"/>
              </w:rPr>
              <w:t>GSSPHSSSPA</w:t>
            </w:r>
          </w:p>
        </w:tc>
      </w:tr>
      <w:tr w:rsidR="004E4F77" w14:paraId="221C262A" w14:textId="77777777" w:rsidTr="004E4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hideMark/>
          </w:tcPr>
          <w:p w14:paraId="4EE579B9" w14:textId="77777777" w:rsidR="004E4F77" w:rsidRPr="00B25F10" w:rsidRDefault="004E4F77" w:rsidP="004E4F77">
            <w:pPr>
              <w:jc w:val="center"/>
              <w:rPr>
                <w:rFonts w:asciiTheme="majorBidi" w:hAnsiTheme="majorBidi" w:cstheme="majorBidi"/>
              </w:rPr>
            </w:pPr>
            <w:r w:rsidRPr="00B25F10">
              <w:rPr>
                <w:rFonts w:asciiTheme="majorBidi" w:hAnsiTheme="majorBidi" w:cstheme="majorBidi"/>
                <w:b w:val="0"/>
                <w:bCs w:val="0"/>
              </w:rPr>
              <w:t>Exposed Surface</w:t>
            </w:r>
          </w:p>
        </w:tc>
        <w:tc>
          <w:tcPr>
            <w:tcW w:w="6774" w:type="dxa"/>
          </w:tcPr>
          <w:p w14:paraId="547B87F8" w14:textId="77777777" w:rsidR="004E4F77" w:rsidRPr="00B25F10" w:rsidRDefault="004E4F77" w:rsidP="004E4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25F10">
              <w:rPr>
                <w:rFonts w:asciiTheme="majorBidi" w:hAnsiTheme="majorBidi" w:cstheme="majorBidi"/>
              </w:rPr>
              <w:t>ASESEKRSEDKTQ, TEEQMKEKARKAAE, RYQSNPE, SSEEEEKPIP, TDDSRKEEG, KDEGTKD, SRLRKLQEKDS, CKRLPHKRKKVNCE, TQMRKNRITRS</w:t>
            </w:r>
          </w:p>
        </w:tc>
      </w:tr>
      <w:tr w:rsidR="004E4F77" w14:paraId="6DCA5D20" w14:textId="77777777" w:rsidTr="004E4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hideMark/>
          </w:tcPr>
          <w:p w14:paraId="2CF0D068" w14:textId="77777777" w:rsidR="004E4F77" w:rsidRPr="00B25F10" w:rsidRDefault="004E4F77" w:rsidP="004E4F77">
            <w:pPr>
              <w:jc w:val="center"/>
              <w:rPr>
                <w:rFonts w:asciiTheme="majorBidi" w:hAnsiTheme="majorBidi" w:cstheme="majorBidi"/>
              </w:rPr>
            </w:pPr>
            <w:r w:rsidRPr="00B25F10">
              <w:rPr>
                <w:rFonts w:asciiTheme="majorBidi" w:hAnsiTheme="majorBidi" w:cstheme="majorBidi"/>
                <w:b w:val="0"/>
                <w:bCs w:val="0"/>
              </w:rPr>
              <w:t>Polarity</w:t>
            </w:r>
          </w:p>
        </w:tc>
        <w:tc>
          <w:tcPr>
            <w:tcW w:w="6774" w:type="dxa"/>
          </w:tcPr>
          <w:p w14:paraId="2D77F3A2" w14:textId="77777777" w:rsidR="004E4F77" w:rsidRPr="00B25F10" w:rsidRDefault="004E4F77" w:rsidP="004E4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25F10">
              <w:rPr>
                <w:rFonts w:asciiTheme="majorBidi" w:hAnsiTheme="majorBidi" w:cstheme="majorBidi"/>
              </w:rPr>
              <w:t>MEVSRSHRWPL, SRSICRRGGRFP, AASESEKRSEDKTQLTEEQMKEKARKAAE, VRADDMRY, GEHASSEEEEKPIPV, AAEEGDRDSC, IQRRLARIERAARAA, DKLPAEELETAP, RSPSAKE, ATDDSRKEEGATDEAETRLEAM, KTLCDDDARTG, EAICKDEGTKDA, PLSRLRKLQEKDS, LCKRLPHKRKKVNCEM, TQMRKNRITRS, KQPVHAEVTELRS</w:t>
            </w:r>
          </w:p>
        </w:tc>
      </w:tr>
      <w:tr w:rsidR="004E4F77" w14:paraId="0E013D57" w14:textId="77777777" w:rsidTr="004E4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hideMark/>
          </w:tcPr>
          <w:p w14:paraId="07637536" w14:textId="77777777" w:rsidR="004E4F77" w:rsidRPr="00B25F10" w:rsidRDefault="004E4F77" w:rsidP="004E4F77">
            <w:pPr>
              <w:jc w:val="center"/>
              <w:rPr>
                <w:rFonts w:asciiTheme="majorBidi" w:hAnsiTheme="majorBidi" w:cstheme="majorBidi"/>
              </w:rPr>
            </w:pPr>
            <w:r w:rsidRPr="00B25F10">
              <w:rPr>
                <w:rFonts w:asciiTheme="majorBidi" w:hAnsiTheme="majorBidi" w:cstheme="majorBidi"/>
                <w:b w:val="0"/>
                <w:bCs w:val="0"/>
              </w:rPr>
              <w:t>Antigenic Propensity</w:t>
            </w:r>
          </w:p>
        </w:tc>
        <w:tc>
          <w:tcPr>
            <w:tcW w:w="6774" w:type="dxa"/>
          </w:tcPr>
          <w:p w14:paraId="0D945157" w14:textId="77777777" w:rsidR="004E4F77" w:rsidRPr="00B25F10" w:rsidRDefault="004E4F77" w:rsidP="004E4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25F10">
              <w:rPr>
                <w:rFonts w:asciiTheme="majorBidi" w:hAnsiTheme="majorBidi" w:cstheme="majorBidi"/>
              </w:rPr>
              <w:t>LCWSCVSRFSR, FPPLYFS, SSFLLRVLPLVLYSLVSGPSPVSLSFSP, FSCFSPPFPLTV, LELGVSVPPLVT, RDSCSCPEGFVLCNWQ, VRVLLLHLDKLP, GWVKTLCDD, YGVQIDYEV, VDFIYELNTYVPLSRLR, TPRHCLV, FYLCKRLPH, VTELRSC</w:t>
            </w:r>
          </w:p>
        </w:tc>
      </w:tr>
    </w:tbl>
    <w:p w14:paraId="029D842E" w14:textId="6C97F87F" w:rsidR="004E4F77" w:rsidRDefault="004E4F77" w:rsidP="004E4F77">
      <w:pPr>
        <w:spacing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</w:p>
    <w:p w14:paraId="1D250F2F" w14:textId="31C4390B" w:rsidR="004D521A" w:rsidRDefault="004D521A" w:rsidP="004E4F77">
      <w:pPr>
        <w:spacing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</w:p>
    <w:p w14:paraId="4FCD32F6" w14:textId="0E28EAA7" w:rsidR="004D521A" w:rsidRDefault="004D521A" w:rsidP="004E4F77">
      <w:pPr>
        <w:spacing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</w:p>
    <w:p w14:paraId="52BEAFA1" w14:textId="78649EB5" w:rsidR="004D521A" w:rsidRDefault="004D521A" w:rsidP="004E4F77">
      <w:pPr>
        <w:spacing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</w:p>
    <w:p w14:paraId="4729832F" w14:textId="1E9A7E9D" w:rsidR="004D521A" w:rsidRDefault="004D521A" w:rsidP="004E4F77">
      <w:pPr>
        <w:spacing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</w:p>
    <w:p w14:paraId="27F80D07" w14:textId="72187DA9" w:rsidR="004D521A" w:rsidRDefault="004D521A" w:rsidP="004E4F77">
      <w:pPr>
        <w:spacing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</w:p>
    <w:p w14:paraId="152CE806" w14:textId="2CABDF81" w:rsidR="004D521A" w:rsidRPr="00EE285B" w:rsidRDefault="00B66B5E" w:rsidP="00DB3DE7">
      <w:pPr>
        <w:spacing w:line="360" w:lineRule="auto"/>
        <w:jc w:val="both"/>
        <w:rPr>
          <w:rFonts w:asciiTheme="majorBidi" w:hAnsiTheme="majorBidi" w:cstheme="majorBidi"/>
        </w:rPr>
      </w:pPr>
      <w:r w:rsidRPr="00B66B5E">
        <w:rPr>
          <w:rFonts w:asciiTheme="majorBidi" w:hAnsiTheme="majorBidi" w:cstheme="majorBidi"/>
          <w:b/>
          <w:bCs/>
          <w:highlight w:val="cyan"/>
        </w:rPr>
        <w:lastRenderedPageBreak/>
        <w:t>Table S4</w:t>
      </w:r>
      <w:r w:rsidR="004D521A" w:rsidRPr="00B66B5E">
        <w:rPr>
          <w:rFonts w:asciiTheme="majorBidi" w:hAnsiTheme="majorBidi" w:cstheme="majorBidi"/>
          <w:b/>
          <w:bCs/>
          <w:highlight w:val="cyan"/>
        </w:rPr>
        <w:t>.</w:t>
      </w:r>
      <w:r w:rsidR="004D521A">
        <w:rPr>
          <w:rFonts w:asciiTheme="majorBidi" w:hAnsiTheme="majorBidi" w:cstheme="majorBidi"/>
        </w:rPr>
        <w:t xml:space="preserve"> Using the IEDB </w:t>
      </w:r>
      <w:r w:rsidR="004D521A" w:rsidRPr="004D3F80">
        <w:rPr>
          <w:rFonts w:asciiTheme="majorBidi" w:hAnsiTheme="majorBidi" w:cstheme="majorBidi"/>
          <w:vertAlign w:val="superscript"/>
        </w:rPr>
        <w:t>a</w:t>
      </w:r>
      <w:r w:rsidR="004D521A" w:rsidRPr="004D3F80">
        <w:rPr>
          <w:rFonts w:asciiTheme="majorBidi" w:hAnsiTheme="majorBidi" w:cstheme="majorBidi"/>
        </w:rPr>
        <w:t xml:space="preserve">, percentile rank values were determined for </w:t>
      </w:r>
      <w:r w:rsidR="004D521A" w:rsidRPr="00DB3DE7">
        <w:rPr>
          <w:rFonts w:ascii="Times New Roman" w:eastAsia="Calibri" w:hAnsi="Times New Roman" w:cs="Times New Roman"/>
        </w:rPr>
        <w:t>the</w:t>
      </w:r>
      <w:r w:rsidR="004D521A" w:rsidRPr="00EE285B">
        <w:rPr>
          <w:rFonts w:asciiTheme="majorBidi" w:hAnsiTheme="majorBidi" w:cstheme="majorBidi"/>
        </w:rPr>
        <w:t xml:space="preserve"> affinity </w:t>
      </w:r>
      <w:r w:rsidR="004D521A">
        <w:rPr>
          <w:rFonts w:ascii="Times New Roman" w:eastAsia="Calibri" w:hAnsi="Times New Roman" w:cs="Times New Roman"/>
        </w:rPr>
        <w:t xml:space="preserve">of SPATR </w:t>
      </w:r>
      <w:r w:rsidR="004D521A" w:rsidRPr="00EE285B">
        <w:rPr>
          <w:rFonts w:asciiTheme="majorBidi" w:hAnsiTheme="majorBidi" w:cstheme="majorBidi"/>
        </w:rPr>
        <w:t>for MHC class I.</w:t>
      </w:r>
    </w:p>
    <w:tbl>
      <w:tblPr>
        <w:tblStyle w:val="GridTable4-Accent4"/>
        <w:tblW w:w="0" w:type="auto"/>
        <w:tblLook w:val="04A0" w:firstRow="1" w:lastRow="0" w:firstColumn="1" w:lastColumn="0" w:noHBand="0" w:noVBand="1"/>
      </w:tblPr>
      <w:tblGrid>
        <w:gridCol w:w="2229"/>
        <w:gridCol w:w="1561"/>
        <w:gridCol w:w="3222"/>
        <w:gridCol w:w="2007"/>
      </w:tblGrid>
      <w:tr w:rsidR="004D521A" w14:paraId="2EDCF0F1" w14:textId="77777777" w:rsidTr="00A169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6CDED44" w14:textId="77777777" w:rsidR="004D521A" w:rsidRPr="00B026F6" w:rsidRDefault="004D521A" w:rsidP="00A169D9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26F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MHC I allele </w:t>
            </w:r>
            <w:r w:rsidRPr="00B026F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18" w:type="dxa"/>
          </w:tcPr>
          <w:p w14:paraId="551447A8" w14:textId="77777777" w:rsidR="004D521A" w:rsidRPr="00B026F6" w:rsidRDefault="004D521A" w:rsidP="00A169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26F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Start-Stop </w:t>
            </w:r>
            <w:r w:rsidRPr="00B026F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330" w:type="dxa"/>
          </w:tcPr>
          <w:p w14:paraId="060DDEE9" w14:textId="77777777" w:rsidR="004D521A" w:rsidRPr="00B026F6" w:rsidRDefault="004D521A" w:rsidP="00A169D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26F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eptide sequence</w:t>
            </w:r>
          </w:p>
        </w:tc>
        <w:tc>
          <w:tcPr>
            <w:tcW w:w="2065" w:type="dxa"/>
          </w:tcPr>
          <w:p w14:paraId="5D2D532E" w14:textId="77777777" w:rsidR="004D521A" w:rsidRPr="00B026F6" w:rsidRDefault="004D521A" w:rsidP="00A169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26F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ercentile rank </w:t>
            </w:r>
            <w:r w:rsidRPr="00B026F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</w:tr>
      <w:tr w:rsidR="004D521A" w14:paraId="505508A7" w14:textId="77777777" w:rsidTr="00A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6D14103C" w14:textId="77777777" w:rsidR="004D521A" w:rsidRDefault="004D521A" w:rsidP="00A169D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5BFC0F6" w14:textId="77777777" w:rsidR="004D521A" w:rsidRPr="00B026F6" w:rsidRDefault="004D521A" w:rsidP="00A169D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026F6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H2-Db</w:t>
            </w:r>
          </w:p>
          <w:p w14:paraId="185A7E41" w14:textId="77777777" w:rsidR="004D521A" w:rsidRPr="00B026F6" w:rsidRDefault="004D521A" w:rsidP="00A169D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8" w:type="dxa"/>
          </w:tcPr>
          <w:p w14:paraId="62AA31C4" w14:textId="77777777" w:rsidR="004D521A" w:rsidRPr="00B026F6" w:rsidRDefault="004D521A" w:rsidP="00A1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1 – 70</w:t>
            </w:r>
          </w:p>
        </w:tc>
        <w:tc>
          <w:tcPr>
            <w:tcW w:w="3330" w:type="dxa"/>
          </w:tcPr>
          <w:p w14:paraId="36442836" w14:textId="77777777" w:rsidR="004D521A" w:rsidRPr="009462EB" w:rsidRDefault="004D521A" w:rsidP="00A169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462EB">
              <w:rPr>
                <w:rFonts w:asciiTheme="majorBidi" w:hAnsiTheme="majorBidi" w:cstheme="majorBidi"/>
                <w:sz w:val="24"/>
                <w:szCs w:val="24"/>
              </w:rPr>
              <w:t>YSLVSGPSPV</w:t>
            </w:r>
          </w:p>
        </w:tc>
        <w:tc>
          <w:tcPr>
            <w:tcW w:w="2065" w:type="dxa"/>
          </w:tcPr>
          <w:p w14:paraId="6FC76AB1" w14:textId="77777777" w:rsidR="004D521A" w:rsidRPr="009462EB" w:rsidRDefault="004D521A" w:rsidP="00A1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462EB">
              <w:rPr>
                <w:rFonts w:asciiTheme="majorBidi" w:hAnsiTheme="majorBidi" w:cstheme="majorBidi"/>
                <w:sz w:val="24"/>
                <w:szCs w:val="24"/>
              </w:rPr>
              <w:t>0.16</w:t>
            </w:r>
          </w:p>
        </w:tc>
      </w:tr>
      <w:tr w:rsidR="004D521A" w14:paraId="4E6EED9D" w14:textId="77777777" w:rsidTr="00A169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6939CE59" w14:textId="77777777" w:rsidR="004D521A" w:rsidRPr="00B026F6" w:rsidRDefault="004D521A" w:rsidP="00A169D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8" w:type="dxa"/>
          </w:tcPr>
          <w:p w14:paraId="69AE2ACF" w14:textId="77777777" w:rsidR="004D521A" w:rsidRPr="00B026F6" w:rsidRDefault="004D521A" w:rsidP="00A16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9 – 88</w:t>
            </w:r>
          </w:p>
        </w:tc>
        <w:tc>
          <w:tcPr>
            <w:tcW w:w="3330" w:type="dxa"/>
          </w:tcPr>
          <w:p w14:paraId="59AD386A" w14:textId="77777777" w:rsidR="004D521A" w:rsidRPr="009462EB" w:rsidRDefault="004D521A" w:rsidP="00A169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462EB">
              <w:rPr>
                <w:rFonts w:asciiTheme="majorBidi" w:hAnsiTheme="majorBidi" w:cstheme="majorBidi"/>
                <w:sz w:val="24"/>
                <w:szCs w:val="24"/>
              </w:rPr>
              <w:t>FSCFSPPFPL</w:t>
            </w:r>
          </w:p>
        </w:tc>
        <w:tc>
          <w:tcPr>
            <w:tcW w:w="2065" w:type="dxa"/>
          </w:tcPr>
          <w:p w14:paraId="655A25F4" w14:textId="77777777" w:rsidR="004D521A" w:rsidRPr="009462EB" w:rsidRDefault="004D521A" w:rsidP="00A16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462EB">
              <w:rPr>
                <w:rFonts w:asciiTheme="majorBidi" w:hAnsiTheme="majorBidi" w:cstheme="majorBidi"/>
                <w:sz w:val="24"/>
                <w:szCs w:val="24"/>
              </w:rPr>
              <w:t>0.73</w:t>
            </w:r>
          </w:p>
        </w:tc>
      </w:tr>
      <w:tr w:rsidR="004D521A" w14:paraId="3C70B93C" w14:textId="77777777" w:rsidTr="00A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109E7010" w14:textId="77777777" w:rsidR="004D521A" w:rsidRPr="00B026F6" w:rsidRDefault="004D521A" w:rsidP="00A169D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8" w:type="dxa"/>
          </w:tcPr>
          <w:p w14:paraId="293DC8FE" w14:textId="77777777" w:rsidR="004D521A" w:rsidRPr="00B026F6" w:rsidRDefault="004D521A" w:rsidP="00A1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9 – 58</w:t>
            </w:r>
          </w:p>
        </w:tc>
        <w:tc>
          <w:tcPr>
            <w:tcW w:w="3330" w:type="dxa"/>
          </w:tcPr>
          <w:p w14:paraId="42546E12" w14:textId="77777777" w:rsidR="004D521A" w:rsidRPr="009462EB" w:rsidRDefault="004D521A" w:rsidP="00A169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462EB">
              <w:rPr>
                <w:rFonts w:asciiTheme="majorBidi" w:hAnsiTheme="majorBidi" w:cstheme="majorBidi"/>
                <w:sz w:val="24"/>
                <w:szCs w:val="24"/>
              </w:rPr>
              <w:t>SSFLLRVLPL</w:t>
            </w:r>
          </w:p>
        </w:tc>
        <w:tc>
          <w:tcPr>
            <w:tcW w:w="2065" w:type="dxa"/>
          </w:tcPr>
          <w:p w14:paraId="3C0F926A" w14:textId="77777777" w:rsidR="004D521A" w:rsidRPr="009462EB" w:rsidRDefault="004D521A" w:rsidP="00A1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462EB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</w:tr>
      <w:tr w:rsidR="004D521A" w14:paraId="3A2EB42A" w14:textId="77777777" w:rsidTr="00A169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4B7F0CA3" w14:textId="77777777" w:rsidR="004D521A" w:rsidRDefault="004D521A" w:rsidP="00A169D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4149AE3" w14:textId="77777777" w:rsidR="004D521A" w:rsidRPr="00B026F6" w:rsidRDefault="004D521A" w:rsidP="00A169D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026F6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H2-Kk</w:t>
            </w:r>
          </w:p>
          <w:p w14:paraId="0586CFDC" w14:textId="77777777" w:rsidR="004D521A" w:rsidRPr="00B026F6" w:rsidRDefault="004D521A" w:rsidP="00A169D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8" w:type="dxa"/>
          </w:tcPr>
          <w:p w14:paraId="1FE0D2C9" w14:textId="77777777" w:rsidR="004D521A" w:rsidRPr="00B026F6" w:rsidRDefault="004D521A" w:rsidP="00A16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0 – 289</w:t>
            </w:r>
          </w:p>
        </w:tc>
        <w:tc>
          <w:tcPr>
            <w:tcW w:w="3330" w:type="dxa"/>
          </w:tcPr>
          <w:p w14:paraId="0F0334C6" w14:textId="77777777" w:rsidR="004D521A" w:rsidRPr="009462EB" w:rsidRDefault="004D521A" w:rsidP="00A169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462EB">
              <w:rPr>
                <w:rFonts w:asciiTheme="majorBidi" w:hAnsiTheme="majorBidi" w:cstheme="majorBidi"/>
                <w:sz w:val="24"/>
                <w:szCs w:val="24"/>
              </w:rPr>
              <w:t>IERAARAAAV</w:t>
            </w:r>
          </w:p>
        </w:tc>
        <w:tc>
          <w:tcPr>
            <w:tcW w:w="2065" w:type="dxa"/>
          </w:tcPr>
          <w:p w14:paraId="090C5BE9" w14:textId="77777777" w:rsidR="004D521A" w:rsidRPr="009462EB" w:rsidRDefault="004D521A" w:rsidP="00A16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462EB">
              <w:rPr>
                <w:rFonts w:asciiTheme="majorBidi" w:hAnsiTheme="majorBidi" w:cstheme="majorBidi"/>
                <w:sz w:val="24"/>
                <w:szCs w:val="24"/>
              </w:rPr>
              <w:t>3.2</w:t>
            </w:r>
          </w:p>
        </w:tc>
      </w:tr>
      <w:tr w:rsidR="004D521A" w14:paraId="21538FE9" w14:textId="77777777" w:rsidTr="00A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2CC283C7" w14:textId="77777777" w:rsidR="004D521A" w:rsidRPr="00B026F6" w:rsidRDefault="004D521A" w:rsidP="00A169D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8" w:type="dxa"/>
          </w:tcPr>
          <w:p w14:paraId="3D463EF0" w14:textId="77777777" w:rsidR="004D521A" w:rsidRPr="00B026F6" w:rsidRDefault="004D521A" w:rsidP="00A1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21 – 430</w:t>
            </w:r>
          </w:p>
        </w:tc>
        <w:tc>
          <w:tcPr>
            <w:tcW w:w="3330" w:type="dxa"/>
          </w:tcPr>
          <w:p w14:paraId="4AE94844" w14:textId="77777777" w:rsidR="004D521A" w:rsidRPr="009462EB" w:rsidRDefault="004D521A" w:rsidP="00A169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462EB">
              <w:rPr>
                <w:rFonts w:asciiTheme="majorBidi" w:hAnsiTheme="majorBidi" w:cstheme="majorBidi"/>
                <w:sz w:val="24"/>
                <w:szCs w:val="24"/>
              </w:rPr>
              <w:t>TKDAPAVDFI</w:t>
            </w:r>
          </w:p>
        </w:tc>
        <w:tc>
          <w:tcPr>
            <w:tcW w:w="2065" w:type="dxa"/>
          </w:tcPr>
          <w:p w14:paraId="728632B0" w14:textId="77777777" w:rsidR="004D521A" w:rsidRPr="009462EB" w:rsidRDefault="004D521A" w:rsidP="00A1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462EB">
              <w:rPr>
                <w:rFonts w:asciiTheme="majorBidi" w:hAnsiTheme="majorBidi" w:cstheme="majorBidi"/>
                <w:sz w:val="24"/>
                <w:szCs w:val="24"/>
              </w:rPr>
              <w:t>3.3</w:t>
            </w:r>
          </w:p>
        </w:tc>
      </w:tr>
      <w:tr w:rsidR="004D521A" w14:paraId="605F6821" w14:textId="77777777" w:rsidTr="00A169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1DC4AECB" w14:textId="77777777" w:rsidR="004D521A" w:rsidRPr="00B026F6" w:rsidRDefault="004D521A" w:rsidP="00A169D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8" w:type="dxa"/>
          </w:tcPr>
          <w:p w14:paraId="1D7270B9" w14:textId="77777777" w:rsidR="004D521A" w:rsidRPr="00B026F6" w:rsidRDefault="004D521A" w:rsidP="00A16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9 – 238</w:t>
            </w:r>
          </w:p>
        </w:tc>
        <w:tc>
          <w:tcPr>
            <w:tcW w:w="3330" w:type="dxa"/>
          </w:tcPr>
          <w:p w14:paraId="4A5B2DEA" w14:textId="77777777" w:rsidR="004D521A" w:rsidRPr="009462EB" w:rsidRDefault="004D521A" w:rsidP="00A169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462EB">
              <w:rPr>
                <w:rFonts w:asciiTheme="majorBidi" w:hAnsiTheme="majorBidi" w:cstheme="majorBidi"/>
                <w:sz w:val="24"/>
                <w:szCs w:val="24"/>
              </w:rPr>
              <w:t>SEEEEKPIPV</w:t>
            </w:r>
          </w:p>
        </w:tc>
        <w:tc>
          <w:tcPr>
            <w:tcW w:w="2065" w:type="dxa"/>
          </w:tcPr>
          <w:p w14:paraId="26FD5981" w14:textId="77777777" w:rsidR="004D521A" w:rsidRPr="009462EB" w:rsidRDefault="004D521A" w:rsidP="00A16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462EB">
              <w:rPr>
                <w:rFonts w:asciiTheme="majorBidi" w:hAnsiTheme="majorBidi" w:cstheme="majorBidi"/>
                <w:sz w:val="24"/>
                <w:szCs w:val="24"/>
              </w:rPr>
              <w:t>3.9</w:t>
            </w:r>
          </w:p>
        </w:tc>
      </w:tr>
      <w:tr w:rsidR="004D521A" w14:paraId="02E1F379" w14:textId="77777777" w:rsidTr="00A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472A91A7" w14:textId="77777777" w:rsidR="004D521A" w:rsidRDefault="004D521A" w:rsidP="00A169D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722A170" w14:textId="77777777" w:rsidR="004D521A" w:rsidRPr="00B026F6" w:rsidRDefault="004D521A" w:rsidP="00A169D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H2-Kd</w:t>
            </w:r>
          </w:p>
          <w:p w14:paraId="16982380" w14:textId="77777777" w:rsidR="004D521A" w:rsidRPr="00B026F6" w:rsidRDefault="004D521A" w:rsidP="00A169D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8" w:type="dxa"/>
          </w:tcPr>
          <w:p w14:paraId="6596A8DC" w14:textId="77777777" w:rsidR="004D521A" w:rsidRPr="00B026F6" w:rsidRDefault="004D521A" w:rsidP="00A1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4 – 53</w:t>
            </w:r>
          </w:p>
        </w:tc>
        <w:tc>
          <w:tcPr>
            <w:tcW w:w="3330" w:type="dxa"/>
          </w:tcPr>
          <w:p w14:paraId="5FD8E513" w14:textId="77777777" w:rsidR="004D521A" w:rsidRPr="009462EB" w:rsidRDefault="004D521A" w:rsidP="00A169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462EB">
              <w:rPr>
                <w:rFonts w:asciiTheme="majorBidi" w:hAnsiTheme="majorBidi" w:cstheme="majorBidi"/>
                <w:sz w:val="24"/>
                <w:szCs w:val="24"/>
              </w:rPr>
              <w:t>LYFSRSSFLL</w:t>
            </w:r>
          </w:p>
        </w:tc>
        <w:tc>
          <w:tcPr>
            <w:tcW w:w="2065" w:type="dxa"/>
          </w:tcPr>
          <w:p w14:paraId="1ED8EBFC" w14:textId="77777777" w:rsidR="004D521A" w:rsidRPr="009462EB" w:rsidRDefault="004D521A" w:rsidP="00A1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462EB">
              <w:rPr>
                <w:rFonts w:asciiTheme="majorBidi" w:hAnsiTheme="majorBidi" w:cstheme="majorBidi"/>
                <w:sz w:val="24"/>
                <w:szCs w:val="24"/>
              </w:rPr>
              <w:t>1.5</w:t>
            </w:r>
          </w:p>
        </w:tc>
      </w:tr>
      <w:tr w:rsidR="004D521A" w14:paraId="431D3339" w14:textId="77777777" w:rsidTr="00A169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31462307" w14:textId="77777777" w:rsidR="004D521A" w:rsidRPr="00B026F6" w:rsidRDefault="004D521A" w:rsidP="00A169D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8" w:type="dxa"/>
          </w:tcPr>
          <w:p w14:paraId="6ABA949E" w14:textId="77777777" w:rsidR="004D521A" w:rsidRPr="00B026F6" w:rsidRDefault="004D521A" w:rsidP="00A16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3 – 52</w:t>
            </w:r>
          </w:p>
        </w:tc>
        <w:tc>
          <w:tcPr>
            <w:tcW w:w="3330" w:type="dxa"/>
          </w:tcPr>
          <w:p w14:paraId="12E45069" w14:textId="77777777" w:rsidR="004D521A" w:rsidRPr="009462EB" w:rsidRDefault="004D521A" w:rsidP="00A169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462EB">
              <w:rPr>
                <w:rFonts w:asciiTheme="majorBidi" w:hAnsiTheme="majorBidi" w:cstheme="majorBidi"/>
                <w:sz w:val="24"/>
                <w:szCs w:val="24"/>
              </w:rPr>
              <w:t>PLYFSRSSFL</w:t>
            </w:r>
          </w:p>
        </w:tc>
        <w:tc>
          <w:tcPr>
            <w:tcW w:w="2065" w:type="dxa"/>
          </w:tcPr>
          <w:p w14:paraId="5BED8BE8" w14:textId="77777777" w:rsidR="004D521A" w:rsidRPr="009462EB" w:rsidRDefault="004D521A" w:rsidP="00A16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462EB">
              <w:rPr>
                <w:rFonts w:asciiTheme="majorBidi" w:hAnsiTheme="majorBidi" w:cstheme="majorBidi"/>
                <w:sz w:val="24"/>
                <w:szCs w:val="24"/>
              </w:rPr>
              <w:t>1.5</w:t>
            </w:r>
          </w:p>
        </w:tc>
      </w:tr>
      <w:tr w:rsidR="004D521A" w14:paraId="789EA7F9" w14:textId="77777777" w:rsidTr="00A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5242F9C8" w14:textId="77777777" w:rsidR="004D521A" w:rsidRPr="00B026F6" w:rsidRDefault="004D521A" w:rsidP="00A169D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8" w:type="dxa"/>
          </w:tcPr>
          <w:p w14:paraId="6E7552F5" w14:textId="77777777" w:rsidR="004D521A" w:rsidRPr="00B026F6" w:rsidRDefault="004D521A" w:rsidP="00A1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30 – 439</w:t>
            </w:r>
          </w:p>
        </w:tc>
        <w:tc>
          <w:tcPr>
            <w:tcW w:w="3330" w:type="dxa"/>
          </w:tcPr>
          <w:p w14:paraId="25FC7106" w14:textId="77777777" w:rsidR="004D521A" w:rsidRPr="009462EB" w:rsidRDefault="004D521A" w:rsidP="00A169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462EB">
              <w:rPr>
                <w:rFonts w:asciiTheme="majorBidi" w:hAnsiTheme="majorBidi" w:cstheme="majorBidi"/>
                <w:sz w:val="24"/>
                <w:szCs w:val="24"/>
              </w:rPr>
              <w:t>IYELNTYVPL</w:t>
            </w:r>
          </w:p>
        </w:tc>
        <w:tc>
          <w:tcPr>
            <w:tcW w:w="2065" w:type="dxa"/>
          </w:tcPr>
          <w:p w14:paraId="6088BBEF" w14:textId="77777777" w:rsidR="004D521A" w:rsidRPr="009462EB" w:rsidRDefault="004D521A" w:rsidP="00A1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462EB">
              <w:rPr>
                <w:rFonts w:asciiTheme="majorBidi" w:hAnsiTheme="majorBidi" w:cstheme="majorBidi"/>
                <w:sz w:val="24"/>
                <w:szCs w:val="24"/>
              </w:rPr>
              <w:t>2.1</w:t>
            </w:r>
          </w:p>
        </w:tc>
      </w:tr>
      <w:tr w:rsidR="004D521A" w14:paraId="0F175CF1" w14:textId="77777777" w:rsidTr="00A169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799EE7BA" w14:textId="77777777" w:rsidR="004D521A" w:rsidRDefault="004D521A" w:rsidP="00A169D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02CB68A" w14:textId="77777777" w:rsidR="004D521A" w:rsidRPr="00B026F6" w:rsidRDefault="004D521A" w:rsidP="00A169D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026F6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H2-Ld</w:t>
            </w:r>
          </w:p>
          <w:p w14:paraId="2E63C299" w14:textId="77777777" w:rsidR="004D521A" w:rsidRPr="00B026F6" w:rsidRDefault="004D521A" w:rsidP="00A169D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8" w:type="dxa"/>
          </w:tcPr>
          <w:p w14:paraId="442D21BA" w14:textId="77777777" w:rsidR="004D521A" w:rsidRPr="00B026F6" w:rsidRDefault="004D521A" w:rsidP="00A16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53 – 462</w:t>
            </w:r>
          </w:p>
        </w:tc>
        <w:tc>
          <w:tcPr>
            <w:tcW w:w="3330" w:type="dxa"/>
          </w:tcPr>
          <w:p w14:paraId="1273B49D" w14:textId="77777777" w:rsidR="004D521A" w:rsidRPr="009462EB" w:rsidRDefault="004D521A" w:rsidP="00A169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462EB">
              <w:rPr>
                <w:rFonts w:asciiTheme="majorBidi" w:hAnsiTheme="majorBidi" w:cstheme="majorBidi"/>
                <w:sz w:val="24"/>
                <w:szCs w:val="24"/>
              </w:rPr>
              <w:t>TPRHCLVADF</w:t>
            </w:r>
          </w:p>
        </w:tc>
        <w:tc>
          <w:tcPr>
            <w:tcW w:w="2065" w:type="dxa"/>
          </w:tcPr>
          <w:p w14:paraId="7BE4AEEB" w14:textId="77777777" w:rsidR="004D521A" w:rsidRPr="009462EB" w:rsidRDefault="004D521A" w:rsidP="00A16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462EB">
              <w:rPr>
                <w:rFonts w:asciiTheme="majorBidi" w:hAnsiTheme="majorBidi" w:cstheme="majorBidi"/>
                <w:sz w:val="24"/>
                <w:szCs w:val="24"/>
              </w:rPr>
              <w:t>1.8</w:t>
            </w:r>
          </w:p>
        </w:tc>
      </w:tr>
      <w:tr w:rsidR="004D521A" w14:paraId="15640C1B" w14:textId="77777777" w:rsidTr="00A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0E554EDD" w14:textId="77777777" w:rsidR="004D521A" w:rsidRPr="00B026F6" w:rsidRDefault="004D521A" w:rsidP="00A169D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8" w:type="dxa"/>
          </w:tcPr>
          <w:p w14:paraId="79BF286F" w14:textId="77777777" w:rsidR="004D521A" w:rsidRPr="00B026F6" w:rsidRDefault="004D521A" w:rsidP="00A1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17 – 526</w:t>
            </w:r>
          </w:p>
        </w:tc>
        <w:tc>
          <w:tcPr>
            <w:tcW w:w="3330" w:type="dxa"/>
          </w:tcPr>
          <w:p w14:paraId="357F1459" w14:textId="77777777" w:rsidR="004D521A" w:rsidRPr="009462EB" w:rsidRDefault="004D521A" w:rsidP="00A169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462EB">
              <w:rPr>
                <w:rFonts w:asciiTheme="majorBidi" w:hAnsiTheme="majorBidi" w:cstheme="majorBidi"/>
                <w:sz w:val="24"/>
                <w:szCs w:val="24"/>
              </w:rPr>
              <w:t>QPVHAEVTEL</w:t>
            </w:r>
          </w:p>
        </w:tc>
        <w:tc>
          <w:tcPr>
            <w:tcW w:w="2065" w:type="dxa"/>
          </w:tcPr>
          <w:p w14:paraId="673C7511" w14:textId="77777777" w:rsidR="004D521A" w:rsidRPr="009462EB" w:rsidRDefault="004D521A" w:rsidP="00A1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462EB">
              <w:rPr>
                <w:rFonts w:asciiTheme="majorBidi" w:hAnsiTheme="majorBidi" w:cstheme="majorBidi"/>
                <w:sz w:val="24"/>
                <w:szCs w:val="24"/>
              </w:rPr>
              <w:t>2.3</w:t>
            </w:r>
          </w:p>
        </w:tc>
      </w:tr>
      <w:tr w:rsidR="004D521A" w14:paraId="0EF32266" w14:textId="77777777" w:rsidTr="00A169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3A31361C" w14:textId="77777777" w:rsidR="004D521A" w:rsidRPr="00B026F6" w:rsidRDefault="004D521A" w:rsidP="00A169D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8" w:type="dxa"/>
          </w:tcPr>
          <w:p w14:paraId="0CF5A2E5" w14:textId="77777777" w:rsidR="004D521A" w:rsidRPr="00B026F6" w:rsidRDefault="004D521A" w:rsidP="00A16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 – 27</w:t>
            </w:r>
          </w:p>
        </w:tc>
        <w:tc>
          <w:tcPr>
            <w:tcW w:w="3330" w:type="dxa"/>
          </w:tcPr>
          <w:p w14:paraId="4676F30C" w14:textId="77777777" w:rsidR="004D521A" w:rsidRPr="009462EB" w:rsidRDefault="004D521A" w:rsidP="00A169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462EB">
              <w:rPr>
                <w:rFonts w:asciiTheme="majorBidi" w:hAnsiTheme="majorBidi" w:cstheme="majorBidi"/>
                <w:sz w:val="24"/>
                <w:szCs w:val="24"/>
              </w:rPr>
              <w:t>SSPALCWSCV</w:t>
            </w:r>
          </w:p>
        </w:tc>
        <w:tc>
          <w:tcPr>
            <w:tcW w:w="2065" w:type="dxa"/>
          </w:tcPr>
          <w:p w14:paraId="5C56F49D" w14:textId="5415FDA1" w:rsidR="004D521A" w:rsidRPr="009462EB" w:rsidRDefault="004D521A" w:rsidP="00A16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462EB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="004A2DE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9462EB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4D521A" w14:paraId="6880D77B" w14:textId="77777777" w:rsidTr="00A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207B6418" w14:textId="77777777" w:rsidR="004D521A" w:rsidRDefault="004D521A" w:rsidP="00A169D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8BBB9AC" w14:textId="77777777" w:rsidR="004D521A" w:rsidRPr="00B026F6" w:rsidRDefault="004D521A" w:rsidP="00A169D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026F6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H2-Kb</w:t>
            </w:r>
          </w:p>
          <w:p w14:paraId="14CEC3DE" w14:textId="77777777" w:rsidR="004D521A" w:rsidRPr="00B026F6" w:rsidRDefault="004D521A" w:rsidP="00A169D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8" w:type="dxa"/>
          </w:tcPr>
          <w:p w14:paraId="5B3CE0F5" w14:textId="77777777" w:rsidR="004D521A" w:rsidRPr="00B026F6" w:rsidRDefault="004D521A" w:rsidP="00A1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7 – 86</w:t>
            </w:r>
          </w:p>
        </w:tc>
        <w:tc>
          <w:tcPr>
            <w:tcW w:w="3330" w:type="dxa"/>
          </w:tcPr>
          <w:p w14:paraId="498EF184" w14:textId="77777777" w:rsidR="004D521A" w:rsidRPr="009462EB" w:rsidRDefault="004D521A" w:rsidP="00A169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462EB">
              <w:rPr>
                <w:rFonts w:asciiTheme="majorBidi" w:hAnsiTheme="majorBidi" w:cstheme="majorBidi"/>
                <w:sz w:val="24"/>
                <w:szCs w:val="24"/>
              </w:rPr>
              <w:t>SAFSCFSPPF</w:t>
            </w:r>
          </w:p>
        </w:tc>
        <w:tc>
          <w:tcPr>
            <w:tcW w:w="2065" w:type="dxa"/>
          </w:tcPr>
          <w:p w14:paraId="0BD43EFB" w14:textId="77777777" w:rsidR="004D521A" w:rsidRPr="009462EB" w:rsidRDefault="004D521A" w:rsidP="00A1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462EB">
              <w:rPr>
                <w:rFonts w:asciiTheme="majorBidi" w:hAnsiTheme="majorBidi" w:cstheme="majorBidi"/>
                <w:sz w:val="24"/>
                <w:szCs w:val="24"/>
              </w:rPr>
              <w:t>0.2</w:t>
            </w:r>
          </w:p>
        </w:tc>
      </w:tr>
      <w:tr w:rsidR="004D521A" w14:paraId="2689AB6F" w14:textId="77777777" w:rsidTr="00A169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31D781A5" w14:textId="77777777" w:rsidR="004D521A" w:rsidRPr="00B026F6" w:rsidRDefault="004D521A" w:rsidP="00A169D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8" w:type="dxa"/>
          </w:tcPr>
          <w:p w14:paraId="3395695D" w14:textId="77777777" w:rsidR="004D521A" w:rsidRPr="00B026F6" w:rsidRDefault="004D521A" w:rsidP="00A16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9 – 58</w:t>
            </w:r>
          </w:p>
        </w:tc>
        <w:tc>
          <w:tcPr>
            <w:tcW w:w="3330" w:type="dxa"/>
          </w:tcPr>
          <w:p w14:paraId="05F7E723" w14:textId="77777777" w:rsidR="004D521A" w:rsidRPr="009462EB" w:rsidRDefault="004D521A" w:rsidP="00A169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462EB">
              <w:rPr>
                <w:rFonts w:asciiTheme="majorBidi" w:hAnsiTheme="majorBidi" w:cstheme="majorBidi"/>
                <w:sz w:val="24"/>
                <w:szCs w:val="24"/>
              </w:rPr>
              <w:t>SSFLLRVLPL</w:t>
            </w:r>
          </w:p>
        </w:tc>
        <w:tc>
          <w:tcPr>
            <w:tcW w:w="2065" w:type="dxa"/>
          </w:tcPr>
          <w:p w14:paraId="126ACEBC" w14:textId="77777777" w:rsidR="004D521A" w:rsidRPr="009462EB" w:rsidRDefault="004D521A" w:rsidP="00A16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462EB">
              <w:rPr>
                <w:rFonts w:asciiTheme="majorBidi" w:hAnsiTheme="majorBidi" w:cstheme="majorBidi"/>
                <w:sz w:val="24"/>
                <w:szCs w:val="24"/>
              </w:rPr>
              <w:t>0.25</w:t>
            </w:r>
          </w:p>
        </w:tc>
      </w:tr>
      <w:tr w:rsidR="004D521A" w14:paraId="77CA944B" w14:textId="77777777" w:rsidTr="00A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0A829074" w14:textId="77777777" w:rsidR="004D521A" w:rsidRPr="00B026F6" w:rsidRDefault="004D521A" w:rsidP="00A169D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8" w:type="dxa"/>
          </w:tcPr>
          <w:p w14:paraId="4DEC5E6C" w14:textId="77777777" w:rsidR="004D521A" w:rsidRPr="00B026F6" w:rsidRDefault="004D521A" w:rsidP="00A1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0 – 79</w:t>
            </w:r>
          </w:p>
        </w:tc>
        <w:tc>
          <w:tcPr>
            <w:tcW w:w="3330" w:type="dxa"/>
          </w:tcPr>
          <w:p w14:paraId="7FEF3C7B" w14:textId="77777777" w:rsidR="004D521A" w:rsidRPr="009462EB" w:rsidRDefault="004D521A" w:rsidP="00A169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462EB">
              <w:rPr>
                <w:rFonts w:asciiTheme="majorBidi" w:hAnsiTheme="majorBidi" w:cstheme="majorBidi"/>
                <w:sz w:val="24"/>
                <w:szCs w:val="24"/>
              </w:rPr>
              <w:t>VSLSFSPSAF</w:t>
            </w:r>
          </w:p>
        </w:tc>
        <w:tc>
          <w:tcPr>
            <w:tcW w:w="2065" w:type="dxa"/>
          </w:tcPr>
          <w:p w14:paraId="17F0466D" w14:textId="77777777" w:rsidR="004D521A" w:rsidRPr="009462EB" w:rsidRDefault="004D521A" w:rsidP="00A1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462EB">
              <w:rPr>
                <w:rFonts w:asciiTheme="majorBidi" w:hAnsiTheme="majorBidi" w:cstheme="majorBidi"/>
                <w:sz w:val="24"/>
                <w:szCs w:val="24"/>
              </w:rPr>
              <w:t>0.39</w:t>
            </w:r>
          </w:p>
        </w:tc>
      </w:tr>
      <w:tr w:rsidR="004D521A" w14:paraId="16AC3EFB" w14:textId="77777777" w:rsidTr="00A169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31A7F323" w14:textId="77777777" w:rsidR="004D521A" w:rsidRDefault="004D521A" w:rsidP="00A169D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3276327" w14:textId="77777777" w:rsidR="004D521A" w:rsidRPr="00B026F6" w:rsidRDefault="004D521A" w:rsidP="00A169D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026F6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H2-Dd</w:t>
            </w:r>
          </w:p>
          <w:p w14:paraId="6913960C" w14:textId="77777777" w:rsidR="004D521A" w:rsidRPr="00B026F6" w:rsidRDefault="004D521A" w:rsidP="00A169D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8" w:type="dxa"/>
          </w:tcPr>
          <w:p w14:paraId="2F70441F" w14:textId="77777777" w:rsidR="004D521A" w:rsidRPr="00B026F6" w:rsidRDefault="004D521A" w:rsidP="00A16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5 – 74</w:t>
            </w:r>
          </w:p>
        </w:tc>
        <w:tc>
          <w:tcPr>
            <w:tcW w:w="3330" w:type="dxa"/>
          </w:tcPr>
          <w:p w14:paraId="00F2131C" w14:textId="77777777" w:rsidR="004D521A" w:rsidRPr="009462EB" w:rsidRDefault="004D521A" w:rsidP="00A169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462EB">
              <w:rPr>
                <w:rFonts w:asciiTheme="majorBidi" w:hAnsiTheme="majorBidi" w:cstheme="majorBidi"/>
                <w:sz w:val="24"/>
                <w:szCs w:val="24"/>
              </w:rPr>
              <w:t>SGPSPVSLSF</w:t>
            </w:r>
          </w:p>
        </w:tc>
        <w:tc>
          <w:tcPr>
            <w:tcW w:w="2065" w:type="dxa"/>
          </w:tcPr>
          <w:p w14:paraId="61D3D556" w14:textId="77777777" w:rsidR="004D521A" w:rsidRPr="009462EB" w:rsidRDefault="004D521A" w:rsidP="00A16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462EB">
              <w:rPr>
                <w:rFonts w:asciiTheme="majorBidi" w:hAnsiTheme="majorBidi" w:cstheme="majorBidi"/>
                <w:sz w:val="24"/>
                <w:szCs w:val="24"/>
              </w:rPr>
              <w:t>0.23</w:t>
            </w:r>
          </w:p>
        </w:tc>
      </w:tr>
      <w:tr w:rsidR="004D521A" w14:paraId="258EADD5" w14:textId="77777777" w:rsidTr="00A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68F8CFFD" w14:textId="77777777" w:rsidR="004D521A" w:rsidRPr="00B026F6" w:rsidRDefault="004D521A" w:rsidP="00A169D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8" w:type="dxa"/>
          </w:tcPr>
          <w:p w14:paraId="2C500E94" w14:textId="77777777" w:rsidR="004D521A" w:rsidRPr="00B026F6" w:rsidRDefault="004D521A" w:rsidP="00A1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3 – 82</w:t>
            </w:r>
          </w:p>
        </w:tc>
        <w:tc>
          <w:tcPr>
            <w:tcW w:w="3330" w:type="dxa"/>
          </w:tcPr>
          <w:p w14:paraId="164C0C4D" w14:textId="77777777" w:rsidR="004D521A" w:rsidRPr="009462EB" w:rsidRDefault="004D521A" w:rsidP="00A169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462EB">
              <w:rPr>
                <w:rFonts w:asciiTheme="majorBidi" w:hAnsiTheme="majorBidi" w:cstheme="majorBidi"/>
                <w:sz w:val="24"/>
                <w:szCs w:val="24"/>
              </w:rPr>
              <w:t>SFSPSAFSCF</w:t>
            </w:r>
          </w:p>
        </w:tc>
        <w:tc>
          <w:tcPr>
            <w:tcW w:w="2065" w:type="dxa"/>
          </w:tcPr>
          <w:p w14:paraId="7E8092DA" w14:textId="77777777" w:rsidR="004D521A" w:rsidRPr="009462EB" w:rsidRDefault="004D521A" w:rsidP="00A1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462EB">
              <w:rPr>
                <w:rFonts w:asciiTheme="majorBidi" w:hAnsiTheme="majorBidi" w:cstheme="majorBidi"/>
                <w:sz w:val="24"/>
                <w:szCs w:val="24"/>
              </w:rPr>
              <w:t>0.43</w:t>
            </w:r>
          </w:p>
        </w:tc>
      </w:tr>
      <w:tr w:rsidR="004D521A" w14:paraId="7A7B0067" w14:textId="77777777" w:rsidTr="00A169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6DAF88F0" w14:textId="77777777" w:rsidR="004D521A" w:rsidRPr="00B026F6" w:rsidRDefault="004D521A" w:rsidP="00A169D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8" w:type="dxa"/>
          </w:tcPr>
          <w:p w14:paraId="022540C0" w14:textId="77777777" w:rsidR="004D521A" w:rsidRPr="00B026F6" w:rsidRDefault="004D521A" w:rsidP="00A16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7 – 46</w:t>
            </w:r>
          </w:p>
        </w:tc>
        <w:tc>
          <w:tcPr>
            <w:tcW w:w="3330" w:type="dxa"/>
          </w:tcPr>
          <w:p w14:paraId="6A31A60B" w14:textId="77777777" w:rsidR="004D521A" w:rsidRPr="009462EB" w:rsidRDefault="004D521A" w:rsidP="00A169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462EB">
              <w:rPr>
                <w:rFonts w:asciiTheme="majorBidi" w:hAnsiTheme="majorBidi" w:cstheme="majorBidi"/>
                <w:sz w:val="24"/>
                <w:szCs w:val="24"/>
              </w:rPr>
              <w:t>RGGRFPPLYF</w:t>
            </w:r>
          </w:p>
        </w:tc>
        <w:tc>
          <w:tcPr>
            <w:tcW w:w="2065" w:type="dxa"/>
          </w:tcPr>
          <w:p w14:paraId="0DBBD8DB" w14:textId="77777777" w:rsidR="004D521A" w:rsidRPr="009462EB" w:rsidRDefault="004D521A" w:rsidP="00A16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462EB">
              <w:rPr>
                <w:rFonts w:asciiTheme="majorBidi" w:hAnsiTheme="majorBidi" w:cstheme="majorBidi"/>
                <w:sz w:val="24"/>
                <w:szCs w:val="24"/>
              </w:rPr>
              <w:t>0.88</w:t>
            </w:r>
          </w:p>
        </w:tc>
      </w:tr>
    </w:tbl>
    <w:p w14:paraId="5BCB6E1F" w14:textId="77777777" w:rsidR="004D521A" w:rsidRPr="00EE285B" w:rsidRDefault="004D521A" w:rsidP="004D521A">
      <w:pPr>
        <w:spacing w:line="480" w:lineRule="auto"/>
        <w:jc w:val="both"/>
        <w:rPr>
          <w:rFonts w:asciiTheme="majorBidi" w:hAnsiTheme="majorBidi" w:cstheme="majorBidi"/>
        </w:rPr>
      </w:pPr>
    </w:p>
    <w:p w14:paraId="264C7B19" w14:textId="77777777" w:rsidR="004D521A" w:rsidRDefault="004D521A" w:rsidP="004D521A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4D3F80">
        <w:rPr>
          <w:rFonts w:asciiTheme="majorBidi" w:hAnsiTheme="majorBidi" w:cstheme="majorBidi"/>
        </w:rPr>
        <w:t xml:space="preserve">a: </w:t>
      </w:r>
      <w:r w:rsidRPr="00D97EFF">
        <w:rPr>
          <w:rFonts w:ascii="Times New Roman" w:hAnsi="Times New Roman" w:cs="Times New Roman"/>
          <w:color w:val="000000" w:themeColor="text1"/>
        </w:rPr>
        <w:t>The immune epitope database (</w:t>
      </w:r>
      <w:hyperlink r:id="rId8" w:history="1">
        <w:r w:rsidRPr="00D97EFF">
          <w:rPr>
            <w:rStyle w:val="Hyperlink"/>
            <w:rFonts w:ascii="Times New Roman" w:hAnsi="Times New Roman" w:cs="Times New Roman"/>
            <w:color w:val="000000" w:themeColor="text1"/>
          </w:rPr>
          <w:t>http://tools.iedb.org/mhci/</w:t>
        </w:r>
      </w:hyperlink>
      <w:r w:rsidRPr="00D97EFF">
        <w:rPr>
          <w:rFonts w:ascii="Times New Roman" w:hAnsi="Times New Roman" w:cs="Times New Roman"/>
          <w:color w:val="000000" w:themeColor="text1"/>
        </w:rPr>
        <w:t>).</w:t>
      </w:r>
    </w:p>
    <w:p w14:paraId="5F1B2DC5" w14:textId="77777777" w:rsidR="004D521A" w:rsidRDefault="004D521A" w:rsidP="004D521A">
      <w:pPr>
        <w:spacing w:line="276" w:lineRule="auto"/>
        <w:jc w:val="both"/>
        <w:rPr>
          <w:rFonts w:asciiTheme="majorBidi" w:hAnsiTheme="majorBidi" w:cstheme="majorBidi"/>
        </w:rPr>
      </w:pPr>
      <w:r w:rsidRPr="004D3F80">
        <w:rPr>
          <w:rFonts w:asciiTheme="majorBidi" w:hAnsiTheme="majorBidi" w:cstheme="majorBidi"/>
        </w:rPr>
        <w:t>b: Mouse MHC class I molecules are H2-Db, H2-Dd, H2-Kb, H2-Kd, H2-Kk, and H2-Ld alleles.</w:t>
      </w:r>
    </w:p>
    <w:p w14:paraId="30B7C78B" w14:textId="77777777" w:rsidR="004D521A" w:rsidRDefault="004D521A" w:rsidP="004D521A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Theme="majorBidi" w:hAnsiTheme="majorBidi" w:cstheme="majorBidi"/>
        </w:rPr>
        <w:t>c:</w:t>
      </w:r>
      <w:r w:rsidRPr="00FB54A0">
        <w:t xml:space="preserve"> </w:t>
      </w:r>
      <w:r w:rsidRPr="00D97EFF">
        <w:rPr>
          <w:rFonts w:ascii="Times New Roman" w:hAnsi="Times New Roman" w:cs="Times New Roman"/>
          <w:color w:val="000000" w:themeColor="text1"/>
        </w:rPr>
        <w:t>Ten amino acids were used for each analysis.</w:t>
      </w:r>
    </w:p>
    <w:p w14:paraId="156EE555" w14:textId="77777777" w:rsidR="004D521A" w:rsidRDefault="004D521A" w:rsidP="004D521A">
      <w:pPr>
        <w:spacing w:line="276" w:lineRule="auto"/>
        <w:jc w:val="both"/>
      </w:pPr>
      <w:r>
        <w:rPr>
          <w:rFonts w:asciiTheme="majorBidi" w:hAnsiTheme="majorBidi" w:cstheme="majorBidi"/>
        </w:rPr>
        <w:t>d:</w:t>
      </w:r>
      <w:r w:rsidRPr="00FB54A0">
        <w:t xml:space="preserve"> </w:t>
      </w:r>
      <w:r w:rsidRPr="00FB54A0">
        <w:rPr>
          <w:rFonts w:asciiTheme="majorBidi" w:hAnsiTheme="majorBidi" w:cstheme="majorBidi"/>
        </w:rPr>
        <w:t xml:space="preserve">High percentile rank = low level binding, low percentile </w:t>
      </w:r>
      <w:proofErr w:type="gramStart"/>
      <w:r w:rsidRPr="00FB54A0">
        <w:rPr>
          <w:rFonts w:asciiTheme="majorBidi" w:hAnsiTheme="majorBidi" w:cstheme="majorBidi"/>
        </w:rPr>
        <w:t>rank</w:t>
      </w:r>
      <w:proofErr w:type="gramEnd"/>
      <w:r w:rsidRPr="00FB54A0">
        <w:rPr>
          <w:rFonts w:asciiTheme="majorBidi" w:hAnsiTheme="majorBidi" w:cstheme="majorBidi"/>
        </w:rPr>
        <w:t xml:space="preserve"> = high level binding.</w:t>
      </w:r>
    </w:p>
    <w:p w14:paraId="3099BE79" w14:textId="7C683BA1" w:rsidR="004D521A" w:rsidRDefault="004D521A" w:rsidP="004E4F77">
      <w:pPr>
        <w:spacing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</w:p>
    <w:p w14:paraId="45C4932D" w14:textId="214EF500" w:rsidR="004D521A" w:rsidRDefault="004D521A" w:rsidP="004E4F77">
      <w:pPr>
        <w:spacing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</w:p>
    <w:p w14:paraId="6D19B7B2" w14:textId="0EA9186F" w:rsidR="004D521A" w:rsidRDefault="004D521A" w:rsidP="004E4F77">
      <w:pPr>
        <w:spacing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</w:p>
    <w:p w14:paraId="081B1C0A" w14:textId="130F6A93" w:rsidR="004D521A" w:rsidRDefault="004D521A" w:rsidP="004E4F77">
      <w:pPr>
        <w:spacing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</w:p>
    <w:p w14:paraId="10172F22" w14:textId="5E03B0F8" w:rsidR="004D521A" w:rsidRPr="00C45114" w:rsidRDefault="004D521A" w:rsidP="00B66B5E">
      <w:pPr>
        <w:spacing w:line="360" w:lineRule="auto"/>
        <w:jc w:val="both"/>
        <w:rPr>
          <w:rFonts w:asciiTheme="majorBidi" w:hAnsiTheme="majorBidi" w:cstheme="majorBidi"/>
        </w:rPr>
      </w:pPr>
      <w:r w:rsidRPr="00B66B5E">
        <w:rPr>
          <w:rFonts w:asciiTheme="majorBidi" w:hAnsiTheme="majorBidi" w:cstheme="majorBidi"/>
          <w:b/>
          <w:bCs/>
          <w:highlight w:val="cyan"/>
        </w:rPr>
        <w:lastRenderedPageBreak/>
        <w:t>Table S</w:t>
      </w:r>
      <w:r w:rsidR="00B66B5E" w:rsidRPr="00B66B5E">
        <w:rPr>
          <w:rFonts w:asciiTheme="majorBidi" w:hAnsiTheme="majorBidi" w:cstheme="majorBidi"/>
          <w:b/>
          <w:bCs/>
          <w:highlight w:val="cyan"/>
        </w:rPr>
        <w:t>5</w:t>
      </w:r>
      <w:r w:rsidRPr="00B66B5E">
        <w:rPr>
          <w:rFonts w:asciiTheme="majorBidi" w:hAnsiTheme="majorBidi" w:cstheme="majorBidi"/>
          <w:b/>
          <w:bCs/>
          <w:highlight w:val="cyan"/>
        </w:rPr>
        <w:t>.</w:t>
      </w:r>
      <w:r w:rsidRPr="00C45114">
        <w:rPr>
          <w:rFonts w:asciiTheme="majorBidi" w:hAnsiTheme="majorBidi" w:cstheme="majorBidi"/>
        </w:rPr>
        <w:t xml:space="preserve"> Using the IEDB </w:t>
      </w:r>
      <w:r w:rsidRPr="00C45114">
        <w:rPr>
          <w:rFonts w:asciiTheme="majorBidi" w:hAnsiTheme="majorBidi" w:cstheme="majorBidi"/>
          <w:vertAlign w:val="superscript"/>
        </w:rPr>
        <w:t>a</w:t>
      </w:r>
      <w:r w:rsidRPr="00C45114">
        <w:rPr>
          <w:rFonts w:asciiTheme="majorBidi" w:hAnsiTheme="majorBidi" w:cstheme="majorBidi"/>
        </w:rPr>
        <w:t xml:space="preserve">, percentile rank values were determined for </w:t>
      </w:r>
      <w:r w:rsidRPr="00DB3DE7">
        <w:rPr>
          <w:rFonts w:ascii="Times New Roman" w:eastAsia="Calibri" w:hAnsi="Times New Roman" w:cs="Times New Roman"/>
        </w:rPr>
        <w:t>the</w:t>
      </w:r>
      <w:r w:rsidRPr="00C45114">
        <w:rPr>
          <w:rFonts w:asciiTheme="majorBidi" w:hAnsiTheme="majorBidi" w:cstheme="majorBidi"/>
        </w:rPr>
        <w:t xml:space="preserve"> affinity </w:t>
      </w:r>
      <w:r>
        <w:rPr>
          <w:rFonts w:ascii="Times New Roman" w:eastAsia="Calibri" w:hAnsi="Times New Roman" w:cs="Times New Roman"/>
        </w:rPr>
        <w:t xml:space="preserve">of SPATR </w:t>
      </w:r>
      <w:r w:rsidRPr="00C45114">
        <w:rPr>
          <w:rFonts w:asciiTheme="majorBidi" w:hAnsiTheme="majorBidi" w:cstheme="majorBidi"/>
        </w:rPr>
        <w:t>for MHC class II.</w:t>
      </w:r>
    </w:p>
    <w:tbl>
      <w:tblPr>
        <w:tblStyle w:val="GridTable4-Accent4"/>
        <w:tblW w:w="0" w:type="auto"/>
        <w:tblLook w:val="04A0" w:firstRow="1" w:lastRow="0" w:firstColumn="1" w:lastColumn="0" w:noHBand="0" w:noVBand="1"/>
      </w:tblPr>
      <w:tblGrid>
        <w:gridCol w:w="2223"/>
        <w:gridCol w:w="1732"/>
        <w:gridCol w:w="3060"/>
        <w:gridCol w:w="2004"/>
      </w:tblGrid>
      <w:tr w:rsidR="004D521A" w14:paraId="0EEAF7F1" w14:textId="77777777" w:rsidTr="00A169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</w:tcPr>
          <w:p w14:paraId="6477E62B" w14:textId="77777777" w:rsidR="004D521A" w:rsidRPr="00C45114" w:rsidRDefault="004D521A" w:rsidP="00A169D9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4511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MHC II allele </w:t>
            </w:r>
            <w:r w:rsidRPr="00C4511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32" w:type="dxa"/>
          </w:tcPr>
          <w:p w14:paraId="66C5F003" w14:textId="77777777" w:rsidR="004D521A" w:rsidRPr="00C45114" w:rsidRDefault="004D521A" w:rsidP="00A169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4511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Start - Stop </w:t>
            </w:r>
            <w:r w:rsidRPr="00C4511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060" w:type="dxa"/>
          </w:tcPr>
          <w:p w14:paraId="52958E9C" w14:textId="77777777" w:rsidR="004D521A" w:rsidRPr="00C45114" w:rsidRDefault="004D521A" w:rsidP="00A169D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4511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eptide sequence</w:t>
            </w:r>
          </w:p>
        </w:tc>
        <w:tc>
          <w:tcPr>
            <w:tcW w:w="2004" w:type="dxa"/>
          </w:tcPr>
          <w:p w14:paraId="4E8CE99C" w14:textId="77777777" w:rsidR="004D521A" w:rsidRPr="00C45114" w:rsidRDefault="004D521A" w:rsidP="00A169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4511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ercentile rank </w:t>
            </w:r>
            <w:r w:rsidRPr="00C4511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</w:tr>
      <w:tr w:rsidR="004D521A" w14:paraId="60A42515" w14:textId="77777777" w:rsidTr="00A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vMerge w:val="restart"/>
          </w:tcPr>
          <w:p w14:paraId="67368C19" w14:textId="77777777" w:rsidR="004D521A" w:rsidRPr="009B4223" w:rsidRDefault="004D521A" w:rsidP="00A169D9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32A99A16" w14:textId="77777777" w:rsidR="004D521A" w:rsidRPr="009B4223" w:rsidRDefault="004D521A" w:rsidP="00A169D9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422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H2-IAb</w:t>
            </w:r>
          </w:p>
          <w:p w14:paraId="2F891343" w14:textId="77777777" w:rsidR="004D521A" w:rsidRPr="009B4223" w:rsidRDefault="004D521A" w:rsidP="00A169D9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732" w:type="dxa"/>
          </w:tcPr>
          <w:p w14:paraId="38B4BFF1" w14:textId="77777777" w:rsidR="004D521A" w:rsidRPr="00C45114" w:rsidRDefault="004D521A" w:rsidP="00A1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4511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9 – 73</w:t>
            </w:r>
          </w:p>
        </w:tc>
        <w:tc>
          <w:tcPr>
            <w:tcW w:w="3060" w:type="dxa"/>
          </w:tcPr>
          <w:p w14:paraId="093448C9" w14:textId="77777777" w:rsidR="004D521A" w:rsidRPr="00C45114" w:rsidRDefault="004D521A" w:rsidP="00DB3D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114">
              <w:rPr>
                <w:rFonts w:ascii="Times New Roman" w:hAnsi="Times New Roman" w:cs="Times New Roman"/>
              </w:rPr>
              <w:t>VLYSLVSGPSPVSLS</w:t>
            </w:r>
          </w:p>
        </w:tc>
        <w:tc>
          <w:tcPr>
            <w:tcW w:w="2004" w:type="dxa"/>
          </w:tcPr>
          <w:p w14:paraId="35D8FE64" w14:textId="77777777" w:rsidR="004D521A" w:rsidRPr="00C45114" w:rsidRDefault="004D521A" w:rsidP="00A1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114">
              <w:rPr>
                <w:rFonts w:ascii="Times New Roman" w:hAnsi="Times New Roman" w:cs="Times New Roman"/>
              </w:rPr>
              <w:t>0.08</w:t>
            </w:r>
          </w:p>
        </w:tc>
      </w:tr>
      <w:tr w:rsidR="004D521A" w14:paraId="11BF968E" w14:textId="77777777" w:rsidTr="00A169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vMerge/>
          </w:tcPr>
          <w:p w14:paraId="142F7FE8" w14:textId="77777777" w:rsidR="004D521A" w:rsidRPr="009B4223" w:rsidRDefault="004D521A" w:rsidP="00A169D9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732" w:type="dxa"/>
          </w:tcPr>
          <w:p w14:paraId="7D4AA29F" w14:textId="77777777" w:rsidR="004D521A" w:rsidRPr="00C45114" w:rsidRDefault="004D521A" w:rsidP="00A16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45114">
              <w:rPr>
                <w:rFonts w:asciiTheme="majorBidi" w:hAnsiTheme="majorBidi" w:cstheme="majorBidi"/>
                <w:sz w:val="24"/>
                <w:szCs w:val="24"/>
              </w:rPr>
              <w:t>60 – 74</w:t>
            </w:r>
          </w:p>
        </w:tc>
        <w:tc>
          <w:tcPr>
            <w:tcW w:w="3060" w:type="dxa"/>
          </w:tcPr>
          <w:p w14:paraId="334DA892" w14:textId="77777777" w:rsidR="004D521A" w:rsidRPr="00C45114" w:rsidRDefault="004D521A" w:rsidP="00DB3D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114">
              <w:rPr>
                <w:rFonts w:ascii="Times New Roman" w:hAnsi="Times New Roman" w:cs="Times New Roman"/>
              </w:rPr>
              <w:t>LYSLVSGPSPVSLSF</w:t>
            </w:r>
          </w:p>
        </w:tc>
        <w:tc>
          <w:tcPr>
            <w:tcW w:w="2004" w:type="dxa"/>
          </w:tcPr>
          <w:p w14:paraId="4548B7CA" w14:textId="77777777" w:rsidR="004D521A" w:rsidRPr="00C45114" w:rsidRDefault="004D521A" w:rsidP="00A16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114">
              <w:rPr>
                <w:rFonts w:ascii="Times New Roman" w:hAnsi="Times New Roman" w:cs="Times New Roman"/>
              </w:rPr>
              <w:t>0.09</w:t>
            </w:r>
          </w:p>
        </w:tc>
      </w:tr>
      <w:tr w:rsidR="004D521A" w14:paraId="712AC95B" w14:textId="77777777" w:rsidTr="00A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vMerge/>
          </w:tcPr>
          <w:p w14:paraId="7DFF74B6" w14:textId="77777777" w:rsidR="004D521A" w:rsidRPr="009B4223" w:rsidRDefault="004D521A" w:rsidP="00A169D9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732" w:type="dxa"/>
          </w:tcPr>
          <w:p w14:paraId="4C2D73FC" w14:textId="77777777" w:rsidR="004D521A" w:rsidRPr="00C45114" w:rsidRDefault="004D521A" w:rsidP="00A1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45114">
              <w:rPr>
                <w:rFonts w:asciiTheme="majorBidi" w:hAnsiTheme="majorBidi" w:cstheme="majorBidi"/>
                <w:sz w:val="24"/>
                <w:szCs w:val="24"/>
              </w:rPr>
              <w:t>58 – 72</w:t>
            </w:r>
          </w:p>
        </w:tc>
        <w:tc>
          <w:tcPr>
            <w:tcW w:w="3060" w:type="dxa"/>
          </w:tcPr>
          <w:p w14:paraId="06C76CC8" w14:textId="77777777" w:rsidR="004D521A" w:rsidRPr="00C45114" w:rsidRDefault="004D521A" w:rsidP="00DB3D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114">
              <w:rPr>
                <w:rFonts w:ascii="Times New Roman" w:hAnsi="Times New Roman" w:cs="Times New Roman"/>
              </w:rPr>
              <w:t>LVLYSLVSGPSPVSL</w:t>
            </w:r>
          </w:p>
        </w:tc>
        <w:tc>
          <w:tcPr>
            <w:tcW w:w="2004" w:type="dxa"/>
          </w:tcPr>
          <w:p w14:paraId="2BA4ED27" w14:textId="77777777" w:rsidR="004D521A" w:rsidRPr="00C45114" w:rsidRDefault="004D521A" w:rsidP="00A1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114">
              <w:rPr>
                <w:rFonts w:ascii="Times New Roman" w:hAnsi="Times New Roman" w:cs="Times New Roman"/>
              </w:rPr>
              <w:t>0.09</w:t>
            </w:r>
          </w:p>
        </w:tc>
      </w:tr>
      <w:tr w:rsidR="004D521A" w14:paraId="36BF9643" w14:textId="77777777" w:rsidTr="00A169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vMerge w:val="restart"/>
          </w:tcPr>
          <w:p w14:paraId="117BA03F" w14:textId="77777777" w:rsidR="004D521A" w:rsidRPr="009B4223" w:rsidRDefault="004D521A" w:rsidP="00A169D9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4EBF51D9" w14:textId="77777777" w:rsidR="004D521A" w:rsidRPr="009B4223" w:rsidRDefault="004D521A" w:rsidP="00A169D9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422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H2-IAd</w:t>
            </w:r>
          </w:p>
          <w:p w14:paraId="1CB3DE2E" w14:textId="77777777" w:rsidR="004D521A" w:rsidRPr="009B4223" w:rsidRDefault="004D521A" w:rsidP="00A169D9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732" w:type="dxa"/>
          </w:tcPr>
          <w:p w14:paraId="3B5F5737" w14:textId="77777777" w:rsidR="004D521A" w:rsidRPr="00C45114" w:rsidRDefault="004D521A" w:rsidP="00A16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45114">
              <w:rPr>
                <w:rFonts w:asciiTheme="majorBidi" w:hAnsiTheme="majorBidi" w:cstheme="majorBidi"/>
                <w:sz w:val="24"/>
                <w:szCs w:val="24"/>
              </w:rPr>
              <w:t>135 – 149</w:t>
            </w:r>
          </w:p>
        </w:tc>
        <w:tc>
          <w:tcPr>
            <w:tcW w:w="3060" w:type="dxa"/>
          </w:tcPr>
          <w:p w14:paraId="53A19DEA" w14:textId="77777777" w:rsidR="004D521A" w:rsidRPr="00C45114" w:rsidRDefault="004D521A" w:rsidP="00DB3D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114">
              <w:rPr>
                <w:rFonts w:ascii="Times New Roman" w:hAnsi="Times New Roman" w:cs="Times New Roman"/>
              </w:rPr>
              <w:t>EEQMKEKARKAAEAA</w:t>
            </w:r>
          </w:p>
        </w:tc>
        <w:tc>
          <w:tcPr>
            <w:tcW w:w="2004" w:type="dxa"/>
          </w:tcPr>
          <w:p w14:paraId="7A33F80A" w14:textId="77777777" w:rsidR="004D521A" w:rsidRPr="00C45114" w:rsidRDefault="004D521A" w:rsidP="00A16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114">
              <w:rPr>
                <w:rFonts w:ascii="Times New Roman" w:hAnsi="Times New Roman" w:cs="Times New Roman"/>
              </w:rPr>
              <w:t>0.03</w:t>
            </w:r>
          </w:p>
        </w:tc>
      </w:tr>
      <w:tr w:rsidR="004D521A" w14:paraId="431BB39B" w14:textId="77777777" w:rsidTr="00A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vMerge/>
          </w:tcPr>
          <w:p w14:paraId="6EF46147" w14:textId="77777777" w:rsidR="004D521A" w:rsidRPr="009B4223" w:rsidRDefault="004D521A" w:rsidP="00A169D9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732" w:type="dxa"/>
          </w:tcPr>
          <w:p w14:paraId="3044D1F0" w14:textId="77777777" w:rsidR="004D521A" w:rsidRPr="00C45114" w:rsidRDefault="004D521A" w:rsidP="00A1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45114">
              <w:rPr>
                <w:rFonts w:asciiTheme="majorBidi" w:hAnsiTheme="majorBidi" w:cstheme="majorBidi"/>
                <w:sz w:val="24"/>
                <w:szCs w:val="24"/>
              </w:rPr>
              <w:t>137 – 151</w:t>
            </w:r>
          </w:p>
        </w:tc>
        <w:tc>
          <w:tcPr>
            <w:tcW w:w="3060" w:type="dxa"/>
          </w:tcPr>
          <w:p w14:paraId="5B36A274" w14:textId="77777777" w:rsidR="004D521A" w:rsidRPr="00C45114" w:rsidRDefault="004D521A" w:rsidP="00DB3D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114">
              <w:rPr>
                <w:rFonts w:ascii="Times New Roman" w:hAnsi="Times New Roman" w:cs="Times New Roman"/>
              </w:rPr>
              <w:t>QMKEKARKAAEAAAA</w:t>
            </w:r>
          </w:p>
        </w:tc>
        <w:tc>
          <w:tcPr>
            <w:tcW w:w="2004" w:type="dxa"/>
          </w:tcPr>
          <w:p w14:paraId="5A0313CE" w14:textId="77777777" w:rsidR="004D521A" w:rsidRPr="00C45114" w:rsidRDefault="004D521A" w:rsidP="00A1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114">
              <w:rPr>
                <w:rFonts w:ascii="Times New Roman" w:hAnsi="Times New Roman" w:cs="Times New Roman"/>
              </w:rPr>
              <w:t>0.06</w:t>
            </w:r>
          </w:p>
        </w:tc>
      </w:tr>
      <w:tr w:rsidR="004D521A" w14:paraId="76095946" w14:textId="77777777" w:rsidTr="00A169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vMerge/>
          </w:tcPr>
          <w:p w14:paraId="18C61F1F" w14:textId="77777777" w:rsidR="004D521A" w:rsidRPr="009B4223" w:rsidRDefault="004D521A" w:rsidP="00A169D9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732" w:type="dxa"/>
          </w:tcPr>
          <w:p w14:paraId="03A4ABA0" w14:textId="77777777" w:rsidR="004D521A" w:rsidRPr="00C45114" w:rsidRDefault="004D521A" w:rsidP="00A16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45114">
              <w:rPr>
                <w:rFonts w:asciiTheme="majorBidi" w:hAnsiTheme="majorBidi" w:cstheme="majorBidi"/>
                <w:sz w:val="24"/>
                <w:szCs w:val="24"/>
              </w:rPr>
              <w:t>136 – 150</w:t>
            </w:r>
          </w:p>
        </w:tc>
        <w:tc>
          <w:tcPr>
            <w:tcW w:w="3060" w:type="dxa"/>
          </w:tcPr>
          <w:p w14:paraId="5F58D7EA" w14:textId="77777777" w:rsidR="004D521A" w:rsidRPr="00C45114" w:rsidRDefault="004D521A" w:rsidP="00DB3D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114">
              <w:rPr>
                <w:rFonts w:ascii="Times New Roman" w:hAnsi="Times New Roman" w:cs="Times New Roman"/>
              </w:rPr>
              <w:t>EQMKEKARKAAEAAA</w:t>
            </w:r>
          </w:p>
        </w:tc>
        <w:tc>
          <w:tcPr>
            <w:tcW w:w="2004" w:type="dxa"/>
          </w:tcPr>
          <w:p w14:paraId="6E600E16" w14:textId="77777777" w:rsidR="004D521A" w:rsidRPr="00C45114" w:rsidRDefault="004D521A" w:rsidP="00A16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114">
              <w:rPr>
                <w:rFonts w:ascii="Times New Roman" w:hAnsi="Times New Roman" w:cs="Times New Roman"/>
              </w:rPr>
              <w:t>0.06</w:t>
            </w:r>
          </w:p>
        </w:tc>
      </w:tr>
      <w:tr w:rsidR="004D521A" w14:paraId="73B82AF8" w14:textId="77777777" w:rsidTr="00A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vMerge w:val="restart"/>
          </w:tcPr>
          <w:p w14:paraId="5FB2D939" w14:textId="77777777" w:rsidR="004D521A" w:rsidRPr="009B4223" w:rsidRDefault="004D521A" w:rsidP="00A169D9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6B445737" w14:textId="77777777" w:rsidR="004D521A" w:rsidRPr="009B4223" w:rsidRDefault="004D521A" w:rsidP="00A169D9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422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H2-IEd</w:t>
            </w:r>
          </w:p>
          <w:p w14:paraId="37D2CE52" w14:textId="77777777" w:rsidR="004D521A" w:rsidRPr="009B4223" w:rsidRDefault="004D521A" w:rsidP="00A169D9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732" w:type="dxa"/>
          </w:tcPr>
          <w:p w14:paraId="2D41E4A6" w14:textId="77777777" w:rsidR="004D521A" w:rsidRPr="00C45114" w:rsidRDefault="004D521A" w:rsidP="00A1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45114">
              <w:rPr>
                <w:rFonts w:asciiTheme="majorBidi" w:hAnsiTheme="majorBidi" w:cstheme="majorBidi"/>
                <w:sz w:val="24"/>
                <w:szCs w:val="24"/>
              </w:rPr>
              <w:t>461 – 475</w:t>
            </w:r>
          </w:p>
        </w:tc>
        <w:tc>
          <w:tcPr>
            <w:tcW w:w="3060" w:type="dxa"/>
          </w:tcPr>
          <w:p w14:paraId="53ED8B5F" w14:textId="77777777" w:rsidR="004D521A" w:rsidRPr="00C45114" w:rsidRDefault="004D521A" w:rsidP="00DB3D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114">
              <w:rPr>
                <w:rFonts w:ascii="Times New Roman" w:hAnsi="Times New Roman" w:cs="Times New Roman"/>
              </w:rPr>
              <w:t>DFYLCKRLPHKRKKV</w:t>
            </w:r>
          </w:p>
        </w:tc>
        <w:tc>
          <w:tcPr>
            <w:tcW w:w="2004" w:type="dxa"/>
          </w:tcPr>
          <w:p w14:paraId="5B0897E6" w14:textId="77777777" w:rsidR="004D521A" w:rsidRPr="00C45114" w:rsidRDefault="004D521A" w:rsidP="00A1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114">
              <w:rPr>
                <w:rFonts w:ascii="Times New Roman" w:hAnsi="Times New Roman" w:cs="Times New Roman"/>
              </w:rPr>
              <w:t>0.24</w:t>
            </w:r>
          </w:p>
        </w:tc>
      </w:tr>
      <w:tr w:rsidR="004D521A" w14:paraId="2318FD62" w14:textId="77777777" w:rsidTr="00A169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vMerge/>
          </w:tcPr>
          <w:p w14:paraId="7B5552D1" w14:textId="77777777" w:rsidR="004D521A" w:rsidRPr="00C45114" w:rsidRDefault="004D521A" w:rsidP="00A169D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32" w:type="dxa"/>
          </w:tcPr>
          <w:p w14:paraId="13571D54" w14:textId="77777777" w:rsidR="004D521A" w:rsidRPr="00C45114" w:rsidRDefault="004D521A" w:rsidP="00A16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45114">
              <w:rPr>
                <w:rFonts w:asciiTheme="majorBidi" w:hAnsiTheme="majorBidi" w:cstheme="majorBidi"/>
                <w:sz w:val="24"/>
                <w:szCs w:val="24"/>
              </w:rPr>
              <w:t>460 – 474</w:t>
            </w:r>
          </w:p>
        </w:tc>
        <w:tc>
          <w:tcPr>
            <w:tcW w:w="3060" w:type="dxa"/>
          </w:tcPr>
          <w:p w14:paraId="100CEDAB" w14:textId="77777777" w:rsidR="004D521A" w:rsidRPr="00C45114" w:rsidRDefault="004D521A" w:rsidP="00DB3D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114">
              <w:rPr>
                <w:rFonts w:ascii="Times New Roman" w:hAnsi="Times New Roman" w:cs="Times New Roman"/>
              </w:rPr>
              <w:t>ADFYLCKRLPHKRKK</w:t>
            </w:r>
          </w:p>
        </w:tc>
        <w:tc>
          <w:tcPr>
            <w:tcW w:w="2004" w:type="dxa"/>
          </w:tcPr>
          <w:p w14:paraId="5B067DE7" w14:textId="77777777" w:rsidR="004D521A" w:rsidRPr="00C45114" w:rsidRDefault="004D521A" w:rsidP="00A16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114">
              <w:rPr>
                <w:rFonts w:ascii="Times New Roman" w:hAnsi="Times New Roman" w:cs="Times New Roman"/>
              </w:rPr>
              <w:t>0.25</w:t>
            </w:r>
          </w:p>
        </w:tc>
      </w:tr>
      <w:tr w:rsidR="004D521A" w14:paraId="2EE656DE" w14:textId="77777777" w:rsidTr="00A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vMerge/>
          </w:tcPr>
          <w:p w14:paraId="10BD52C0" w14:textId="77777777" w:rsidR="004D521A" w:rsidRPr="00C45114" w:rsidRDefault="004D521A" w:rsidP="00A169D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32" w:type="dxa"/>
          </w:tcPr>
          <w:p w14:paraId="4A1C416D" w14:textId="77777777" w:rsidR="004D521A" w:rsidRPr="00C45114" w:rsidRDefault="004D521A" w:rsidP="00A1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45114">
              <w:rPr>
                <w:rFonts w:asciiTheme="majorBidi" w:hAnsiTheme="majorBidi" w:cstheme="majorBidi"/>
                <w:sz w:val="24"/>
                <w:szCs w:val="24"/>
              </w:rPr>
              <w:t>462 – 476</w:t>
            </w:r>
          </w:p>
        </w:tc>
        <w:tc>
          <w:tcPr>
            <w:tcW w:w="3060" w:type="dxa"/>
          </w:tcPr>
          <w:p w14:paraId="3906DCD9" w14:textId="77777777" w:rsidR="004D521A" w:rsidRPr="00C45114" w:rsidRDefault="004D521A" w:rsidP="00DB3D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114">
              <w:rPr>
                <w:rFonts w:ascii="Times New Roman" w:hAnsi="Times New Roman" w:cs="Times New Roman"/>
              </w:rPr>
              <w:t>FYLCKRLPHKRKKVN</w:t>
            </w:r>
          </w:p>
        </w:tc>
        <w:tc>
          <w:tcPr>
            <w:tcW w:w="2004" w:type="dxa"/>
          </w:tcPr>
          <w:p w14:paraId="57533A09" w14:textId="77777777" w:rsidR="004D521A" w:rsidRPr="00C45114" w:rsidRDefault="004D521A" w:rsidP="00A1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114">
              <w:rPr>
                <w:rFonts w:ascii="Times New Roman" w:hAnsi="Times New Roman" w:cs="Times New Roman"/>
              </w:rPr>
              <w:t>0.29</w:t>
            </w:r>
          </w:p>
        </w:tc>
      </w:tr>
    </w:tbl>
    <w:p w14:paraId="559F5631" w14:textId="77777777" w:rsidR="004D521A" w:rsidRPr="00C45114" w:rsidRDefault="004D521A" w:rsidP="004D521A">
      <w:pPr>
        <w:spacing w:line="480" w:lineRule="auto"/>
        <w:jc w:val="both"/>
        <w:rPr>
          <w:rFonts w:asciiTheme="majorBidi" w:hAnsiTheme="majorBidi" w:cstheme="majorBidi"/>
        </w:rPr>
      </w:pPr>
    </w:p>
    <w:p w14:paraId="5CBA83F2" w14:textId="02386C97" w:rsidR="004D521A" w:rsidRPr="00C45114" w:rsidRDefault="004D521A" w:rsidP="004D52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C45114">
        <w:rPr>
          <w:rFonts w:asciiTheme="majorBidi" w:eastAsia="Times New Roman" w:hAnsiTheme="majorBidi" w:cstheme="majorBidi"/>
          <w:sz w:val="20"/>
          <w:szCs w:val="20"/>
        </w:rPr>
        <w:t xml:space="preserve">a: </w:t>
      </w:r>
      <w:r w:rsidRPr="00C45114">
        <w:rPr>
          <w:rFonts w:ascii="Times New Roman" w:eastAsia="Times New Roman" w:hAnsi="Times New Roman" w:cs="Times New Roman"/>
          <w:color w:val="000000" w:themeColor="text1"/>
        </w:rPr>
        <w:t xml:space="preserve">The immune epitope database </w:t>
      </w:r>
      <w:r w:rsidRPr="00C4511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</w:t>
      </w:r>
      <w:hyperlink r:id="rId9" w:history="1">
        <w:r w:rsidRPr="00C45114">
          <w:rPr>
            <w:rFonts w:ascii="Times New Roman" w:eastAsia="Times New Roman" w:hAnsi="Times New Roman" w:cs="Times New Roman"/>
            <w:color w:val="0563C1" w:themeColor="hyperlink"/>
            <w:sz w:val="24"/>
            <w:szCs w:val="24"/>
            <w:u w:val="single"/>
          </w:rPr>
          <w:t>http://tools.iedb.org/mhcii/</w:t>
        </w:r>
      </w:hyperlink>
      <w:r w:rsidRPr="00C4511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.</w:t>
      </w:r>
    </w:p>
    <w:p w14:paraId="7A64B533" w14:textId="77777777" w:rsidR="004D521A" w:rsidRPr="00C45114" w:rsidRDefault="004D521A" w:rsidP="004D521A">
      <w:pPr>
        <w:spacing w:line="276" w:lineRule="auto"/>
        <w:jc w:val="both"/>
        <w:rPr>
          <w:rFonts w:asciiTheme="majorBidi" w:hAnsiTheme="majorBidi" w:cstheme="majorBidi"/>
        </w:rPr>
      </w:pPr>
      <w:r w:rsidRPr="00C45114">
        <w:rPr>
          <w:rFonts w:asciiTheme="majorBidi" w:hAnsiTheme="majorBidi" w:cstheme="majorBidi"/>
        </w:rPr>
        <w:t>b: Three mouse MHC class II molecules are known as H2-IAb, H2-IAd, and H2-IEd alleles.</w:t>
      </w:r>
    </w:p>
    <w:p w14:paraId="04886103" w14:textId="77777777" w:rsidR="004D521A" w:rsidRPr="00C45114" w:rsidRDefault="004D521A" w:rsidP="004D521A">
      <w:pPr>
        <w:spacing w:line="276" w:lineRule="auto"/>
        <w:jc w:val="both"/>
        <w:rPr>
          <w:rFonts w:asciiTheme="majorBidi" w:hAnsiTheme="majorBidi" w:cstheme="majorBidi"/>
        </w:rPr>
      </w:pPr>
      <w:r w:rsidRPr="00C45114">
        <w:rPr>
          <w:rFonts w:asciiTheme="majorBidi" w:hAnsiTheme="majorBidi" w:cstheme="majorBidi"/>
        </w:rPr>
        <w:t>c:</w:t>
      </w:r>
      <w:r w:rsidRPr="00C45114">
        <w:t xml:space="preserve"> </w:t>
      </w:r>
      <w:r w:rsidRPr="00C45114">
        <w:rPr>
          <w:rFonts w:ascii="Times New Roman" w:hAnsi="Times New Roman" w:cs="Times New Roman"/>
          <w:color w:val="000000" w:themeColor="text1"/>
        </w:rPr>
        <w:t xml:space="preserve">Fifteen amino acids were used for each </w:t>
      </w:r>
      <w:r>
        <w:rPr>
          <w:rFonts w:ascii="Times New Roman" w:eastAsia="Calibri" w:hAnsi="Times New Roman" w:cs="Times New Roman"/>
          <w:color w:val="000000"/>
        </w:rPr>
        <w:t>analysis</w:t>
      </w:r>
      <w:r w:rsidRPr="00C45114">
        <w:rPr>
          <w:rFonts w:ascii="Times New Roman" w:hAnsi="Times New Roman" w:cs="Times New Roman"/>
          <w:color w:val="000000" w:themeColor="text1"/>
        </w:rPr>
        <w:t>.</w:t>
      </w:r>
    </w:p>
    <w:p w14:paraId="7EFE70C0" w14:textId="77777777" w:rsidR="004D521A" w:rsidRPr="00C45114" w:rsidRDefault="004D521A" w:rsidP="004D521A">
      <w:pPr>
        <w:spacing w:line="276" w:lineRule="auto"/>
        <w:jc w:val="both"/>
        <w:rPr>
          <w:rFonts w:asciiTheme="majorBidi" w:hAnsiTheme="majorBidi" w:cstheme="majorBidi"/>
        </w:rPr>
      </w:pPr>
      <w:r w:rsidRPr="00C45114">
        <w:rPr>
          <w:rFonts w:asciiTheme="majorBidi" w:hAnsiTheme="majorBidi" w:cstheme="majorBidi"/>
        </w:rPr>
        <w:t>d:</w:t>
      </w:r>
      <w:r w:rsidRPr="00C45114">
        <w:t xml:space="preserve"> </w:t>
      </w:r>
      <w:r w:rsidRPr="00C45114">
        <w:rPr>
          <w:rFonts w:asciiTheme="majorBidi" w:hAnsiTheme="majorBidi" w:cstheme="majorBidi"/>
        </w:rPr>
        <w:t xml:space="preserve">High percentile rank = low level binding, low percentile </w:t>
      </w:r>
      <w:proofErr w:type="gramStart"/>
      <w:r w:rsidRPr="00C45114">
        <w:rPr>
          <w:rFonts w:asciiTheme="majorBidi" w:hAnsiTheme="majorBidi" w:cstheme="majorBidi"/>
        </w:rPr>
        <w:t>rank</w:t>
      </w:r>
      <w:proofErr w:type="gramEnd"/>
      <w:r w:rsidRPr="00C45114">
        <w:rPr>
          <w:rFonts w:asciiTheme="majorBidi" w:hAnsiTheme="majorBidi" w:cstheme="majorBidi"/>
        </w:rPr>
        <w:t xml:space="preserve"> = high level binding.</w:t>
      </w:r>
    </w:p>
    <w:p w14:paraId="5178530E" w14:textId="77777777" w:rsidR="004D521A" w:rsidRDefault="004D521A" w:rsidP="004E4F77">
      <w:pPr>
        <w:spacing w:line="360" w:lineRule="auto"/>
        <w:ind w:left="720" w:hanging="720"/>
        <w:rPr>
          <w:rFonts w:asciiTheme="majorBidi" w:hAnsiTheme="majorBidi" w:cstheme="majorBidi"/>
          <w:sz w:val="24"/>
          <w:szCs w:val="24"/>
        </w:rPr>
      </w:pPr>
    </w:p>
    <w:p w14:paraId="4B733FA9" w14:textId="3B0D5DAA" w:rsidR="004E4F77" w:rsidRDefault="004E4F77" w:rsidP="00B124C6"/>
    <w:p w14:paraId="0ACF1DCD" w14:textId="46B70030" w:rsidR="004D521A" w:rsidRDefault="004D521A" w:rsidP="00B124C6"/>
    <w:p w14:paraId="758F0C8C" w14:textId="0BE15245" w:rsidR="004D521A" w:rsidRDefault="004D521A" w:rsidP="00B124C6"/>
    <w:p w14:paraId="5E1DDAD6" w14:textId="3A611F4E" w:rsidR="004D521A" w:rsidRDefault="004D521A" w:rsidP="00B124C6"/>
    <w:p w14:paraId="3AFACBD4" w14:textId="426A4B59" w:rsidR="004D521A" w:rsidRDefault="004D521A" w:rsidP="00B124C6"/>
    <w:p w14:paraId="02D96C2E" w14:textId="6A17C1D4" w:rsidR="004D521A" w:rsidRDefault="004D521A" w:rsidP="00B124C6"/>
    <w:p w14:paraId="2C73C6CC" w14:textId="709E5659" w:rsidR="004D521A" w:rsidRDefault="004D521A" w:rsidP="00B124C6"/>
    <w:p w14:paraId="05639729" w14:textId="58AAB910" w:rsidR="004D521A" w:rsidRDefault="004D521A" w:rsidP="00B124C6"/>
    <w:p w14:paraId="288A8B5B" w14:textId="6610F527" w:rsidR="004D521A" w:rsidRDefault="004D521A" w:rsidP="00B124C6"/>
    <w:p w14:paraId="3399C3DE" w14:textId="2CFBE84D" w:rsidR="004D521A" w:rsidRDefault="004D521A" w:rsidP="00B124C6"/>
    <w:p w14:paraId="570BA4D8" w14:textId="74BFC842" w:rsidR="004D521A" w:rsidRDefault="004D521A" w:rsidP="00B124C6"/>
    <w:p w14:paraId="0E84F3D3" w14:textId="2641A9C9" w:rsidR="004D521A" w:rsidRPr="00C45114" w:rsidRDefault="004D521A" w:rsidP="00B66B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color w:val="000000"/>
          <w:vertAlign w:val="superscript"/>
        </w:rPr>
      </w:pPr>
      <w:r w:rsidRPr="00B66B5E">
        <w:rPr>
          <w:rFonts w:ascii="Times New Roman" w:eastAsia="Times New Roman" w:hAnsi="Times New Roman" w:cs="Times New Roman"/>
          <w:b/>
          <w:bCs/>
          <w:color w:val="000000"/>
          <w:highlight w:val="cyan"/>
        </w:rPr>
        <w:lastRenderedPageBreak/>
        <w:t>Table S</w:t>
      </w:r>
      <w:r w:rsidR="00B66B5E" w:rsidRPr="00B66B5E">
        <w:rPr>
          <w:rFonts w:ascii="Times New Roman" w:eastAsia="Times New Roman" w:hAnsi="Times New Roman" w:cs="Times New Roman"/>
          <w:b/>
          <w:bCs/>
          <w:color w:val="000000"/>
          <w:highlight w:val="cyan"/>
        </w:rPr>
        <w:t>6</w:t>
      </w:r>
      <w:r w:rsidRPr="00B66B5E">
        <w:rPr>
          <w:rFonts w:ascii="Times New Roman" w:eastAsia="Times New Roman" w:hAnsi="Times New Roman" w:cs="Times New Roman"/>
          <w:color w:val="000000"/>
          <w:highlight w:val="cyan"/>
        </w:rPr>
        <w:t>.</w:t>
      </w:r>
      <w:r w:rsidRPr="00C45114">
        <w:rPr>
          <w:rFonts w:ascii="Times New Roman" w:eastAsia="Times New Roman" w:hAnsi="Times New Roman" w:cs="Times New Roman"/>
          <w:color w:val="000000"/>
        </w:rPr>
        <w:t xml:space="preserve"> Predicted SPATR epitopes by </w:t>
      </w:r>
      <w:proofErr w:type="spellStart"/>
      <w:r w:rsidRPr="00C45114">
        <w:rPr>
          <w:rFonts w:ascii="Times New Roman" w:eastAsia="Times New Roman" w:hAnsi="Times New Roman" w:cs="Times New Roman"/>
          <w:color w:val="000000"/>
        </w:rPr>
        <w:t>CTLpred</w:t>
      </w:r>
      <w:proofErr w:type="spellEnd"/>
      <w:r w:rsidR="00DB3591">
        <w:rPr>
          <w:rFonts w:ascii="Times New Roman" w:eastAsia="Times New Roman" w:hAnsi="Times New Roman" w:cs="Times New Roman"/>
          <w:color w:val="000000"/>
        </w:rPr>
        <w:t xml:space="preserve"> </w:t>
      </w:r>
      <w:r w:rsidRPr="00C45114">
        <w:rPr>
          <w:rFonts w:ascii="Times New Roman" w:eastAsia="Times New Roman" w:hAnsi="Times New Roman" w:cs="Times New Roman"/>
          <w:color w:val="000000"/>
          <w:vertAlign w:val="superscript"/>
        </w:rPr>
        <w:t>a</w:t>
      </w:r>
    </w:p>
    <w:tbl>
      <w:tblPr>
        <w:tblStyle w:val="GridTable4-Accent4"/>
        <w:tblW w:w="0" w:type="auto"/>
        <w:tblLook w:val="04A0" w:firstRow="1" w:lastRow="0" w:firstColumn="1" w:lastColumn="0" w:noHBand="0" w:noVBand="1"/>
      </w:tblPr>
      <w:tblGrid>
        <w:gridCol w:w="1237"/>
        <w:gridCol w:w="1749"/>
        <w:gridCol w:w="2232"/>
        <w:gridCol w:w="2153"/>
        <w:gridCol w:w="1648"/>
      </w:tblGrid>
      <w:tr w:rsidR="004D521A" w14:paraId="344697E0" w14:textId="77777777" w:rsidTr="00A169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14:paraId="1D8AAE69" w14:textId="77777777" w:rsidR="004D521A" w:rsidRPr="00C45114" w:rsidRDefault="004D521A" w:rsidP="00A16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5114">
              <w:rPr>
                <w:rFonts w:ascii="Times New Roman" w:eastAsia="Times New Roman" w:hAnsi="Times New Roman" w:cs="Times New Roman"/>
                <w:color w:val="000000"/>
              </w:rPr>
              <w:t>Peptide rank</w:t>
            </w:r>
          </w:p>
        </w:tc>
        <w:tc>
          <w:tcPr>
            <w:tcW w:w="1749" w:type="dxa"/>
          </w:tcPr>
          <w:p w14:paraId="6C51B3EE" w14:textId="77777777" w:rsidR="004D521A" w:rsidRPr="00C45114" w:rsidRDefault="004D521A" w:rsidP="00A16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C45114">
              <w:rPr>
                <w:rFonts w:ascii="Times New Roman" w:eastAsia="Times New Roman" w:hAnsi="Times New Roman" w:cs="Times New Roman"/>
                <w:color w:val="000000"/>
              </w:rPr>
              <w:t xml:space="preserve">Start </w:t>
            </w:r>
            <w:proofErr w:type="spellStart"/>
            <w:r w:rsidRPr="00C45114">
              <w:rPr>
                <w:rFonts w:ascii="Times New Roman" w:eastAsia="Times New Roman" w:hAnsi="Times New Roman" w:cs="Times New Roman"/>
                <w:color w:val="000000"/>
              </w:rPr>
              <w:t>position</w:t>
            </w:r>
            <w:r w:rsidRPr="00C4511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232" w:type="dxa"/>
          </w:tcPr>
          <w:p w14:paraId="15709DBC" w14:textId="77777777" w:rsidR="004D521A" w:rsidRPr="00C45114" w:rsidRDefault="004D521A" w:rsidP="00A16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114">
              <w:rPr>
                <w:rFonts w:ascii="Times New Roman" w:eastAsia="Times New Roman" w:hAnsi="Times New Roman" w:cs="Times New Roman"/>
                <w:color w:val="000000"/>
              </w:rPr>
              <w:t>Sequence</w:t>
            </w:r>
          </w:p>
        </w:tc>
        <w:tc>
          <w:tcPr>
            <w:tcW w:w="2153" w:type="dxa"/>
          </w:tcPr>
          <w:p w14:paraId="1C5FFAE8" w14:textId="77777777" w:rsidR="004D521A" w:rsidRPr="00C45114" w:rsidRDefault="004D521A" w:rsidP="00A16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C45114">
              <w:rPr>
                <w:rFonts w:ascii="Times New Roman" w:eastAsia="Times New Roman" w:hAnsi="Times New Roman" w:cs="Times New Roman"/>
                <w:color w:val="000000"/>
              </w:rPr>
              <w:t>Score (ANN/SVM)</w:t>
            </w:r>
            <w:r w:rsidRPr="00C4511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648" w:type="dxa"/>
          </w:tcPr>
          <w:p w14:paraId="2929664E" w14:textId="77777777" w:rsidR="004D521A" w:rsidRPr="00C45114" w:rsidRDefault="004D521A" w:rsidP="00A16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114">
              <w:rPr>
                <w:rFonts w:ascii="Times New Roman" w:eastAsia="Times New Roman" w:hAnsi="Times New Roman" w:cs="Times New Roman"/>
                <w:color w:val="000000"/>
              </w:rPr>
              <w:t>Prediction</w:t>
            </w:r>
          </w:p>
        </w:tc>
      </w:tr>
      <w:tr w:rsidR="004D521A" w14:paraId="216D53F8" w14:textId="77777777" w:rsidTr="00A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14:paraId="133D488A" w14:textId="77777777" w:rsidR="004D521A" w:rsidRPr="00C45114" w:rsidRDefault="004D521A" w:rsidP="00A16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511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49" w:type="dxa"/>
          </w:tcPr>
          <w:p w14:paraId="311499A5" w14:textId="77777777" w:rsidR="004D521A" w:rsidRPr="00C45114" w:rsidRDefault="004D521A" w:rsidP="00A16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114">
              <w:rPr>
                <w:rFonts w:ascii="Times New Roman" w:eastAsia="Times New Roman" w:hAnsi="Times New Roman" w:cs="Times New Roman"/>
                <w:color w:val="000000"/>
              </w:rPr>
              <w:t>288</w:t>
            </w:r>
          </w:p>
        </w:tc>
        <w:tc>
          <w:tcPr>
            <w:tcW w:w="2232" w:type="dxa"/>
          </w:tcPr>
          <w:p w14:paraId="7E571BAA" w14:textId="77777777" w:rsidR="004D521A" w:rsidRPr="00C45114" w:rsidRDefault="004D521A" w:rsidP="00A16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45114">
              <w:rPr>
                <w:rFonts w:asciiTheme="majorBidi" w:eastAsia="Times New Roman" w:hAnsiTheme="majorBidi" w:cstheme="majorBidi"/>
              </w:rPr>
              <w:t>AVRVLLLHL</w:t>
            </w:r>
          </w:p>
        </w:tc>
        <w:tc>
          <w:tcPr>
            <w:tcW w:w="2153" w:type="dxa"/>
          </w:tcPr>
          <w:p w14:paraId="6ECD48F5" w14:textId="77777777" w:rsidR="004D521A" w:rsidRPr="00C45114" w:rsidRDefault="004D521A" w:rsidP="00A16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45114">
              <w:rPr>
                <w:rFonts w:asciiTheme="majorBidi" w:eastAsia="Times New Roman" w:hAnsiTheme="majorBidi" w:cstheme="majorBidi"/>
              </w:rPr>
              <w:t>0.83/0.99156028</w:t>
            </w:r>
          </w:p>
        </w:tc>
        <w:tc>
          <w:tcPr>
            <w:tcW w:w="1648" w:type="dxa"/>
          </w:tcPr>
          <w:p w14:paraId="5474D71D" w14:textId="77777777" w:rsidR="004D521A" w:rsidRPr="00C45114" w:rsidRDefault="004D521A" w:rsidP="00A16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114">
              <w:rPr>
                <w:rFonts w:ascii="Times New Roman" w:eastAsia="Times New Roman" w:hAnsi="Times New Roman" w:cs="Times New Roman"/>
                <w:color w:val="000000"/>
              </w:rPr>
              <w:t>Epitope</w:t>
            </w:r>
          </w:p>
        </w:tc>
      </w:tr>
      <w:tr w:rsidR="004D521A" w14:paraId="43ABF46A" w14:textId="77777777" w:rsidTr="00A169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14:paraId="7A3B222A" w14:textId="77777777" w:rsidR="004D521A" w:rsidRPr="00C45114" w:rsidRDefault="004D521A" w:rsidP="00A16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511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49" w:type="dxa"/>
          </w:tcPr>
          <w:p w14:paraId="499A93A0" w14:textId="77777777" w:rsidR="004D521A" w:rsidRPr="00C45114" w:rsidRDefault="004D521A" w:rsidP="00A16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114">
              <w:rPr>
                <w:rFonts w:ascii="Times New Roman" w:eastAsia="Times New Roman" w:hAnsi="Times New Roman" w:cs="Times New Roman"/>
                <w:color w:val="000000"/>
              </w:rPr>
              <w:t>357</w:t>
            </w:r>
          </w:p>
        </w:tc>
        <w:tc>
          <w:tcPr>
            <w:tcW w:w="2232" w:type="dxa"/>
          </w:tcPr>
          <w:p w14:paraId="4A1E5065" w14:textId="77777777" w:rsidR="004D521A" w:rsidRPr="00C45114" w:rsidRDefault="004D521A" w:rsidP="00A16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45114">
              <w:rPr>
                <w:rFonts w:asciiTheme="majorBidi" w:eastAsia="Times New Roman" w:hAnsiTheme="majorBidi" w:cstheme="majorBidi"/>
              </w:rPr>
              <w:t>AETRLEAML</w:t>
            </w:r>
          </w:p>
        </w:tc>
        <w:tc>
          <w:tcPr>
            <w:tcW w:w="2153" w:type="dxa"/>
          </w:tcPr>
          <w:p w14:paraId="07FF026B" w14:textId="77777777" w:rsidR="004D521A" w:rsidRPr="00C45114" w:rsidRDefault="004D521A" w:rsidP="00A16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45114">
              <w:rPr>
                <w:rFonts w:asciiTheme="majorBidi" w:eastAsia="Times New Roman" w:hAnsiTheme="majorBidi" w:cstheme="majorBidi"/>
              </w:rPr>
              <w:t>0.71/0.9283511</w:t>
            </w:r>
          </w:p>
        </w:tc>
        <w:tc>
          <w:tcPr>
            <w:tcW w:w="1648" w:type="dxa"/>
          </w:tcPr>
          <w:p w14:paraId="5D0C8089" w14:textId="77777777" w:rsidR="004D521A" w:rsidRPr="00C45114" w:rsidRDefault="004D521A" w:rsidP="00A16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114">
              <w:rPr>
                <w:rFonts w:ascii="Times New Roman" w:eastAsia="Times New Roman" w:hAnsi="Times New Roman" w:cs="Times New Roman"/>
                <w:color w:val="000000"/>
              </w:rPr>
              <w:t>Epitope</w:t>
            </w:r>
          </w:p>
        </w:tc>
      </w:tr>
      <w:tr w:rsidR="004D521A" w14:paraId="2254F6FE" w14:textId="77777777" w:rsidTr="00A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14:paraId="36CC6EE2" w14:textId="77777777" w:rsidR="004D521A" w:rsidRPr="00C45114" w:rsidRDefault="004D521A" w:rsidP="00A16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511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49" w:type="dxa"/>
          </w:tcPr>
          <w:p w14:paraId="5BC6AEEA" w14:textId="77777777" w:rsidR="004D521A" w:rsidRPr="00C45114" w:rsidRDefault="004D521A" w:rsidP="00A16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114">
              <w:rPr>
                <w:rFonts w:ascii="Times New Roman" w:eastAsia="Times New Roman" w:hAnsi="Times New Roman" w:cs="Times New Roman"/>
                <w:color w:val="000000"/>
              </w:rPr>
              <w:t>267</w:t>
            </w:r>
          </w:p>
        </w:tc>
        <w:tc>
          <w:tcPr>
            <w:tcW w:w="2232" w:type="dxa"/>
          </w:tcPr>
          <w:p w14:paraId="7031268A" w14:textId="77777777" w:rsidR="004D521A" w:rsidRPr="00C45114" w:rsidRDefault="004D521A" w:rsidP="00A16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45114">
              <w:rPr>
                <w:rFonts w:asciiTheme="majorBidi" w:eastAsia="Times New Roman" w:hAnsiTheme="majorBidi" w:cstheme="majorBidi"/>
              </w:rPr>
              <w:t>WQDVQMIQR</w:t>
            </w:r>
          </w:p>
        </w:tc>
        <w:tc>
          <w:tcPr>
            <w:tcW w:w="2153" w:type="dxa"/>
          </w:tcPr>
          <w:p w14:paraId="28A06CAD" w14:textId="77777777" w:rsidR="004D521A" w:rsidRPr="00C45114" w:rsidRDefault="004D521A" w:rsidP="00A16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45114">
              <w:rPr>
                <w:rFonts w:asciiTheme="majorBidi" w:eastAsia="Times New Roman" w:hAnsiTheme="majorBidi" w:cstheme="majorBidi"/>
              </w:rPr>
              <w:t>0.98/0.62775058</w:t>
            </w:r>
          </w:p>
        </w:tc>
        <w:tc>
          <w:tcPr>
            <w:tcW w:w="1648" w:type="dxa"/>
          </w:tcPr>
          <w:p w14:paraId="2D75FC18" w14:textId="77777777" w:rsidR="004D521A" w:rsidRPr="00C45114" w:rsidRDefault="004D521A" w:rsidP="00A16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114">
              <w:rPr>
                <w:rFonts w:ascii="Times New Roman" w:eastAsia="Times New Roman" w:hAnsi="Times New Roman" w:cs="Times New Roman"/>
                <w:color w:val="000000"/>
              </w:rPr>
              <w:t>Epitope</w:t>
            </w:r>
          </w:p>
        </w:tc>
      </w:tr>
      <w:tr w:rsidR="004D521A" w14:paraId="3A0F449C" w14:textId="77777777" w:rsidTr="00A169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14:paraId="309432AF" w14:textId="77777777" w:rsidR="004D521A" w:rsidRPr="00C45114" w:rsidRDefault="004D521A" w:rsidP="00A16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511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49" w:type="dxa"/>
          </w:tcPr>
          <w:p w14:paraId="40693732" w14:textId="77777777" w:rsidR="004D521A" w:rsidRPr="00C45114" w:rsidRDefault="004D521A" w:rsidP="00A16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114">
              <w:rPr>
                <w:rFonts w:ascii="Times New Roman" w:eastAsia="Times New Roman" w:hAnsi="Times New Roman" w:cs="Times New Roman"/>
                <w:color w:val="000000"/>
              </w:rPr>
              <w:t>489</w:t>
            </w:r>
          </w:p>
        </w:tc>
        <w:tc>
          <w:tcPr>
            <w:tcW w:w="2232" w:type="dxa"/>
          </w:tcPr>
          <w:p w14:paraId="1F7747EA" w14:textId="77777777" w:rsidR="004D521A" w:rsidRPr="00C45114" w:rsidRDefault="004D521A" w:rsidP="00A16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45114">
              <w:rPr>
                <w:rFonts w:asciiTheme="majorBidi" w:eastAsia="Times New Roman" w:hAnsiTheme="majorBidi" w:cstheme="majorBidi"/>
              </w:rPr>
              <w:t>CVNGTQMRK</w:t>
            </w:r>
          </w:p>
        </w:tc>
        <w:tc>
          <w:tcPr>
            <w:tcW w:w="2153" w:type="dxa"/>
          </w:tcPr>
          <w:p w14:paraId="3E0EB22D" w14:textId="77777777" w:rsidR="004D521A" w:rsidRPr="00C45114" w:rsidRDefault="004D521A" w:rsidP="00A16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45114">
              <w:rPr>
                <w:rFonts w:asciiTheme="majorBidi" w:eastAsia="Times New Roman" w:hAnsiTheme="majorBidi" w:cstheme="majorBidi"/>
              </w:rPr>
              <w:t>0.96/0.60552886</w:t>
            </w:r>
          </w:p>
        </w:tc>
        <w:tc>
          <w:tcPr>
            <w:tcW w:w="1648" w:type="dxa"/>
          </w:tcPr>
          <w:p w14:paraId="54D63DD7" w14:textId="77777777" w:rsidR="004D521A" w:rsidRPr="00C45114" w:rsidRDefault="004D521A" w:rsidP="00A16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114">
              <w:rPr>
                <w:rFonts w:ascii="Times New Roman" w:eastAsia="Times New Roman" w:hAnsi="Times New Roman" w:cs="Times New Roman"/>
                <w:color w:val="000000"/>
              </w:rPr>
              <w:t>Epitope</w:t>
            </w:r>
          </w:p>
        </w:tc>
      </w:tr>
      <w:tr w:rsidR="004D521A" w14:paraId="294527F9" w14:textId="77777777" w:rsidTr="00A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14:paraId="76C7F6E6" w14:textId="77777777" w:rsidR="004D521A" w:rsidRPr="00C45114" w:rsidRDefault="004D521A" w:rsidP="00A16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511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49" w:type="dxa"/>
          </w:tcPr>
          <w:p w14:paraId="7057DAC6" w14:textId="77777777" w:rsidR="004D521A" w:rsidRPr="00C45114" w:rsidRDefault="004D521A" w:rsidP="00A16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114">
              <w:rPr>
                <w:rFonts w:ascii="Times New Roman" w:eastAsia="Times New Roman" w:hAnsi="Times New Roman" w:cs="Times New Roman"/>
                <w:color w:val="000000"/>
              </w:rPr>
              <w:t>471</w:t>
            </w:r>
          </w:p>
        </w:tc>
        <w:tc>
          <w:tcPr>
            <w:tcW w:w="2232" w:type="dxa"/>
          </w:tcPr>
          <w:p w14:paraId="7570DCA1" w14:textId="77777777" w:rsidR="004D521A" w:rsidRPr="00C45114" w:rsidRDefault="004D521A" w:rsidP="00A16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45114">
              <w:rPr>
                <w:rFonts w:asciiTheme="majorBidi" w:eastAsia="Times New Roman" w:hAnsiTheme="majorBidi" w:cstheme="majorBidi"/>
              </w:rPr>
              <w:t>KRKKVNCEM</w:t>
            </w:r>
          </w:p>
        </w:tc>
        <w:tc>
          <w:tcPr>
            <w:tcW w:w="2153" w:type="dxa"/>
          </w:tcPr>
          <w:p w14:paraId="05CD12B0" w14:textId="77777777" w:rsidR="004D521A" w:rsidRPr="00C45114" w:rsidRDefault="004D521A" w:rsidP="00A16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C45114">
              <w:rPr>
                <w:rFonts w:asciiTheme="majorBidi" w:eastAsia="Times New Roman" w:hAnsiTheme="majorBidi" w:cstheme="majorBidi"/>
              </w:rPr>
              <w:t>0.71/0.84965854</w:t>
            </w:r>
          </w:p>
        </w:tc>
        <w:tc>
          <w:tcPr>
            <w:tcW w:w="1648" w:type="dxa"/>
          </w:tcPr>
          <w:p w14:paraId="2752A9B4" w14:textId="77777777" w:rsidR="004D521A" w:rsidRPr="00C45114" w:rsidRDefault="004D521A" w:rsidP="00A16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114">
              <w:rPr>
                <w:rFonts w:ascii="Times New Roman" w:eastAsia="Times New Roman" w:hAnsi="Times New Roman" w:cs="Times New Roman"/>
                <w:color w:val="000000"/>
              </w:rPr>
              <w:t>Epitope</w:t>
            </w:r>
          </w:p>
        </w:tc>
      </w:tr>
      <w:tr w:rsidR="004D521A" w14:paraId="459BFE61" w14:textId="77777777" w:rsidTr="00A169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14:paraId="5D1B3D2B" w14:textId="77777777" w:rsidR="004D521A" w:rsidRPr="00C45114" w:rsidRDefault="004D521A" w:rsidP="00A16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511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49" w:type="dxa"/>
          </w:tcPr>
          <w:p w14:paraId="79067FEC" w14:textId="77777777" w:rsidR="004D521A" w:rsidRPr="00C45114" w:rsidRDefault="004D521A" w:rsidP="00A16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114">
              <w:rPr>
                <w:rFonts w:ascii="Times New Roman" w:eastAsia="Times New Roman" w:hAnsi="Times New Roman" w:cs="Times New Roman"/>
                <w:color w:val="000000"/>
              </w:rPr>
              <w:t>276</w:t>
            </w:r>
          </w:p>
        </w:tc>
        <w:tc>
          <w:tcPr>
            <w:tcW w:w="2232" w:type="dxa"/>
          </w:tcPr>
          <w:p w14:paraId="096670C1" w14:textId="77777777" w:rsidR="004D521A" w:rsidRPr="00C45114" w:rsidRDefault="004D521A" w:rsidP="00A16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45114">
              <w:rPr>
                <w:rFonts w:asciiTheme="majorBidi" w:eastAsia="Times New Roman" w:hAnsiTheme="majorBidi" w:cstheme="majorBidi"/>
              </w:rPr>
              <w:t>RLARIERAA</w:t>
            </w:r>
          </w:p>
        </w:tc>
        <w:tc>
          <w:tcPr>
            <w:tcW w:w="2153" w:type="dxa"/>
          </w:tcPr>
          <w:p w14:paraId="3A0064DF" w14:textId="77777777" w:rsidR="004D521A" w:rsidRPr="00C45114" w:rsidRDefault="004D521A" w:rsidP="00A16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45114">
              <w:rPr>
                <w:rFonts w:asciiTheme="majorBidi" w:eastAsia="Times New Roman" w:hAnsiTheme="majorBidi" w:cstheme="majorBidi"/>
              </w:rPr>
              <w:t>0.95/0.5601728</w:t>
            </w:r>
          </w:p>
        </w:tc>
        <w:tc>
          <w:tcPr>
            <w:tcW w:w="1648" w:type="dxa"/>
          </w:tcPr>
          <w:p w14:paraId="3C2A80CD" w14:textId="77777777" w:rsidR="004D521A" w:rsidRPr="00C45114" w:rsidRDefault="004D521A" w:rsidP="00A16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114">
              <w:rPr>
                <w:rFonts w:ascii="Times New Roman" w:eastAsia="Times New Roman" w:hAnsi="Times New Roman" w:cs="Times New Roman"/>
                <w:color w:val="000000"/>
              </w:rPr>
              <w:t>Epitope</w:t>
            </w:r>
          </w:p>
        </w:tc>
      </w:tr>
      <w:tr w:rsidR="004D521A" w14:paraId="26F228F9" w14:textId="77777777" w:rsidTr="00A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14:paraId="0C7ABB23" w14:textId="77777777" w:rsidR="004D521A" w:rsidRPr="00C45114" w:rsidRDefault="004D521A" w:rsidP="00A16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511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749" w:type="dxa"/>
          </w:tcPr>
          <w:p w14:paraId="5B69F6C5" w14:textId="77777777" w:rsidR="004D521A" w:rsidRPr="00C45114" w:rsidRDefault="004D521A" w:rsidP="00A16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114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2232" w:type="dxa"/>
          </w:tcPr>
          <w:p w14:paraId="0B2CC13B" w14:textId="77777777" w:rsidR="004D521A" w:rsidRPr="00C45114" w:rsidRDefault="004D521A" w:rsidP="00A16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45114">
              <w:rPr>
                <w:rFonts w:asciiTheme="majorBidi" w:eastAsia="Times New Roman" w:hAnsiTheme="majorBidi" w:cstheme="majorBidi"/>
              </w:rPr>
              <w:t>KRSEDKTQL</w:t>
            </w:r>
          </w:p>
        </w:tc>
        <w:tc>
          <w:tcPr>
            <w:tcW w:w="2153" w:type="dxa"/>
          </w:tcPr>
          <w:p w14:paraId="4EFDA9DB" w14:textId="77777777" w:rsidR="004D521A" w:rsidRPr="00C45114" w:rsidRDefault="004D521A" w:rsidP="00A16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45114">
              <w:rPr>
                <w:rFonts w:asciiTheme="majorBidi" w:eastAsia="Times New Roman" w:hAnsiTheme="majorBidi" w:cstheme="majorBidi"/>
              </w:rPr>
              <w:t>0.96/0.53959595</w:t>
            </w:r>
          </w:p>
        </w:tc>
        <w:tc>
          <w:tcPr>
            <w:tcW w:w="1648" w:type="dxa"/>
          </w:tcPr>
          <w:p w14:paraId="746A23F3" w14:textId="77777777" w:rsidR="004D521A" w:rsidRPr="00C45114" w:rsidRDefault="004D521A" w:rsidP="00A16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114">
              <w:rPr>
                <w:rFonts w:ascii="Times New Roman" w:eastAsia="Times New Roman" w:hAnsi="Times New Roman" w:cs="Times New Roman"/>
                <w:color w:val="000000"/>
              </w:rPr>
              <w:t>Epitope</w:t>
            </w:r>
          </w:p>
        </w:tc>
      </w:tr>
      <w:tr w:rsidR="004D521A" w14:paraId="7A148F9B" w14:textId="77777777" w:rsidTr="00A169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14:paraId="331AB080" w14:textId="77777777" w:rsidR="004D521A" w:rsidRPr="00C45114" w:rsidRDefault="004D521A" w:rsidP="00A16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511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749" w:type="dxa"/>
          </w:tcPr>
          <w:p w14:paraId="21F1E263" w14:textId="77777777" w:rsidR="004D521A" w:rsidRPr="00C45114" w:rsidRDefault="004D521A" w:rsidP="00A16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114">
              <w:rPr>
                <w:rFonts w:ascii="Times New Roman" w:eastAsia="Times New Roman" w:hAnsi="Times New Roman" w:cs="Times New Roman"/>
                <w:color w:val="000000"/>
              </w:rPr>
              <w:t>450</w:t>
            </w:r>
          </w:p>
        </w:tc>
        <w:tc>
          <w:tcPr>
            <w:tcW w:w="2232" w:type="dxa"/>
          </w:tcPr>
          <w:p w14:paraId="5786B92B" w14:textId="77777777" w:rsidR="004D521A" w:rsidRPr="00C45114" w:rsidRDefault="004D521A" w:rsidP="00A16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45114">
              <w:rPr>
                <w:rFonts w:asciiTheme="majorBidi" w:eastAsia="Times New Roman" w:hAnsiTheme="majorBidi" w:cstheme="majorBidi"/>
              </w:rPr>
              <w:t>SSWTPRHCL</w:t>
            </w:r>
          </w:p>
        </w:tc>
        <w:tc>
          <w:tcPr>
            <w:tcW w:w="2153" w:type="dxa"/>
          </w:tcPr>
          <w:p w14:paraId="667A9237" w14:textId="77777777" w:rsidR="004D521A" w:rsidRPr="00C45114" w:rsidRDefault="004D521A" w:rsidP="00A16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45114">
              <w:rPr>
                <w:rFonts w:asciiTheme="majorBidi" w:eastAsia="Times New Roman" w:hAnsiTheme="majorBidi" w:cstheme="majorBidi"/>
              </w:rPr>
              <w:t>0.72/0.74380027</w:t>
            </w:r>
          </w:p>
        </w:tc>
        <w:tc>
          <w:tcPr>
            <w:tcW w:w="1648" w:type="dxa"/>
          </w:tcPr>
          <w:p w14:paraId="074841E5" w14:textId="77777777" w:rsidR="004D521A" w:rsidRPr="00C45114" w:rsidRDefault="004D521A" w:rsidP="00A16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114">
              <w:rPr>
                <w:rFonts w:ascii="Times New Roman" w:eastAsia="Times New Roman" w:hAnsi="Times New Roman" w:cs="Times New Roman"/>
                <w:color w:val="000000"/>
              </w:rPr>
              <w:t>Epitope</w:t>
            </w:r>
          </w:p>
        </w:tc>
      </w:tr>
      <w:tr w:rsidR="004D521A" w14:paraId="03977045" w14:textId="77777777" w:rsidTr="00A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14:paraId="01D62DF7" w14:textId="77777777" w:rsidR="004D521A" w:rsidRPr="00C45114" w:rsidRDefault="004D521A" w:rsidP="00A16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511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749" w:type="dxa"/>
          </w:tcPr>
          <w:p w14:paraId="10AE0B90" w14:textId="77777777" w:rsidR="004D521A" w:rsidRPr="00C45114" w:rsidRDefault="004D521A" w:rsidP="00A16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114">
              <w:rPr>
                <w:rFonts w:ascii="Times New Roman" w:eastAsia="Times New Roman" w:hAnsi="Times New Roman" w:cs="Times New Roman"/>
                <w:color w:val="000000"/>
              </w:rPr>
              <w:t>277</w:t>
            </w:r>
          </w:p>
        </w:tc>
        <w:tc>
          <w:tcPr>
            <w:tcW w:w="2232" w:type="dxa"/>
          </w:tcPr>
          <w:p w14:paraId="7FFE5AF1" w14:textId="77777777" w:rsidR="004D521A" w:rsidRPr="00C45114" w:rsidRDefault="004D521A" w:rsidP="00A16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45114">
              <w:rPr>
                <w:rFonts w:asciiTheme="majorBidi" w:eastAsia="Times New Roman" w:hAnsiTheme="majorBidi" w:cstheme="majorBidi"/>
              </w:rPr>
              <w:t>LARIERAAR</w:t>
            </w:r>
          </w:p>
        </w:tc>
        <w:tc>
          <w:tcPr>
            <w:tcW w:w="2153" w:type="dxa"/>
          </w:tcPr>
          <w:p w14:paraId="5BF3D945" w14:textId="77777777" w:rsidR="004D521A" w:rsidRPr="00C45114" w:rsidRDefault="004D521A" w:rsidP="00A16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45114">
              <w:rPr>
                <w:rFonts w:asciiTheme="majorBidi" w:eastAsia="Times New Roman" w:hAnsiTheme="majorBidi" w:cstheme="majorBidi"/>
              </w:rPr>
              <w:t>0.92/0.5026669</w:t>
            </w:r>
          </w:p>
        </w:tc>
        <w:tc>
          <w:tcPr>
            <w:tcW w:w="1648" w:type="dxa"/>
          </w:tcPr>
          <w:p w14:paraId="34E30083" w14:textId="77777777" w:rsidR="004D521A" w:rsidRPr="00C45114" w:rsidRDefault="004D521A" w:rsidP="00A16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114">
              <w:rPr>
                <w:rFonts w:ascii="Times New Roman" w:eastAsia="Times New Roman" w:hAnsi="Times New Roman" w:cs="Times New Roman"/>
                <w:color w:val="000000"/>
              </w:rPr>
              <w:t>Epitope</w:t>
            </w:r>
          </w:p>
        </w:tc>
      </w:tr>
      <w:tr w:rsidR="004D521A" w14:paraId="3EF99EF9" w14:textId="77777777" w:rsidTr="00A169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</w:tcPr>
          <w:p w14:paraId="63BAAFE7" w14:textId="77777777" w:rsidR="004D521A" w:rsidRPr="00C45114" w:rsidRDefault="004D521A" w:rsidP="00A16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511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749" w:type="dxa"/>
          </w:tcPr>
          <w:p w14:paraId="0BFB0A89" w14:textId="77777777" w:rsidR="004D521A" w:rsidRPr="00C45114" w:rsidRDefault="004D521A" w:rsidP="00A16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11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2232" w:type="dxa"/>
          </w:tcPr>
          <w:p w14:paraId="38CFE68A" w14:textId="77777777" w:rsidR="004D521A" w:rsidRPr="00C45114" w:rsidRDefault="004D521A" w:rsidP="00A16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45114">
              <w:rPr>
                <w:rFonts w:asciiTheme="majorBidi" w:eastAsia="Times New Roman" w:hAnsiTheme="majorBidi" w:cstheme="majorBidi"/>
              </w:rPr>
              <w:t>SFLLRVLPL</w:t>
            </w:r>
          </w:p>
        </w:tc>
        <w:tc>
          <w:tcPr>
            <w:tcW w:w="2153" w:type="dxa"/>
          </w:tcPr>
          <w:p w14:paraId="1ACBFB86" w14:textId="77777777" w:rsidR="004D521A" w:rsidRPr="00C45114" w:rsidRDefault="004D521A" w:rsidP="00A16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45114">
              <w:rPr>
                <w:rFonts w:asciiTheme="majorBidi" w:eastAsia="Times New Roman" w:hAnsiTheme="majorBidi" w:cstheme="majorBidi"/>
              </w:rPr>
              <w:t>0.98/0.39142527</w:t>
            </w:r>
          </w:p>
        </w:tc>
        <w:tc>
          <w:tcPr>
            <w:tcW w:w="1648" w:type="dxa"/>
          </w:tcPr>
          <w:p w14:paraId="1E7D10C9" w14:textId="77777777" w:rsidR="004D521A" w:rsidRPr="00C45114" w:rsidRDefault="004D521A" w:rsidP="00A16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45114">
              <w:rPr>
                <w:rFonts w:ascii="Times New Roman" w:eastAsia="Times New Roman" w:hAnsi="Times New Roman" w:cs="Times New Roman"/>
                <w:color w:val="000000"/>
              </w:rPr>
              <w:t>Epitope</w:t>
            </w:r>
          </w:p>
        </w:tc>
      </w:tr>
    </w:tbl>
    <w:p w14:paraId="095499E4" w14:textId="77777777" w:rsidR="004D521A" w:rsidRPr="00C45114" w:rsidRDefault="004D521A" w:rsidP="004D52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4511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a </w:t>
      </w:r>
      <w:proofErr w:type="spellStart"/>
      <w:r w:rsidRPr="00C45114">
        <w:rPr>
          <w:rFonts w:ascii="Times New Roman" w:eastAsia="Times New Roman" w:hAnsi="Times New Roman" w:cs="Times New Roman"/>
          <w:color w:val="000000"/>
        </w:rPr>
        <w:t>CTLpred</w:t>
      </w:r>
      <w:proofErr w:type="spellEnd"/>
      <w:r w:rsidRPr="00C45114">
        <w:rPr>
          <w:rFonts w:ascii="Times New Roman" w:eastAsia="Times New Roman" w:hAnsi="Times New Roman" w:cs="Times New Roman"/>
          <w:color w:val="000000"/>
        </w:rPr>
        <w:t>, available online at</w:t>
      </w:r>
      <w:r w:rsidRPr="00C4511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Start w:id="0" w:name="_GoBack"/>
      <w:r w:rsidR="00355850">
        <w:fldChar w:fldCharType="begin"/>
      </w:r>
      <w:r w:rsidR="00355850">
        <w:instrText xml:space="preserve"> HYPERLINK "http://crdd.osdd.net/raghava/ctlpred/" </w:instrText>
      </w:r>
      <w:r w:rsidR="00355850">
        <w:fldChar w:fldCharType="separate"/>
      </w:r>
      <w:r w:rsidRPr="00C45114">
        <w:rPr>
          <w:rFonts w:ascii="Times New Roman" w:eastAsia="Times New Roman" w:hAnsi="Times New Roman" w:cs="Times New Roman"/>
          <w:color w:val="0563C1" w:themeColor="hyperlink"/>
          <w:sz w:val="24"/>
          <w:szCs w:val="24"/>
          <w:u w:val="single"/>
        </w:rPr>
        <w:t>http://crdd.osdd.net/raghava/ctlpre</w:t>
      </w:r>
      <w:r w:rsidRPr="00C45114">
        <w:rPr>
          <w:rFonts w:ascii="Times New Roman" w:eastAsia="Times New Roman" w:hAnsi="Times New Roman" w:cs="Times New Roman"/>
          <w:color w:val="0563C1" w:themeColor="hyperlink"/>
          <w:sz w:val="24"/>
          <w:szCs w:val="24"/>
          <w:u w:val="single"/>
        </w:rPr>
        <w:t>d</w:t>
      </w:r>
      <w:r w:rsidRPr="00C45114">
        <w:rPr>
          <w:rFonts w:ascii="Times New Roman" w:eastAsia="Times New Roman" w:hAnsi="Times New Roman" w:cs="Times New Roman"/>
          <w:color w:val="0563C1" w:themeColor="hyperlink"/>
          <w:sz w:val="24"/>
          <w:szCs w:val="24"/>
          <w:u w:val="single"/>
        </w:rPr>
        <w:t>/</w:t>
      </w:r>
      <w:r w:rsidR="00355850">
        <w:rPr>
          <w:rFonts w:ascii="Times New Roman" w:eastAsia="Times New Roman" w:hAnsi="Times New Roman" w:cs="Times New Roman"/>
          <w:color w:val="0563C1" w:themeColor="hyperlink"/>
          <w:sz w:val="24"/>
          <w:szCs w:val="24"/>
          <w:u w:val="single"/>
        </w:rPr>
        <w:fldChar w:fldCharType="end"/>
      </w:r>
      <w:bookmarkEnd w:id="0"/>
      <w:r w:rsidRPr="00C45114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DA074BB" w14:textId="77777777" w:rsidR="004D521A" w:rsidRPr="00C45114" w:rsidRDefault="004D521A" w:rsidP="004D52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</w:rPr>
      </w:pPr>
      <w:r w:rsidRPr="00C45114">
        <w:rPr>
          <w:rFonts w:ascii="Times New Roman" w:eastAsia="Times New Roman" w:hAnsi="Times New Roman" w:cs="Times New Roman"/>
          <w:vertAlign w:val="superscript"/>
        </w:rPr>
        <w:t xml:space="preserve">b </w:t>
      </w:r>
      <w:r w:rsidRPr="00C45114">
        <w:rPr>
          <w:rFonts w:ascii="Times New Roman" w:eastAsia="Times New Roman" w:hAnsi="Times New Roman" w:cs="Times New Roman"/>
        </w:rPr>
        <w:t xml:space="preserve">Nine amino acids </w:t>
      </w:r>
      <w:r>
        <w:rPr>
          <w:rFonts w:ascii="Times New Roman" w:eastAsia="Times New Roman" w:hAnsi="Times New Roman" w:cs="Times New Roman"/>
        </w:rPr>
        <w:t>were used for analysis</w:t>
      </w:r>
      <w:r w:rsidRPr="00C45114">
        <w:rPr>
          <w:rFonts w:ascii="Times New Roman" w:eastAsia="Times New Roman" w:hAnsi="Times New Roman" w:cs="Times New Roman"/>
        </w:rPr>
        <w:t>.</w:t>
      </w:r>
    </w:p>
    <w:p w14:paraId="5FAAE68D" w14:textId="77777777" w:rsidR="004D521A" w:rsidRPr="00C45114" w:rsidRDefault="004D521A" w:rsidP="004D52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</w:rPr>
      </w:pPr>
      <w:r w:rsidRPr="00C45114">
        <w:rPr>
          <w:rFonts w:ascii="Times New Roman" w:eastAsia="Times New Roman" w:hAnsi="Times New Roman" w:cs="Times New Roman"/>
          <w:vertAlign w:val="superscript"/>
        </w:rPr>
        <w:t xml:space="preserve">c </w:t>
      </w:r>
      <w:r w:rsidRPr="00C45114">
        <w:rPr>
          <w:rFonts w:ascii="Times New Roman" w:eastAsia="Times New Roman" w:hAnsi="Times New Roman" w:cs="Times New Roman"/>
        </w:rPr>
        <w:t xml:space="preserve">The default artificial neural network (ANN) and support vector machine (SVM) </w:t>
      </w:r>
      <w:r>
        <w:rPr>
          <w:rFonts w:ascii="Times New Roman" w:eastAsia="Times New Roman" w:hAnsi="Times New Roman" w:cs="Times New Roman"/>
        </w:rPr>
        <w:t>cutoff</w:t>
      </w:r>
      <w:r w:rsidRPr="00C45114">
        <w:rPr>
          <w:rFonts w:ascii="Times New Roman" w:eastAsia="Times New Roman" w:hAnsi="Times New Roman" w:cs="Times New Roman"/>
        </w:rPr>
        <w:t xml:space="preserve"> scores were set </w:t>
      </w:r>
      <w:r>
        <w:rPr>
          <w:rFonts w:ascii="Times New Roman" w:eastAsia="Times New Roman" w:hAnsi="Times New Roman" w:cs="Times New Roman"/>
        </w:rPr>
        <w:t xml:space="preserve">to </w:t>
      </w:r>
      <w:r w:rsidRPr="00C45114">
        <w:rPr>
          <w:rFonts w:ascii="Times New Roman" w:eastAsia="Times New Roman" w:hAnsi="Times New Roman" w:cs="Times New Roman"/>
        </w:rPr>
        <w:t>0.51 and 0.36, respectively.</w:t>
      </w:r>
    </w:p>
    <w:p w14:paraId="70DFF4F0" w14:textId="5AC49039" w:rsidR="00DB3591" w:rsidRDefault="00DB3591" w:rsidP="00B124C6"/>
    <w:p w14:paraId="41DDD06B" w14:textId="7591806B" w:rsidR="00DB3591" w:rsidRDefault="00DB3591" w:rsidP="00B124C6"/>
    <w:p w14:paraId="69F88A1F" w14:textId="77777777" w:rsidR="00DB3591" w:rsidRDefault="00DB3591" w:rsidP="00B124C6"/>
    <w:p w14:paraId="791A51C2" w14:textId="77777777" w:rsidR="004E4F77" w:rsidRDefault="004E4F77" w:rsidP="00B124C6"/>
    <w:p w14:paraId="3E6C145D" w14:textId="1C5553AE" w:rsidR="008B5F10" w:rsidRPr="00B124C6" w:rsidRDefault="004E4F77" w:rsidP="004F208E">
      <w:r w:rsidRPr="00DB3591">
        <w:rPr>
          <w:rFonts w:asciiTheme="majorBidi" w:hAnsiTheme="majorBidi" w:cstheme="majorBidi"/>
          <w:noProof/>
          <w:sz w:val="24"/>
          <w:szCs w:val="24"/>
        </w:rPr>
        <w:fldChar w:fldCharType="begin"/>
      </w:r>
      <w:r w:rsidRPr="00DB3591"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 w:rsidRPr="00DB3591">
        <w:rPr>
          <w:rFonts w:asciiTheme="majorBidi" w:hAnsiTheme="majorBidi" w:cstheme="majorBidi"/>
          <w:noProof/>
          <w:sz w:val="24"/>
          <w:szCs w:val="24"/>
        </w:rPr>
        <w:fldChar w:fldCharType="end"/>
      </w:r>
    </w:p>
    <w:sectPr w:rsidR="008B5F10" w:rsidRPr="00B124C6" w:rsidSect="00B124C6">
      <w:footerReference w:type="default" r:id="rId10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26DF00" w14:textId="77777777" w:rsidR="000D4A75" w:rsidRDefault="000D4A75" w:rsidP="00B433FE">
      <w:pPr>
        <w:spacing w:after="0" w:line="240" w:lineRule="auto"/>
      </w:pPr>
      <w:r>
        <w:separator/>
      </w:r>
    </w:p>
  </w:endnote>
  <w:endnote w:type="continuationSeparator" w:id="0">
    <w:p w14:paraId="01B8AC0B" w14:textId="77777777" w:rsidR="000D4A75" w:rsidRDefault="000D4A75" w:rsidP="00B433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CaslonPro-Regular">
    <w:altName w:val="Times New Roman"/>
    <w:panose1 w:val="00000000000000000000"/>
    <w:charset w:val="00"/>
    <w:family w:val="roman"/>
    <w:notTrueType/>
    <w:pitch w:val="default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588298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BC316B" w14:textId="298E33DE" w:rsidR="00355850" w:rsidRDefault="0035585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6FE8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158FACF6" w14:textId="77777777" w:rsidR="00355850" w:rsidRDefault="003558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E8DC4E" w14:textId="77777777" w:rsidR="000D4A75" w:rsidRDefault="000D4A75" w:rsidP="00B433FE">
      <w:pPr>
        <w:spacing w:after="0" w:line="240" w:lineRule="auto"/>
      </w:pPr>
      <w:r>
        <w:separator/>
      </w:r>
    </w:p>
  </w:footnote>
  <w:footnote w:type="continuationSeparator" w:id="0">
    <w:p w14:paraId="54C364A7" w14:textId="77777777" w:rsidR="000D4A75" w:rsidRDefault="000D4A75" w:rsidP="00B433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383740"/>
    <w:multiLevelType w:val="multilevel"/>
    <w:tmpl w:val="BC6880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Tropic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swtxewt4sfwdrewwzb5vs9tz5zd9sar9edf&quot;&gt;Masooud&lt;record-ids&gt;&lt;item&gt;5650&lt;/item&gt;&lt;item&gt;5655&lt;/item&gt;&lt;item&gt;5656&lt;/item&gt;&lt;item&gt;5657&lt;/item&gt;&lt;item&gt;5658&lt;/item&gt;&lt;item&gt;5659&lt;/item&gt;&lt;item&gt;5660&lt;/item&gt;&lt;item&gt;5679&lt;/item&gt;&lt;item&gt;5680&lt;/item&gt;&lt;item&gt;5681&lt;/item&gt;&lt;item&gt;5682&lt;/item&gt;&lt;item&gt;5683&lt;/item&gt;&lt;item&gt;5685&lt;/item&gt;&lt;item&gt;5686&lt;/item&gt;&lt;item&gt;5691&lt;/item&gt;&lt;item&gt;5694&lt;/item&gt;&lt;item&gt;5695&lt;/item&gt;&lt;item&gt;5701&lt;/item&gt;&lt;item&gt;5702&lt;/item&gt;&lt;item&gt;5703&lt;/item&gt;&lt;item&gt;5706&lt;/item&gt;&lt;item&gt;5707&lt;/item&gt;&lt;item&gt;5708&lt;/item&gt;&lt;item&gt;5713&lt;/item&gt;&lt;item&gt;5714&lt;/item&gt;&lt;item&gt;5726&lt;/item&gt;&lt;item&gt;5803&lt;/item&gt;&lt;item&gt;5807&lt;/item&gt;&lt;item&gt;5808&lt;/item&gt;&lt;item&gt;5809&lt;/item&gt;&lt;item&gt;5811&lt;/item&gt;&lt;item&gt;5814&lt;/item&gt;&lt;item&gt;5815&lt;/item&gt;&lt;item&gt;5818&lt;/item&gt;&lt;item&gt;5820&lt;/item&gt;&lt;item&gt;5821&lt;/item&gt;&lt;item&gt;5830&lt;/item&gt;&lt;item&gt;5876&lt;/item&gt;&lt;item&gt;6049&lt;/item&gt;&lt;item&gt;6050&lt;/item&gt;&lt;/record-ids&gt;&lt;/item&gt;&lt;/Libraries&gt;"/>
  </w:docVars>
  <w:rsids>
    <w:rsidRoot w:val="00356B79"/>
    <w:rsid w:val="00026920"/>
    <w:rsid w:val="000422D4"/>
    <w:rsid w:val="00055752"/>
    <w:rsid w:val="000629E1"/>
    <w:rsid w:val="00082F95"/>
    <w:rsid w:val="000D4A75"/>
    <w:rsid w:val="000E0E8E"/>
    <w:rsid w:val="001022FC"/>
    <w:rsid w:val="00103229"/>
    <w:rsid w:val="00146888"/>
    <w:rsid w:val="001A3F77"/>
    <w:rsid w:val="001B60AF"/>
    <w:rsid w:val="001C784B"/>
    <w:rsid w:val="002067B4"/>
    <w:rsid w:val="0021483F"/>
    <w:rsid w:val="00215127"/>
    <w:rsid w:val="00227A94"/>
    <w:rsid w:val="00243F20"/>
    <w:rsid w:val="0028145F"/>
    <w:rsid w:val="0028456F"/>
    <w:rsid w:val="002955AE"/>
    <w:rsid w:val="002D3676"/>
    <w:rsid w:val="002E0CB0"/>
    <w:rsid w:val="00302987"/>
    <w:rsid w:val="00332850"/>
    <w:rsid w:val="00355850"/>
    <w:rsid w:val="00356B79"/>
    <w:rsid w:val="003B73B9"/>
    <w:rsid w:val="004334AD"/>
    <w:rsid w:val="00456ED0"/>
    <w:rsid w:val="004575D1"/>
    <w:rsid w:val="00462CBF"/>
    <w:rsid w:val="00464476"/>
    <w:rsid w:val="004A2DE9"/>
    <w:rsid w:val="004B1E8C"/>
    <w:rsid w:val="004D521A"/>
    <w:rsid w:val="004E4F77"/>
    <w:rsid w:val="004E6E54"/>
    <w:rsid w:val="004F208E"/>
    <w:rsid w:val="005562BA"/>
    <w:rsid w:val="00575738"/>
    <w:rsid w:val="005A07BD"/>
    <w:rsid w:val="006527B8"/>
    <w:rsid w:val="00656FA9"/>
    <w:rsid w:val="006E2D92"/>
    <w:rsid w:val="006E4BCB"/>
    <w:rsid w:val="007064DD"/>
    <w:rsid w:val="007322D7"/>
    <w:rsid w:val="00733582"/>
    <w:rsid w:val="007340B9"/>
    <w:rsid w:val="0073542A"/>
    <w:rsid w:val="007436AC"/>
    <w:rsid w:val="007844FE"/>
    <w:rsid w:val="007C3DF9"/>
    <w:rsid w:val="007E762B"/>
    <w:rsid w:val="00824986"/>
    <w:rsid w:val="00833838"/>
    <w:rsid w:val="008A0120"/>
    <w:rsid w:val="008B5F10"/>
    <w:rsid w:val="008C16B8"/>
    <w:rsid w:val="008D3966"/>
    <w:rsid w:val="008F198B"/>
    <w:rsid w:val="008F7336"/>
    <w:rsid w:val="009269B5"/>
    <w:rsid w:val="00936FE8"/>
    <w:rsid w:val="009462EB"/>
    <w:rsid w:val="00962A7E"/>
    <w:rsid w:val="009A1CCC"/>
    <w:rsid w:val="009B4223"/>
    <w:rsid w:val="00A169D9"/>
    <w:rsid w:val="00A23711"/>
    <w:rsid w:val="00A564E8"/>
    <w:rsid w:val="00A71435"/>
    <w:rsid w:val="00A811CB"/>
    <w:rsid w:val="00A86271"/>
    <w:rsid w:val="00A921CD"/>
    <w:rsid w:val="00AE0203"/>
    <w:rsid w:val="00AE1439"/>
    <w:rsid w:val="00AF2718"/>
    <w:rsid w:val="00B124C6"/>
    <w:rsid w:val="00B25F10"/>
    <w:rsid w:val="00B433FE"/>
    <w:rsid w:val="00B46628"/>
    <w:rsid w:val="00B51C05"/>
    <w:rsid w:val="00B66B5E"/>
    <w:rsid w:val="00B93246"/>
    <w:rsid w:val="00B94D01"/>
    <w:rsid w:val="00BA67A2"/>
    <w:rsid w:val="00BB7E8E"/>
    <w:rsid w:val="00BC720F"/>
    <w:rsid w:val="00C23378"/>
    <w:rsid w:val="00D04BE2"/>
    <w:rsid w:val="00D24708"/>
    <w:rsid w:val="00D304E5"/>
    <w:rsid w:val="00D75A45"/>
    <w:rsid w:val="00DB3591"/>
    <w:rsid w:val="00DB3DE7"/>
    <w:rsid w:val="00DF238E"/>
    <w:rsid w:val="00DF2EFC"/>
    <w:rsid w:val="00E61FF0"/>
    <w:rsid w:val="00E837FA"/>
    <w:rsid w:val="00E96F1D"/>
    <w:rsid w:val="00EC1802"/>
    <w:rsid w:val="00ED4897"/>
    <w:rsid w:val="00F02CCD"/>
    <w:rsid w:val="00F03ABC"/>
    <w:rsid w:val="00F11388"/>
    <w:rsid w:val="00F71A98"/>
    <w:rsid w:val="00F948D1"/>
    <w:rsid w:val="00FA3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6FE38"/>
  <w15:chartTrackingRefBased/>
  <w15:docId w15:val="{8F12EE45-4755-44F7-A16D-F1E8681FE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24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4">
    <w:name w:val="Grid Table 4 Accent 4"/>
    <w:basedOn w:val="TableNormal"/>
    <w:uiPriority w:val="49"/>
    <w:rsid w:val="00B124C6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2">
    <w:name w:val="Grid Table 4 Accent 2"/>
    <w:basedOn w:val="TableNormal"/>
    <w:uiPriority w:val="49"/>
    <w:rsid w:val="00B124C6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6">
    <w:name w:val="Grid Table 4 Accent 6"/>
    <w:basedOn w:val="TableNormal"/>
    <w:uiPriority w:val="49"/>
    <w:rsid w:val="00B25F10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D04BE2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04B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04BE2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022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22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22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22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22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22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2FC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C3D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7436AC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433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33FE"/>
  </w:style>
  <w:style w:type="paragraph" w:styleId="Footer">
    <w:name w:val="footer"/>
    <w:basedOn w:val="Normal"/>
    <w:link w:val="FooterChar"/>
    <w:uiPriority w:val="99"/>
    <w:unhideWhenUsed/>
    <w:rsid w:val="00B433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33FE"/>
  </w:style>
  <w:style w:type="character" w:customStyle="1" w:styleId="fontstyle01">
    <w:name w:val="fontstyle01"/>
    <w:basedOn w:val="DefaultParagraphFont"/>
    <w:rsid w:val="008D3966"/>
    <w:rPr>
      <w:rFonts w:ascii="ACaslonPro-Regular" w:hAnsi="ACaslonPro-Regular" w:hint="default"/>
      <w:b w:val="0"/>
      <w:bCs w:val="0"/>
      <w:i w:val="0"/>
      <w:iCs w:val="0"/>
      <w:color w:val="242021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E4F7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4F7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E4F7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E4F77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964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3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14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537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8881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739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tools.iedb.org/mhci/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gi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://tools.iedb.org/mhcii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</TotalTime>
  <Pages>6</Pages>
  <Words>1130</Words>
  <Characters>6443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86</cp:revision>
  <dcterms:created xsi:type="dcterms:W3CDTF">2025-02-23T16:22:00Z</dcterms:created>
  <dcterms:modified xsi:type="dcterms:W3CDTF">2025-11-19T20:05:00Z</dcterms:modified>
</cp:coreProperties>
</file>